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ED799E" w14:textId="186A4C5A" w:rsidR="000C2A91" w:rsidRDefault="009F7CD4" w:rsidP="00644FDC">
      <w:pPr>
        <w:jc w:val="left"/>
        <w:rPr>
          <w:rFonts w:ascii="Times New Roman" w:eastAsia="Yu Mincho" w:hAnsi="Times New Roman" w:cs="Times New Roman"/>
          <w:noProof/>
          <w:color w:val="000000" w:themeColor="text1"/>
          <w:sz w:val="24"/>
          <w:szCs w:val="24"/>
        </w:rPr>
      </w:pPr>
      <w:r w:rsidRPr="00923A83">
        <w:rPr>
          <w:rFonts w:ascii="Times New Roman" w:eastAsia="Yu Mincho" w:hAnsi="Times New Roman" w:cs="Times New Roman"/>
          <w:b/>
          <w:bCs/>
          <w:noProof/>
          <w:color w:val="000000" w:themeColor="text1"/>
          <w:sz w:val="24"/>
          <w:szCs w:val="24"/>
        </w:rPr>
        <w:t>Table S1.</w:t>
      </w:r>
      <w:r w:rsidRPr="009F7CD4">
        <w:rPr>
          <w:rFonts w:ascii="Times New Roman" w:eastAsia="Yu Mincho" w:hAnsi="Times New Roman" w:cs="Times New Roman"/>
          <w:noProof/>
          <w:color w:val="000000" w:themeColor="text1"/>
          <w:sz w:val="24"/>
          <w:szCs w:val="24"/>
        </w:rPr>
        <w:t xml:space="preserve"> Download counts by device type and operating system</w:t>
      </w:r>
      <w:r>
        <w:rPr>
          <w:rFonts w:ascii="Times New Roman" w:eastAsia="Yu Mincho" w:hAnsi="Times New Roman" w:cs="Times New Roman" w:hint="eastAsia"/>
          <w:noProof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F7CD4" w14:paraId="16FB4E0A" w14:textId="77777777" w:rsidTr="009F7CD4">
        <w:tc>
          <w:tcPr>
            <w:tcW w:w="2254" w:type="dxa"/>
          </w:tcPr>
          <w:p w14:paraId="1AE63276" w14:textId="11ED5F6E" w:rsidR="009F7CD4" w:rsidRDefault="009F7CD4" w:rsidP="009F7CD4">
            <w:pPr>
              <w:jc w:val="left"/>
              <w:rPr>
                <w:rFonts w:ascii="Times New Roman" w:eastAsia="Yu Mincho" w:hAnsi="Times New Roman"/>
                <w:noProof/>
                <w:color w:val="000000" w:themeColor="text1"/>
                <w:sz w:val="24"/>
                <w:szCs w:val="24"/>
              </w:rPr>
            </w:pP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Device 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t</w:t>
            </w: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pe</w:t>
            </w:r>
          </w:p>
        </w:tc>
        <w:tc>
          <w:tcPr>
            <w:tcW w:w="2254" w:type="dxa"/>
          </w:tcPr>
          <w:p w14:paraId="3A8CAAE3" w14:textId="3F068B94" w:rsidR="009F7CD4" w:rsidRDefault="009F7CD4" w:rsidP="009F7CD4">
            <w:pPr>
              <w:jc w:val="left"/>
              <w:rPr>
                <w:rFonts w:ascii="Times New Roman" w:eastAsia="Yu Mincho" w:hAnsi="Times New Roman"/>
                <w:noProof/>
                <w:color w:val="000000" w:themeColor="text1"/>
                <w:sz w:val="24"/>
                <w:szCs w:val="24"/>
              </w:rPr>
            </w:pP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OS (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N</w:t>
            </w: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54" w:type="dxa"/>
          </w:tcPr>
          <w:p w14:paraId="54F8F1DF" w14:textId="2E95C666" w:rsidR="009F7CD4" w:rsidRDefault="009F7CD4" w:rsidP="009F7CD4">
            <w:pPr>
              <w:jc w:val="left"/>
              <w:rPr>
                <w:rFonts w:ascii="Times New Roman" w:eastAsia="Yu Mincho" w:hAnsi="Times New Roman"/>
                <w:noProof/>
                <w:color w:val="000000" w:themeColor="text1"/>
                <w:sz w:val="24"/>
                <w:szCs w:val="24"/>
              </w:rPr>
            </w:pP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droid (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N</w:t>
            </w: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54" w:type="dxa"/>
          </w:tcPr>
          <w:p w14:paraId="41849956" w14:textId="42E8F638" w:rsidR="009F7CD4" w:rsidRDefault="009F7CD4" w:rsidP="009F7CD4">
            <w:pPr>
              <w:jc w:val="left"/>
              <w:rPr>
                <w:rFonts w:ascii="Times New Roman" w:eastAsia="Yu Mincho" w:hAnsi="Times New Roman"/>
                <w:noProof/>
                <w:color w:val="000000" w:themeColor="text1"/>
                <w:sz w:val="24"/>
                <w:szCs w:val="24"/>
              </w:rPr>
            </w:pP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otal (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N</w:t>
            </w: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9F7CD4" w14:paraId="3BF6F367" w14:textId="77777777" w:rsidTr="009F7CD4">
        <w:tc>
          <w:tcPr>
            <w:tcW w:w="2254" w:type="dxa"/>
          </w:tcPr>
          <w:p w14:paraId="58402435" w14:textId="0C916AC5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martphone</w:t>
            </w:r>
          </w:p>
        </w:tc>
        <w:tc>
          <w:tcPr>
            <w:tcW w:w="2254" w:type="dxa"/>
          </w:tcPr>
          <w:p w14:paraId="2FB9D7D4" w14:textId="6B5D86AF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,</w:t>
            </w: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29</w:t>
            </w:r>
          </w:p>
        </w:tc>
        <w:tc>
          <w:tcPr>
            <w:tcW w:w="2254" w:type="dxa"/>
          </w:tcPr>
          <w:p w14:paraId="079999F0" w14:textId="7E04CDEC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11</w:t>
            </w:r>
          </w:p>
        </w:tc>
        <w:tc>
          <w:tcPr>
            <w:tcW w:w="2254" w:type="dxa"/>
          </w:tcPr>
          <w:p w14:paraId="2AB34F53" w14:textId="195CDBBC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,</w:t>
            </w: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40</w:t>
            </w:r>
          </w:p>
        </w:tc>
      </w:tr>
      <w:tr w:rsidR="009F7CD4" w14:paraId="5CE4BA23" w14:textId="77777777" w:rsidTr="009F7CD4">
        <w:tc>
          <w:tcPr>
            <w:tcW w:w="2254" w:type="dxa"/>
          </w:tcPr>
          <w:p w14:paraId="02514022" w14:textId="41B9B3D9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ablet</w:t>
            </w:r>
          </w:p>
        </w:tc>
        <w:tc>
          <w:tcPr>
            <w:tcW w:w="2254" w:type="dxa"/>
          </w:tcPr>
          <w:p w14:paraId="02160949" w14:textId="1A667EA9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8</w:t>
            </w:r>
          </w:p>
        </w:tc>
        <w:tc>
          <w:tcPr>
            <w:tcW w:w="2254" w:type="dxa"/>
          </w:tcPr>
          <w:p w14:paraId="226EDA17" w14:textId="6915D82F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2254" w:type="dxa"/>
          </w:tcPr>
          <w:p w14:paraId="11B1610C" w14:textId="06136529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0</w:t>
            </w:r>
          </w:p>
        </w:tc>
      </w:tr>
      <w:tr w:rsidR="009F7CD4" w14:paraId="32B6D80E" w14:textId="77777777" w:rsidTr="009F7CD4">
        <w:tc>
          <w:tcPr>
            <w:tcW w:w="2254" w:type="dxa"/>
          </w:tcPr>
          <w:p w14:paraId="58DE867D" w14:textId="0C357316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2254" w:type="dxa"/>
          </w:tcPr>
          <w:p w14:paraId="6BDA5395" w14:textId="311C8074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2254" w:type="dxa"/>
          </w:tcPr>
          <w:p w14:paraId="31C563BB" w14:textId="2D78C293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254" w:type="dxa"/>
          </w:tcPr>
          <w:p w14:paraId="7C8FC649" w14:textId="0CCD527A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</w:t>
            </w:r>
          </w:p>
        </w:tc>
      </w:tr>
      <w:tr w:rsidR="009F7CD4" w14:paraId="0CA9A24C" w14:textId="77777777" w:rsidTr="009F7CD4">
        <w:tc>
          <w:tcPr>
            <w:tcW w:w="2254" w:type="dxa"/>
          </w:tcPr>
          <w:p w14:paraId="58AA6E56" w14:textId="798CD201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2254" w:type="dxa"/>
          </w:tcPr>
          <w:p w14:paraId="1D57D061" w14:textId="3BE1DA54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,</w:t>
            </w: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0</w:t>
            </w:r>
          </w:p>
        </w:tc>
        <w:tc>
          <w:tcPr>
            <w:tcW w:w="2254" w:type="dxa"/>
          </w:tcPr>
          <w:p w14:paraId="4CE1EBBC" w14:textId="62819158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39</w:t>
            </w:r>
          </w:p>
        </w:tc>
        <w:tc>
          <w:tcPr>
            <w:tcW w:w="2254" w:type="dxa"/>
          </w:tcPr>
          <w:p w14:paraId="121D649D" w14:textId="1FB1CC17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,</w:t>
            </w: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99</w:t>
            </w:r>
          </w:p>
        </w:tc>
      </w:tr>
    </w:tbl>
    <w:p w14:paraId="23F56B45" w14:textId="67A9B9B0" w:rsidR="009F7CD4" w:rsidRDefault="009F7CD4" w:rsidP="009F7CD4">
      <w:pPr>
        <w:jc w:val="left"/>
        <w:rPr>
          <w:rFonts w:ascii="Times New Roman" w:eastAsia="Yu Mincho" w:hAnsi="Times New Roman" w:cs="Times New Roman"/>
          <w:noProof/>
          <w:color w:val="000000" w:themeColor="text1"/>
          <w:sz w:val="24"/>
          <w:szCs w:val="24"/>
        </w:rPr>
      </w:pPr>
      <w:r w:rsidRPr="00923A83">
        <w:rPr>
          <w:rFonts w:ascii="Times New Roman" w:eastAsia="Yu Mincho" w:hAnsi="Times New Roman" w:cs="Times New Roman"/>
          <w:b/>
          <w:bCs/>
          <w:noProof/>
          <w:color w:val="000000" w:themeColor="text1"/>
          <w:sz w:val="24"/>
          <w:szCs w:val="24"/>
        </w:rPr>
        <w:t>Table S2.</w:t>
      </w:r>
      <w:r w:rsidRPr="009F7CD4">
        <w:rPr>
          <w:rFonts w:ascii="Times New Roman" w:eastAsia="Yu Mincho" w:hAnsi="Times New Roman" w:cs="Times New Roman"/>
          <w:noProof/>
          <w:color w:val="000000" w:themeColor="text1"/>
          <w:sz w:val="24"/>
          <w:szCs w:val="24"/>
        </w:rPr>
        <w:t xml:space="preserve"> Download counts by country and operating system</w:t>
      </w:r>
      <w:r>
        <w:rPr>
          <w:rFonts w:ascii="Times New Roman" w:eastAsia="Yu Mincho" w:hAnsi="Times New Roman" w:cs="Times New Roman" w:hint="eastAsia"/>
          <w:noProof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F7CD4" w14:paraId="4BAC1C81" w14:textId="77777777" w:rsidTr="0094366F">
        <w:tc>
          <w:tcPr>
            <w:tcW w:w="2254" w:type="dxa"/>
          </w:tcPr>
          <w:p w14:paraId="1921063E" w14:textId="4F1EB56C" w:rsidR="009F7CD4" w:rsidRDefault="009F7CD4" w:rsidP="009F7CD4">
            <w:pPr>
              <w:jc w:val="left"/>
              <w:rPr>
                <w:rFonts w:ascii="Times New Roman" w:eastAsia="Yu Mincho" w:hAnsi="Times New Roman"/>
                <w:noProof/>
                <w:color w:val="000000" w:themeColor="text1"/>
                <w:sz w:val="24"/>
                <w:szCs w:val="24"/>
              </w:rPr>
            </w:pPr>
            <w:r w:rsidRPr="00981B40">
              <w:t>Country</w:t>
            </w:r>
          </w:p>
        </w:tc>
        <w:tc>
          <w:tcPr>
            <w:tcW w:w="2254" w:type="dxa"/>
          </w:tcPr>
          <w:p w14:paraId="22F939A3" w14:textId="77777777" w:rsidR="009F7CD4" w:rsidRDefault="009F7CD4" w:rsidP="009F7CD4">
            <w:pPr>
              <w:jc w:val="left"/>
              <w:rPr>
                <w:rFonts w:ascii="Times New Roman" w:eastAsia="Yu Mincho" w:hAnsi="Times New Roman"/>
                <w:noProof/>
                <w:color w:val="000000" w:themeColor="text1"/>
                <w:sz w:val="24"/>
                <w:szCs w:val="24"/>
              </w:rPr>
            </w:pP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OS (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N</w:t>
            </w: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54" w:type="dxa"/>
          </w:tcPr>
          <w:p w14:paraId="4E24F622" w14:textId="77777777" w:rsidR="009F7CD4" w:rsidRDefault="009F7CD4" w:rsidP="009F7CD4">
            <w:pPr>
              <w:jc w:val="left"/>
              <w:rPr>
                <w:rFonts w:ascii="Times New Roman" w:eastAsia="Yu Mincho" w:hAnsi="Times New Roman"/>
                <w:noProof/>
                <w:color w:val="000000" w:themeColor="text1"/>
                <w:sz w:val="24"/>
                <w:szCs w:val="24"/>
              </w:rPr>
            </w:pP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droid (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N</w:t>
            </w: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54" w:type="dxa"/>
          </w:tcPr>
          <w:p w14:paraId="7B0360F9" w14:textId="77777777" w:rsidR="009F7CD4" w:rsidRDefault="009F7CD4" w:rsidP="009F7CD4">
            <w:pPr>
              <w:jc w:val="left"/>
              <w:rPr>
                <w:rFonts w:ascii="Times New Roman" w:eastAsia="Yu Mincho" w:hAnsi="Times New Roman"/>
                <w:noProof/>
                <w:color w:val="000000" w:themeColor="text1"/>
                <w:sz w:val="24"/>
                <w:szCs w:val="24"/>
              </w:rPr>
            </w:pP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otal (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N</w:t>
            </w: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9F7CD4" w14:paraId="552C7E5E" w14:textId="77777777" w:rsidTr="009F7CD4">
        <w:tc>
          <w:tcPr>
            <w:tcW w:w="2254" w:type="dxa"/>
          </w:tcPr>
          <w:p w14:paraId="24CE5802" w14:textId="1A1F2788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1B40">
              <w:t>Japan</w:t>
            </w:r>
          </w:p>
        </w:tc>
        <w:tc>
          <w:tcPr>
            <w:tcW w:w="2254" w:type="dxa"/>
          </w:tcPr>
          <w:p w14:paraId="1B1301B9" w14:textId="4D5EE828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,</w:t>
            </w: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4</w:t>
            </w:r>
          </w:p>
        </w:tc>
        <w:tc>
          <w:tcPr>
            <w:tcW w:w="2254" w:type="dxa"/>
          </w:tcPr>
          <w:p w14:paraId="4335C423" w14:textId="0D5B04C4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19</w:t>
            </w:r>
          </w:p>
        </w:tc>
        <w:tc>
          <w:tcPr>
            <w:tcW w:w="2254" w:type="dxa"/>
          </w:tcPr>
          <w:p w14:paraId="00B259D2" w14:textId="49A2B2B7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,</w:t>
            </w: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03</w:t>
            </w:r>
          </w:p>
        </w:tc>
      </w:tr>
      <w:tr w:rsidR="009F7CD4" w14:paraId="1B2AAC7A" w14:textId="77777777" w:rsidTr="0094366F">
        <w:tc>
          <w:tcPr>
            <w:tcW w:w="2254" w:type="dxa"/>
          </w:tcPr>
          <w:p w14:paraId="26F8B504" w14:textId="7F033DE0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1B40">
              <w:t>United States</w:t>
            </w:r>
          </w:p>
        </w:tc>
        <w:tc>
          <w:tcPr>
            <w:tcW w:w="2254" w:type="dxa"/>
          </w:tcPr>
          <w:p w14:paraId="2E4529BB" w14:textId="28C68C0B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2254" w:type="dxa"/>
          </w:tcPr>
          <w:p w14:paraId="2E5EA527" w14:textId="605ACBD7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254" w:type="dxa"/>
          </w:tcPr>
          <w:p w14:paraId="7FF2A82C" w14:textId="2EFB8ED3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</w:t>
            </w:r>
          </w:p>
        </w:tc>
      </w:tr>
      <w:tr w:rsidR="009F7CD4" w14:paraId="4A393578" w14:textId="77777777" w:rsidTr="0094366F">
        <w:tc>
          <w:tcPr>
            <w:tcW w:w="2254" w:type="dxa"/>
          </w:tcPr>
          <w:p w14:paraId="4F278DF9" w14:textId="05752E19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1B40">
              <w:t>Canada</w:t>
            </w:r>
          </w:p>
        </w:tc>
        <w:tc>
          <w:tcPr>
            <w:tcW w:w="2254" w:type="dxa"/>
          </w:tcPr>
          <w:p w14:paraId="3B7E7880" w14:textId="2168CAFD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254" w:type="dxa"/>
          </w:tcPr>
          <w:p w14:paraId="7DE1A7AE" w14:textId="536635BC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54" w:type="dxa"/>
          </w:tcPr>
          <w:p w14:paraId="54EAAE9A" w14:textId="202DEEEF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9F7CD4" w14:paraId="00103497" w14:textId="77777777" w:rsidTr="0094366F">
        <w:tc>
          <w:tcPr>
            <w:tcW w:w="2254" w:type="dxa"/>
          </w:tcPr>
          <w:p w14:paraId="04E265B2" w14:textId="7B7639DD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1B40">
              <w:t>Saudi Arabia</w:t>
            </w:r>
          </w:p>
        </w:tc>
        <w:tc>
          <w:tcPr>
            <w:tcW w:w="2254" w:type="dxa"/>
          </w:tcPr>
          <w:p w14:paraId="7C641E2D" w14:textId="4C400EAC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254" w:type="dxa"/>
          </w:tcPr>
          <w:p w14:paraId="27E68D40" w14:textId="1328506E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254" w:type="dxa"/>
          </w:tcPr>
          <w:p w14:paraId="52C58F1D" w14:textId="1D341859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9F7CD4" w14:paraId="5AF83A76" w14:textId="77777777" w:rsidTr="0094366F">
        <w:tc>
          <w:tcPr>
            <w:tcW w:w="2254" w:type="dxa"/>
          </w:tcPr>
          <w:p w14:paraId="2D14194B" w14:textId="0196C9C0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1B40">
              <w:t>India</w:t>
            </w:r>
          </w:p>
        </w:tc>
        <w:tc>
          <w:tcPr>
            <w:tcW w:w="2254" w:type="dxa"/>
          </w:tcPr>
          <w:p w14:paraId="771B1561" w14:textId="507FB041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254" w:type="dxa"/>
          </w:tcPr>
          <w:p w14:paraId="651020D9" w14:textId="0CA24B5B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254" w:type="dxa"/>
          </w:tcPr>
          <w:p w14:paraId="36C9135A" w14:textId="7296D9C8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9F7CD4" w14:paraId="7DA2FF89" w14:textId="77777777" w:rsidTr="0094366F">
        <w:tc>
          <w:tcPr>
            <w:tcW w:w="2254" w:type="dxa"/>
          </w:tcPr>
          <w:p w14:paraId="79B91671" w14:textId="10C684F9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1B40">
              <w:t>Cambodia</w:t>
            </w:r>
          </w:p>
        </w:tc>
        <w:tc>
          <w:tcPr>
            <w:tcW w:w="2254" w:type="dxa"/>
          </w:tcPr>
          <w:p w14:paraId="4C9EE742" w14:textId="4D998A4D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254" w:type="dxa"/>
          </w:tcPr>
          <w:p w14:paraId="071AB2B6" w14:textId="493188CC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254" w:type="dxa"/>
          </w:tcPr>
          <w:p w14:paraId="26469A87" w14:textId="202DCA7D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9F7CD4" w14:paraId="151BDFF2" w14:textId="77777777" w:rsidTr="0094366F">
        <w:tc>
          <w:tcPr>
            <w:tcW w:w="2254" w:type="dxa"/>
          </w:tcPr>
          <w:p w14:paraId="7333C1AF" w14:textId="2AE7FD1B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1B40">
              <w:t>Romania</w:t>
            </w:r>
          </w:p>
        </w:tc>
        <w:tc>
          <w:tcPr>
            <w:tcW w:w="2254" w:type="dxa"/>
          </w:tcPr>
          <w:p w14:paraId="239A4EC3" w14:textId="165B79E7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254" w:type="dxa"/>
          </w:tcPr>
          <w:p w14:paraId="71CC4FCD" w14:textId="0C59D06E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254" w:type="dxa"/>
          </w:tcPr>
          <w:p w14:paraId="461E57D2" w14:textId="17BDE891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9F7CD4" w14:paraId="4C9B2231" w14:textId="77777777" w:rsidTr="0094366F">
        <w:tc>
          <w:tcPr>
            <w:tcW w:w="2254" w:type="dxa"/>
          </w:tcPr>
          <w:p w14:paraId="317AB906" w14:textId="20E5C014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1B40">
              <w:t>Ethiopia</w:t>
            </w:r>
          </w:p>
        </w:tc>
        <w:tc>
          <w:tcPr>
            <w:tcW w:w="2254" w:type="dxa"/>
          </w:tcPr>
          <w:p w14:paraId="4C18E549" w14:textId="4E6042CC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254" w:type="dxa"/>
          </w:tcPr>
          <w:p w14:paraId="7220EDA5" w14:textId="6C9DC906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254" w:type="dxa"/>
          </w:tcPr>
          <w:p w14:paraId="7449C1C2" w14:textId="6B8FBD44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9F7CD4" w14:paraId="678ED026" w14:textId="77777777" w:rsidTr="009F7CD4">
        <w:tc>
          <w:tcPr>
            <w:tcW w:w="2254" w:type="dxa"/>
          </w:tcPr>
          <w:p w14:paraId="519860F4" w14:textId="29067122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1B40">
              <w:t>Others</w:t>
            </w:r>
          </w:p>
        </w:tc>
        <w:tc>
          <w:tcPr>
            <w:tcW w:w="2254" w:type="dxa"/>
          </w:tcPr>
          <w:p w14:paraId="5DCC41A3" w14:textId="5DEF6892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2254" w:type="dxa"/>
          </w:tcPr>
          <w:p w14:paraId="7FFEF19D" w14:textId="7C35ECCD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254" w:type="dxa"/>
          </w:tcPr>
          <w:p w14:paraId="72880759" w14:textId="045CDB8F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1</w:t>
            </w:r>
          </w:p>
        </w:tc>
      </w:tr>
      <w:tr w:rsidR="009F7CD4" w14:paraId="246D6002" w14:textId="77777777" w:rsidTr="009F7CD4">
        <w:tc>
          <w:tcPr>
            <w:tcW w:w="2254" w:type="dxa"/>
          </w:tcPr>
          <w:p w14:paraId="0FC5092C" w14:textId="5D730567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1B40">
              <w:t>Total</w:t>
            </w:r>
          </w:p>
        </w:tc>
        <w:tc>
          <w:tcPr>
            <w:tcW w:w="2254" w:type="dxa"/>
          </w:tcPr>
          <w:p w14:paraId="14FDA8E4" w14:textId="37FD79D7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,</w:t>
            </w: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0</w:t>
            </w:r>
          </w:p>
        </w:tc>
        <w:tc>
          <w:tcPr>
            <w:tcW w:w="2254" w:type="dxa"/>
          </w:tcPr>
          <w:p w14:paraId="6244E661" w14:textId="624F528E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39</w:t>
            </w:r>
          </w:p>
        </w:tc>
        <w:tc>
          <w:tcPr>
            <w:tcW w:w="2254" w:type="dxa"/>
          </w:tcPr>
          <w:p w14:paraId="0846EFE2" w14:textId="65C3E57E" w:rsidR="009F7CD4" w:rsidRPr="00336635" w:rsidRDefault="009F7CD4" w:rsidP="009F7CD4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,</w:t>
            </w:r>
            <w:r w:rsidRPr="003366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99</w:t>
            </w:r>
          </w:p>
        </w:tc>
      </w:tr>
    </w:tbl>
    <w:p w14:paraId="04C6DA7F" w14:textId="77777777" w:rsidR="009F7CD4" w:rsidRPr="00800556" w:rsidRDefault="009F7CD4" w:rsidP="000F3357">
      <w:pPr>
        <w:widowControl/>
        <w:jc w:val="left"/>
        <w:rPr>
          <w:rFonts w:ascii="Times New Roman" w:eastAsia="Yu Mincho" w:hAnsi="Times New Roman" w:cs="Times New Roman"/>
          <w:noProof/>
          <w:color w:val="000000" w:themeColor="text1"/>
          <w:sz w:val="24"/>
          <w:szCs w:val="24"/>
        </w:rPr>
      </w:pPr>
    </w:p>
    <w:sectPr w:rsidR="009F7CD4" w:rsidRPr="00800556" w:rsidSect="00C60F33">
      <w:footerReference w:type="default" r:id="rId8"/>
      <w:type w:val="continuous"/>
      <w:pgSz w:w="11906" w:h="16838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865B87" w14:textId="77777777" w:rsidR="009840E8" w:rsidRDefault="009840E8">
      <w:r>
        <w:separator/>
      </w:r>
    </w:p>
  </w:endnote>
  <w:endnote w:type="continuationSeparator" w:id="0">
    <w:p w14:paraId="678DAF32" w14:textId="77777777" w:rsidR="009840E8" w:rsidRDefault="009840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5161913"/>
      <w:docPartObj>
        <w:docPartGallery w:val="Page Numbers (Bottom of Page)"/>
        <w:docPartUnique/>
      </w:docPartObj>
    </w:sdtPr>
    <w:sdtContent>
      <w:p w14:paraId="701DBDE5" w14:textId="237F50B0" w:rsidR="004B6032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9819833" w14:textId="77777777" w:rsidR="004B6032" w:rsidRDefault="004B60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6118F4" w14:textId="77777777" w:rsidR="009840E8" w:rsidRDefault="009840E8">
      <w:r>
        <w:separator/>
      </w:r>
    </w:p>
  </w:footnote>
  <w:footnote w:type="continuationSeparator" w:id="0">
    <w:p w14:paraId="17A0476C" w14:textId="77777777" w:rsidR="009840E8" w:rsidRDefault="009840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4C7040"/>
    <w:multiLevelType w:val="hybridMultilevel"/>
    <w:tmpl w:val="2BE8B1BE"/>
    <w:lvl w:ilvl="0" w:tplc="E82A19FE">
      <w:start w:val="1"/>
      <w:numFmt w:val="bullet"/>
      <w:lvlText w:val=""/>
      <w:lvlJc w:val="left"/>
      <w:pPr>
        <w:ind w:left="560" w:hanging="440"/>
      </w:pPr>
      <w:rPr>
        <w:rFonts w:ascii="Wingdings" w:hAnsi="Wingdings" w:hint="default"/>
      </w:rPr>
    </w:lvl>
    <w:lvl w:ilvl="1" w:tplc="9B2EA798" w:tentative="1">
      <w:start w:val="1"/>
      <w:numFmt w:val="bullet"/>
      <w:lvlText w:val=""/>
      <w:lvlJc w:val="left"/>
      <w:pPr>
        <w:ind w:left="1000" w:hanging="440"/>
      </w:pPr>
      <w:rPr>
        <w:rFonts w:ascii="Wingdings" w:hAnsi="Wingdings" w:hint="default"/>
      </w:rPr>
    </w:lvl>
    <w:lvl w:ilvl="2" w:tplc="1CDEEF3E" w:tentative="1">
      <w:start w:val="1"/>
      <w:numFmt w:val="bullet"/>
      <w:lvlText w:val=""/>
      <w:lvlJc w:val="left"/>
      <w:pPr>
        <w:ind w:left="1440" w:hanging="440"/>
      </w:pPr>
      <w:rPr>
        <w:rFonts w:ascii="Wingdings" w:hAnsi="Wingdings" w:hint="default"/>
      </w:rPr>
    </w:lvl>
    <w:lvl w:ilvl="3" w:tplc="E04ED17C" w:tentative="1">
      <w:start w:val="1"/>
      <w:numFmt w:val="bullet"/>
      <w:lvlText w:val=""/>
      <w:lvlJc w:val="left"/>
      <w:pPr>
        <w:ind w:left="1880" w:hanging="440"/>
      </w:pPr>
      <w:rPr>
        <w:rFonts w:ascii="Wingdings" w:hAnsi="Wingdings" w:hint="default"/>
      </w:rPr>
    </w:lvl>
    <w:lvl w:ilvl="4" w:tplc="2A44BE62" w:tentative="1">
      <w:start w:val="1"/>
      <w:numFmt w:val="bullet"/>
      <w:lvlText w:val=""/>
      <w:lvlJc w:val="left"/>
      <w:pPr>
        <w:ind w:left="2320" w:hanging="440"/>
      </w:pPr>
      <w:rPr>
        <w:rFonts w:ascii="Wingdings" w:hAnsi="Wingdings" w:hint="default"/>
      </w:rPr>
    </w:lvl>
    <w:lvl w:ilvl="5" w:tplc="5FD6EB8A" w:tentative="1">
      <w:start w:val="1"/>
      <w:numFmt w:val="bullet"/>
      <w:lvlText w:val=""/>
      <w:lvlJc w:val="left"/>
      <w:pPr>
        <w:ind w:left="2760" w:hanging="440"/>
      </w:pPr>
      <w:rPr>
        <w:rFonts w:ascii="Wingdings" w:hAnsi="Wingdings" w:hint="default"/>
      </w:rPr>
    </w:lvl>
    <w:lvl w:ilvl="6" w:tplc="C62C427C" w:tentative="1">
      <w:start w:val="1"/>
      <w:numFmt w:val="bullet"/>
      <w:lvlText w:val=""/>
      <w:lvlJc w:val="left"/>
      <w:pPr>
        <w:ind w:left="3200" w:hanging="440"/>
      </w:pPr>
      <w:rPr>
        <w:rFonts w:ascii="Wingdings" w:hAnsi="Wingdings" w:hint="default"/>
      </w:rPr>
    </w:lvl>
    <w:lvl w:ilvl="7" w:tplc="E476348E" w:tentative="1">
      <w:start w:val="1"/>
      <w:numFmt w:val="bullet"/>
      <w:lvlText w:val=""/>
      <w:lvlJc w:val="left"/>
      <w:pPr>
        <w:ind w:left="3640" w:hanging="440"/>
      </w:pPr>
      <w:rPr>
        <w:rFonts w:ascii="Wingdings" w:hAnsi="Wingdings" w:hint="default"/>
      </w:rPr>
    </w:lvl>
    <w:lvl w:ilvl="8" w:tplc="94F85918" w:tentative="1">
      <w:start w:val="1"/>
      <w:numFmt w:val="bullet"/>
      <w:lvlText w:val=""/>
      <w:lvlJc w:val="left"/>
      <w:pPr>
        <w:ind w:left="4080" w:hanging="440"/>
      </w:pPr>
      <w:rPr>
        <w:rFonts w:ascii="Wingdings" w:hAnsi="Wingdings" w:hint="default"/>
      </w:rPr>
    </w:lvl>
  </w:abstractNum>
  <w:abstractNum w:abstractNumId="1" w15:restartNumberingAfterBreak="0">
    <w:nsid w:val="128779C0"/>
    <w:multiLevelType w:val="hybridMultilevel"/>
    <w:tmpl w:val="F7225CAC"/>
    <w:lvl w:ilvl="0" w:tplc="A7CA860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E4402DE2" w:tentative="1">
      <w:start w:val="1"/>
      <w:numFmt w:val="aiueoFullWidth"/>
      <w:lvlText w:val="(%2)"/>
      <w:lvlJc w:val="left"/>
      <w:pPr>
        <w:ind w:left="880" w:hanging="440"/>
      </w:pPr>
    </w:lvl>
    <w:lvl w:ilvl="2" w:tplc="AFCA8DF0" w:tentative="1">
      <w:start w:val="1"/>
      <w:numFmt w:val="decimalEnclosedCircle"/>
      <w:lvlText w:val="%3"/>
      <w:lvlJc w:val="left"/>
      <w:pPr>
        <w:ind w:left="1320" w:hanging="440"/>
      </w:pPr>
    </w:lvl>
    <w:lvl w:ilvl="3" w:tplc="CCE62CC4" w:tentative="1">
      <w:start w:val="1"/>
      <w:numFmt w:val="decimal"/>
      <w:lvlText w:val="%4."/>
      <w:lvlJc w:val="left"/>
      <w:pPr>
        <w:ind w:left="1760" w:hanging="440"/>
      </w:pPr>
    </w:lvl>
    <w:lvl w:ilvl="4" w:tplc="EA5A1550" w:tentative="1">
      <w:start w:val="1"/>
      <w:numFmt w:val="aiueoFullWidth"/>
      <w:lvlText w:val="(%5)"/>
      <w:lvlJc w:val="left"/>
      <w:pPr>
        <w:ind w:left="2200" w:hanging="440"/>
      </w:pPr>
    </w:lvl>
    <w:lvl w:ilvl="5" w:tplc="EAF2F152" w:tentative="1">
      <w:start w:val="1"/>
      <w:numFmt w:val="decimalEnclosedCircle"/>
      <w:lvlText w:val="%6"/>
      <w:lvlJc w:val="left"/>
      <w:pPr>
        <w:ind w:left="2640" w:hanging="440"/>
      </w:pPr>
    </w:lvl>
    <w:lvl w:ilvl="6" w:tplc="7DC80190" w:tentative="1">
      <w:start w:val="1"/>
      <w:numFmt w:val="decimal"/>
      <w:lvlText w:val="%7."/>
      <w:lvlJc w:val="left"/>
      <w:pPr>
        <w:ind w:left="3080" w:hanging="440"/>
      </w:pPr>
    </w:lvl>
    <w:lvl w:ilvl="7" w:tplc="557E3F94" w:tentative="1">
      <w:start w:val="1"/>
      <w:numFmt w:val="aiueoFullWidth"/>
      <w:lvlText w:val="(%8)"/>
      <w:lvlJc w:val="left"/>
      <w:pPr>
        <w:ind w:left="3520" w:hanging="440"/>
      </w:pPr>
    </w:lvl>
    <w:lvl w:ilvl="8" w:tplc="A4FC034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F7E60AB"/>
    <w:multiLevelType w:val="hybridMultilevel"/>
    <w:tmpl w:val="518277B6"/>
    <w:lvl w:ilvl="0" w:tplc="560A1D6C">
      <w:start w:val="1"/>
      <w:numFmt w:val="decimal"/>
      <w:lvlText w:val="%1"/>
      <w:lvlJc w:val="left"/>
      <w:pPr>
        <w:ind w:left="440" w:hanging="440"/>
      </w:pPr>
      <w:rPr>
        <w:rFonts w:hint="eastAsia"/>
        <w:caps w:val="0"/>
        <w:strike w:val="0"/>
        <w:dstrike w:val="0"/>
        <w:vanish w:val="0"/>
        <w:vertAlign w:val="superscript"/>
      </w:rPr>
    </w:lvl>
    <w:lvl w:ilvl="1" w:tplc="3E2C7338" w:tentative="1">
      <w:start w:val="1"/>
      <w:numFmt w:val="aiueoFullWidth"/>
      <w:lvlText w:val="(%2)"/>
      <w:lvlJc w:val="left"/>
      <w:pPr>
        <w:ind w:left="880" w:hanging="440"/>
      </w:pPr>
    </w:lvl>
    <w:lvl w:ilvl="2" w:tplc="B52A867E" w:tentative="1">
      <w:start w:val="1"/>
      <w:numFmt w:val="decimalEnclosedCircle"/>
      <w:lvlText w:val="%3"/>
      <w:lvlJc w:val="left"/>
      <w:pPr>
        <w:ind w:left="1320" w:hanging="440"/>
      </w:pPr>
    </w:lvl>
    <w:lvl w:ilvl="3" w:tplc="211EBDE6" w:tentative="1">
      <w:start w:val="1"/>
      <w:numFmt w:val="decimal"/>
      <w:lvlText w:val="%4."/>
      <w:lvlJc w:val="left"/>
      <w:pPr>
        <w:ind w:left="1760" w:hanging="440"/>
      </w:pPr>
    </w:lvl>
    <w:lvl w:ilvl="4" w:tplc="A8CE5C26" w:tentative="1">
      <w:start w:val="1"/>
      <w:numFmt w:val="aiueoFullWidth"/>
      <w:lvlText w:val="(%5)"/>
      <w:lvlJc w:val="left"/>
      <w:pPr>
        <w:ind w:left="2200" w:hanging="440"/>
      </w:pPr>
    </w:lvl>
    <w:lvl w:ilvl="5" w:tplc="8B885670" w:tentative="1">
      <w:start w:val="1"/>
      <w:numFmt w:val="decimalEnclosedCircle"/>
      <w:lvlText w:val="%6"/>
      <w:lvlJc w:val="left"/>
      <w:pPr>
        <w:ind w:left="2640" w:hanging="440"/>
      </w:pPr>
    </w:lvl>
    <w:lvl w:ilvl="6" w:tplc="99D87270" w:tentative="1">
      <w:start w:val="1"/>
      <w:numFmt w:val="decimal"/>
      <w:lvlText w:val="%7."/>
      <w:lvlJc w:val="left"/>
      <w:pPr>
        <w:ind w:left="3080" w:hanging="440"/>
      </w:pPr>
    </w:lvl>
    <w:lvl w:ilvl="7" w:tplc="908E3604" w:tentative="1">
      <w:start w:val="1"/>
      <w:numFmt w:val="aiueoFullWidth"/>
      <w:lvlText w:val="(%8)"/>
      <w:lvlJc w:val="left"/>
      <w:pPr>
        <w:ind w:left="3520" w:hanging="440"/>
      </w:pPr>
    </w:lvl>
    <w:lvl w:ilvl="8" w:tplc="99A4CC58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256C5381"/>
    <w:multiLevelType w:val="hybridMultilevel"/>
    <w:tmpl w:val="9A124E3E"/>
    <w:lvl w:ilvl="0" w:tplc="E9AC1284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BF883BEE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A3D23A5C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521C743C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AA6A51C2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D9A08D30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2007900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5DB8DE94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899ED4AE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2752377E"/>
    <w:multiLevelType w:val="hybridMultilevel"/>
    <w:tmpl w:val="1DA00988"/>
    <w:lvl w:ilvl="0" w:tplc="5E4E6C0C">
      <w:numFmt w:val="bullet"/>
      <w:lvlText w:val="-"/>
      <w:lvlJc w:val="left"/>
      <w:pPr>
        <w:ind w:left="480" w:hanging="360"/>
      </w:pPr>
      <w:rPr>
        <w:rFonts w:ascii="Times New Roman" w:eastAsia="MS Mincho" w:hAnsi="Times New Roman" w:cs="Times New Roman" w:hint="default"/>
        <w:b w:val="0"/>
      </w:rPr>
    </w:lvl>
    <w:lvl w:ilvl="1" w:tplc="825A54BC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33246E7E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4CB67284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906CFA70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54641450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AF9221AE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6220D7C6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774ACA26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5" w15:restartNumberingAfterBreak="0">
    <w:nsid w:val="33615AC7"/>
    <w:multiLevelType w:val="hybridMultilevel"/>
    <w:tmpl w:val="BE4E5B0E"/>
    <w:lvl w:ilvl="0" w:tplc="39F4B044">
      <w:start w:val="1"/>
      <w:numFmt w:val="bullet"/>
      <w:lvlText w:val="•"/>
      <w:lvlJc w:val="left"/>
      <w:pPr>
        <w:ind w:left="705"/>
      </w:pPr>
      <w:rPr>
        <w:rFonts w:ascii="Arial" w:eastAsia="Arial" w:hAnsi="Arial" w:cs="Arial"/>
        <w:b w:val="0"/>
        <w:i w:val="0"/>
        <w:strike w:val="0"/>
        <w:dstrike w:val="0"/>
        <w:color w:val="34495E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D8560ABE">
      <w:start w:val="1"/>
      <w:numFmt w:val="bullet"/>
      <w:lvlText w:val="o"/>
      <w:lvlJc w:val="left"/>
      <w:pPr>
        <w:ind w:left="14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34495E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64A8D850">
      <w:start w:val="1"/>
      <w:numFmt w:val="bullet"/>
      <w:lvlText w:val="▪"/>
      <w:lvlJc w:val="left"/>
      <w:pPr>
        <w:ind w:left="21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34495E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EE862DC0">
      <w:start w:val="1"/>
      <w:numFmt w:val="bullet"/>
      <w:lvlText w:val="•"/>
      <w:lvlJc w:val="left"/>
      <w:pPr>
        <w:ind w:left="2880"/>
      </w:pPr>
      <w:rPr>
        <w:rFonts w:ascii="Arial" w:eastAsia="Arial" w:hAnsi="Arial" w:cs="Arial"/>
        <w:b w:val="0"/>
        <w:i w:val="0"/>
        <w:strike w:val="0"/>
        <w:dstrike w:val="0"/>
        <w:color w:val="34495E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72048822">
      <w:start w:val="1"/>
      <w:numFmt w:val="bullet"/>
      <w:lvlText w:val="o"/>
      <w:lvlJc w:val="left"/>
      <w:pPr>
        <w:ind w:left="36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34495E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260CF06A">
      <w:start w:val="1"/>
      <w:numFmt w:val="bullet"/>
      <w:lvlText w:val="▪"/>
      <w:lvlJc w:val="left"/>
      <w:pPr>
        <w:ind w:left="43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34495E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AA90E980">
      <w:start w:val="1"/>
      <w:numFmt w:val="bullet"/>
      <w:lvlText w:val="•"/>
      <w:lvlJc w:val="left"/>
      <w:pPr>
        <w:ind w:left="5040"/>
      </w:pPr>
      <w:rPr>
        <w:rFonts w:ascii="Arial" w:eastAsia="Arial" w:hAnsi="Arial" w:cs="Arial"/>
        <w:b w:val="0"/>
        <w:i w:val="0"/>
        <w:strike w:val="0"/>
        <w:dstrike w:val="0"/>
        <w:color w:val="34495E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68B69018">
      <w:start w:val="1"/>
      <w:numFmt w:val="bullet"/>
      <w:lvlText w:val="o"/>
      <w:lvlJc w:val="left"/>
      <w:pPr>
        <w:ind w:left="57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34495E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6C9CF8DA">
      <w:start w:val="1"/>
      <w:numFmt w:val="bullet"/>
      <w:lvlText w:val="▪"/>
      <w:lvlJc w:val="left"/>
      <w:pPr>
        <w:ind w:left="64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34495E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376267EB"/>
    <w:multiLevelType w:val="hybridMultilevel"/>
    <w:tmpl w:val="37A4FCA6"/>
    <w:lvl w:ilvl="0" w:tplc="2ABE380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47DE7BCA" w:tentative="1">
      <w:start w:val="1"/>
      <w:numFmt w:val="aiueoFullWidth"/>
      <w:lvlText w:val="(%2)"/>
      <w:lvlJc w:val="left"/>
      <w:pPr>
        <w:ind w:left="880" w:hanging="440"/>
      </w:pPr>
    </w:lvl>
    <w:lvl w:ilvl="2" w:tplc="684802CC" w:tentative="1">
      <w:start w:val="1"/>
      <w:numFmt w:val="decimalEnclosedCircle"/>
      <w:lvlText w:val="%3"/>
      <w:lvlJc w:val="left"/>
      <w:pPr>
        <w:ind w:left="1320" w:hanging="440"/>
      </w:pPr>
    </w:lvl>
    <w:lvl w:ilvl="3" w:tplc="AC408582" w:tentative="1">
      <w:start w:val="1"/>
      <w:numFmt w:val="decimal"/>
      <w:lvlText w:val="%4."/>
      <w:lvlJc w:val="left"/>
      <w:pPr>
        <w:ind w:left="1760" w:hanging="440"/>
      </w:pPr>
    </w:lvl>
    <w:lvl w:ilvl="4" w:tplc="6658C04E" w:tentative="1">
      <w:start w:val="1"/>
      <w:numFmt w:val="aiueoFullWidth"/>
      <w:lvlText w:val="(%5)"/>
      <w:lvlJc w:val="left"/>
      <w:pPr>
        <w:ind w:left="2200" w:hanging="440"/>
      </w:pPr>
    </w:lvl>
    <w:lvl w:ilvl="5" w:tplc="EFC2947C" w:tentative="1">
      <w:start w:val="1"/>
      <w:numFmt w:val="decimalEnclosedCircle"/>
      <w:lvlText w:val="%6"/>
      <w:lvlJc w:val="left"/>
      <w:pPr>
        <w:ind w:left="2640" w:hanging="440"/>
      </w:pPr>
    </w:lvl>
    <w:lvl w:ilvl="6" w:tplc="FC9C8464" w:tentative="1">
      <w:start w:val="1"/>
      <w:numFmt w:val="decimal"/>
      <w:lvlText w:val="%7."/>
      <w:lvlJc w:val="left"/>
      <w:pPr>
        <w:ind w:left="3080" w:hanging="440"/>
      </w:pPr>
    </w:lvl>
    <w:lvl w:ilvl="7" w:tplc="72E067BC" w:tentative="1">
      <w:start w:val="1"/>
      <w:numFmt w:val="aiueoFullWidth"/>
      <w:lvlText w:val="(%8)"/>
      <w:lvlJc w:val="left"/>
      <w:pPr>
        <w:ind w:left="3520" w:hanging="440"/>
      </w:pPr>
    </w:lvl>
    <w:lvl w:ilvl="8" w:tplc="F5E85E4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38414E72"/>
    <w:multiLevelType w:val="hybridMultilevel"/>
    <w:tmpl w:val="4F12F2D6"/>
    <w:lvl w:ilvl="0" w:tplc="6958C954">
      <w:start w:val="1"/>
      <w:numFmt w:val="bullet"/>
      <w:lvlText w:val=""/>
      <w:lvlJc w:val="left"/>
      <w:pPr>
        <w:ind w:left="560" w:hanging="440"/>
      </w:pPr>
      <w:rPr>
        <w:rFonts w:ascii="Wingdings" w:hAnsi="Wingdings" w:hint="default"/>
      </w:rPr>
    </w:lvl>
    <w:lvl w:ilvl="1" w:tplc="1E1C9608" w:tentative="1">
      <w:start w:val="1"/>
      <w:numFmt w:val="bullet"/>
      <w:lvlText w:val=""/>
      <w:lvlJc w:val="left"/>
      <w:pPr>
        <w:ind w:left="1000" w:hanging="440"/>
      </w:pPr>
      <w:rPr>
        <w:rFonts w:ascii="Wingdings" w:hAnsi="Wingdings" w:hint="default"/>
      </w:rPr>
    </w:lvl>
    <w:lvl w:ilvl="2" w:tplc="2C507EB2" w:tentative="1">
      <w:start w:val="1"/>
      <w:numFmt w:val="bullet"/>
      <w:lvlText w:val=""/>
      <w:lvlJc w:val="left"/>
      <w:pPr>
        <w:ind w:left="1440" w:hanging="440"/>
      </w:pPr>
      <w:rPr>
        <w:rFonts w:ascii="Wingdings" w:hAnsi="Wingdings" w:hint="default"/>
      </w:rPr>
    </w:lvl>
    <w:lvl w:ilvl="3" w:tplc="13BA28BC" w:tentative="1">
      <w:start w:val="1"/>
      <w:numFmt w:val="bullet"/>
      <w:lvlText w:val=""/>
      <w:lvlJc w:val="left"/>
      <w:pPr>
        <w:ind w:left="1880" w:hanging="440"/>
      </w:pPr>
      <w:rPr>
        <w:rFonts w:ascii="Wingdings" w:hAnsi="Wingdings" w:hint="default"/>
      </w:rPr>
    </w:lvl>
    <w:lvl w:ilvl="4" w:tplc="1BDC2DDC" w:tentative="1">
      <w:start w:val="1"/>
      <w:numFmt w:val="bullet"/>
      <w:lvlText w:val=""/>
      <w:lvlJc w:val="left"/>
      <w:pPr>
        <w:ind w:left="2320" w:hanging="440"/>
      </w:pPr>
      <w:rPr>
        <w:rFonts w:ascii="Wingdings" w:hAnsi="Wingdings" w:hint="default"/>
      </w:rPr>
    </w:lvl>
    <w:lvl w:ilvl="5" w:tplc="B60A1598" w:tentative="1">
      <w:start w:val="1"/>
      <w:numFmt w:val="bullet"/>
      <w:lvlText w:val=""/>
      <w:lvlJc w:val="left"/>
      <w:pPr>
        <w:ind w:left="2760" w:hanging="440"/>
      </w:pPr>
      <w:rPr>
        <w:rFonts w:ascii="Wingdings" w:hAnsi="Wingdings" w:hint="default"/>
      </w:rPr>
    </w:lvl>
    <w:lvl w:ilvl="6" w:tplc="AEEC3150" w:tentative="1">
      <w:start w:val="1"/>
      <w:numFmt w:val="bullet"/>
      <w:lvlText w:val=""/>
      <w:lvlJc w:val="left"/>
      <w:pPr>
        <w:ind w:left="3200" w:hanging="440"/>
      </w:pPr>
      <w:rPr>
        <w:rFonts w:ascii="Wingdings" w:hAnsi="Wingdings" w:hint="default"/>
      </w:rPr>
    </w:lvl>
    <w:lvl w:ilvl="7" w:tplc="2062D88E" w:tentative="1">
      <w:start w:val="1"/>
      <w:numFmt w:val="bullet"/>
      <w:lvlText w:val=""/>
      <w:lvlJc w:val="left"/>
      <w:pPr>
        <w:ind w:left="3640" w:hanging="440"/>
      </w:pPr>
      <w:rPr>
        <w:rFonts w:ascii="Wingdings" w:hAnsi="Wingdings" w:hint="default"/>
      </w:rPr>
    </w:lvl>
    <w:lvl w:ilvl="8" w:tplc="5EBCC742" w:tentative="1">
      <w:start w:val="1"/>
      <w:numFmt w:val="bullet"/>
      <w:lvlText w:val=""/>
      <w:lvlJc w:val="left"/>
      <w:pPr>
        <w:ind w:left="4080" w:hanging="440"/>
      </w:pPr>
      <w:rPr>
        <w:rFonts w:ascii="Wingdings" w:hAnsi="Wingdings" w:hint="default"/>
      </w:rPr>
    </w:lvl>
  </w:abstractNum>
  <w:abstractNum w:abstractNumId="8" w15:restartNumberingAfterBreak="0">
    <w:nsid w:val="3A1E5B0A"/>
    <w:multiLevelType w:val="hybridMultilevel"/>
    <w:tmpl w:val="C322A9CA"/>
    <w:lvl w:ilvl="0" w:tplc="A14EC804">
      <w:start w:val="1"/>
      <w:numFmt w:val="bullet"/>
      <w:lvlText w:val=""/>
      <w:lvlJc w:val="left"/>
      <w:pPr>
        <w:ind w:left="560" w:hanging="440"/>
      </w:pPr>
      <w:rPr>
        <w:rFonts w:ascii="Wingdings" w:hAnsi="Wingdings" w:hint="default"/>
      </w:rPr>
    </w:lvl>
    <w:lvl w:ilvl="1" w:tplc="C81EB05E" w:tentative="1">
      <w:start w:val="1"/>
      <w:numFmt w:val="bullet"/>
      <w:lvlText w:val=""/>
      <w:lvlJc w:val="left"/>
      <w:pPr>
        <w:ind w:left="1000" w:hanging="440"/>
      </w:pPr>
      <w:rPr>
        <w:rFonts w:ascii="Wingdings" w:hAnsi="Wingdings" w:hint="default"/>
      </w:rPr>
    </w:lvl>
    <w:lvl w:ilvl="2" w:tplc="BABA018E" w:tentative="1">
      <w:start w:val="1"/>
      <w:numFmt w:val="bullet"/>
      <w:lvlText w:val=""/>
      <w:lvlJc w:val="left"/>
      <w:pPr>
        <w:ind w:left="1440" w:hanging="440"/>
      </w:pPr>
      <w:rPr>
        <w:rFonts w:ascii="Wingdings" w:hAnsi="Wingdings" w:hint="default"/>
      </w:rPr>
    </w:lvl>
    <w:lvl w:ilvl="3" w:tplc="0702240E" w:tentative="1">
      <w:start w:val="1"/>
      <w:numFmt w:val="bullet"/>
      <w:lvlText w:val=""/>
      <w:lvlJc w:val="left"/>
      <w:pPr>
        <w:ind w:left="1880" w:hanging="440"/>
      </w:pPr>
      <w:rPr>
        <w:rFonts w:ascii="Wingdings" w:hAnsi="Wingdings" w:hint="default"/>
      </w:rPr>
    </w:lvl>
    <w:lvl w:ilvl="4" w:tplc="83200A76" w:tentative="1">
      <w:start w:val="1"/>
      <w:numFmt w:val="bullet"/>
      <w:lvlText w:val=""/>
      <w:lvlJc w:val="left"/>
      <w:pPr>
        <w:ind w:left="2320" w:hanging="440"/>
      </w:pPr>
      <w:rPr>
        <w:rFonts w:ascii="Wingdings" w:hAnsi="Wingdings" w:hint="default"/>
      </w:rPr>
    </w:lvl>
    <w:lvl w:ilvl="5" w:tplc="CF545DB6" w:tentative="1">
      <w:start w:val="1"/>
      <w:numFmt w:val="bullet"/>
      <w:lvlText w:val=""/>
      <w:lvlJc w:val="left"/>
      <w:pPr>
        <w:ind w:left="2760" w:hanging="440"/>
      </w:pPr>
      <w:rPr>
        <w:rFonts w:ascii="Wingdings" w:hAnsi="Wingdings" w:hint="default"/>
      </w:rPr>
    </w:lvl>
    <w:lvl w:ilvl="6" w:tplc="84B243E0" w:tentative="1">
      <w:start w:val="1"/>
      <w:numFmt w:val="bullet"/>
      <w:lvlText w:val=""/>
      <w:lvlJc w:val="left"/>
      <w:pPr>
        <w:ind w:left="3200" w:hanging="440"/>
      </w:pPr>
      <w:rPr>
        <w:rFonts w:ascii="Wingdings" w:hAnsi="Wingdings" w:hint="default"/>
      </w:rPr>
    </w:lvl>
    <w:lvl w:ilvl="7" w:tplc="53E62418" w:tentative="1">
      <w:start w:val="1"/>
      <w:numFmt w:val="bullet"/>
      <w:lvlText w:val=""/>
      <w:lvlJc w:val="left"/>
      <w:pPr>
        <w:ind w:left="3640" w:hanging="440"/>
      </w:pPr>
      <w:rPr>
        <w:rFonts w:ascii="Wingdings" w:hAnsi="Wingdings" w:hint="default"/>
      </w:rPr>
    </w:lvl>
    <w:lvl w:ilvl="8" w:tplc="06DECF9A" w:tentative="1">
      <w:start w:val="1"/>
      <w:numFmt w:val="bullet"/>
      <w:lvlText w:val=""/>
      <w:lvlJc w:val="left"/>
      <w:pPr>
        <w:ind w:left="4080" w:hanging="440"/>
      </w:pPr>
      <w:rPr>
        <w:rFonts w:ascii="Wingdings" w:hAnsi="Wingdings" w:hint="default"/>
      </w:rPr>
    </w:lvl>
  </w:abstractNum>
  <w:abstractNum w:abstractNumId="9" w15:restartNumberingAfterBreak="0">
    <w:nsid w:val="43763CC3"/>
    <w:multiLevelType w:val="hybridMultilevel"/>
    <w:tmpl w:val="E82EBDA0"/>
    <w:lvl w:ilvl="0" w:tplc="CA08347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D4066CA6" w:tentative="1">
      <w:start w:val="1"/>
      <w:numFmt w:val="aiueoFullWidth"/>
      <w:lvlText w:val="(%2)"/>
      <w:lvlJc w:val="left"/>
      <w:pPr>
        <w:ind w:left="880" w:hanging="440"/>
      </w:pPr>
    </w:lvl>
    <w:lvl w:ilvl="2" w:tplc="AE3A9576" w:tentative="1">
      <w:start w:val="1"/>
      <w:numFmt w:val="decimalEnclosedCircle"/>
      <w:lvlText w:val="%3"/>
      <w:lvlJc w:val="left"/>
      <w:pPr>
        <w:ind w:left="1320" w:hanging="440"/>
      </w:pPr>
    </w:lvl>
    <w:lvl w:ilvl="3" w:tplc="55483218" w:tentative="1">
      <w:start w:val="1"/>
      <w:numFmt w:val="decimal"/>
      <w:lvlText w:val="%4."/>
      <w:lvlJc w:val="left"/>
      <w:pPr>
        <w:ind w:left="1760" w:hanging="440"/>
      </w:pPr>
    </w:lvl>
    <w:lvl w:ilvl="4" w:tplc="44C25542" w:tentative="1">
      <w:start w:val="1"/>
      <w:numFmt w:val="aiueoFullWidth"/>
      <w:lvlText w:val="(%5)"/>
      <w:lvlJc w:val="left"/>
      <w:pPr>
        <w:ind w:left="2200" w:hanging="440"/>
      </w:pPr>
    </w:lvl>
    <w:lvl w:ilvl="5" w:tplc="56A2ED3A" w:tentative="1">
      <w:start w:val="1"/>
      <w:numFmt w:val="decimalEnclosedCircle"/>
      <w:lvlText w:val="%6"/>
      <w:lvlJc w:val="left"/>
      <w:pPr>
        <w:ind w:left="2640" w:hanging="440"/>
      </w:pPr>
    </w:lvl>
    <w:lvl w:ilvl="6" w:tplc="768665D0" w:tentative="1">
      <w:start w:val="1"/>
      <w:numFmt w:val="decimal"/>
      <w:lvlText w:val="%7."/>
      <w:lvlJc w:val="left"/>
      <w:pPr>
        <w:ind w:left="3080" w:hanging="440"/>
      </w:pPr>
    </w:lvl>
    <w:lvl w:ilvl="7" w:tplc="56B848A6" w:tentative="1">
      <w:start w:val="1"/>
      <w:numFmt w:val="aiueoFullWidth"/>
      <w:lvlText w:val="(%8)"/>
      <w:lvlJc w:val="left"/>
      <w:pPr>
        <w:ind w:left="3520" w:hanging="440"/>
      </w:pPr>
    </w:lvl>
    <w:lvl w:ilvl="8" w:tplc="80BA08C4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4C5807D1"/>
    <w:multiLevelType w:val="hybridMultilevel"/>
    <w:tmpl w:val="20DC1F08"/>
    <w:lvl w:ilvl="0" w:tplc="DDE09F20">
      <w:start w:val="1"/>
      <w:numFmt w:val="decimal"/>
      <w:lvlText w:val="%1."/>
      <w:lvlJc w:val="left"/>
      <w:pPr>
        <w:ind w:left="440" w:hanging="440"/>
      </w:pPr>
      <w:rPr>
        <w:rFonts w:hint="eastAsia"/>
        <w:caps w:val="0"/>
        <w:strike w:val="0"/>
        <w:dstrike w:val="0"/>
        <w:vanish w:val="0"/>
        <w:vertAlign w:val="superscript"/>
      </w:rPr>
    </w:lvl>
    <w:lvl w:ilvl="1" w:tplc="FC12E18A" w:tentative="1">
      <w:start w:val="1"/>
      <w:numFmt w:val="aiueoFullWidth"/>
      <w:lvlText w:val="(%2)"/>
      <w:lvlJc w:val="left"/>
      <w:pPr>
        <w:ind w:left="880" w:hanging="440"/>
      </w:pPr>
    </w:lvl>
    <w:lvl w:ilvl="2" w:tplc="24961BA8" w:tentative="1">
      <w:start w:val="1"/>
      <w:numFmt w:val="decimalEnclosedCircle"/>
      <w:lvlText w:val="%3"/>
      <w:lvlJc w:val="left"/>
      <w:pPr>
        <w:ind w:left="1320" w:hanging="440"/>
      </w:pPr>
    </w:lvl>
    <w:lvl w:ilvl="3" w:tplc="5822813A" w:tentative="1">
      <w:start w:val="1"/>
      <w:numFmt w:val="decimal"/>
      <w:lvlText w:val="%4."/>
      <w:lvlJc w:val="left"/>
      <w:pPr>
        <w:ind w:left="1760" w:hanging="440"/>
      </w:pPr>
    </w:lvl>
    <w:lvl w:ilvl="4" w:tplc="1E46A6D0" w:tentative="1">
      <w:start w:val="1"/>
      <w:numFmt w:val="aiueoFullWidth"/>
      <w:lvlText w:val="(%5)"/>
      <w:lvlJc w:val="left"/>
      <w:pPr>
        <w:ind w:left="2200" w:hanging="440"/>
      </w:pPr>
    </w:lvl>
    <w:lvl w:ilvl="5" w:tplc="124066EE" w:tentative="1">
      <w:start w:val="1"/>
      <w:numFmt w:val="decimalEnclosedCircle"/>
      <w:lvlText w:val="%6"/>
      <w:lvlJc w:val="left"/>
      <w:pPr>
        <w:ind w:left="2640" w:hanging="440"/>
      </w:pPr>
    </w:lvl>
    <w:lvl w:ilvl="6" w:tplc="18F26D72" w:tentative="1">
      <w:start w:val="1"/>
      <w:numFmt w:val="decimal"/>
      <w:lvlText w:val="%7."/>
      <w:lvlJc w:val="left"/>
      <w:pPr>
        <w:ind w:left="3080" w:hanging="440"/>
      </w:pPr>
    </w:lvl>
    <w:lvl w:ilvl="7" w:tplc="3AECCDEE" w:tentative="1">
      <w:start w:val="1"/>
      <w:numFmt w:val="aiueoFullWidth"/>
      <w:lvlText w:val="(%8)"/>
      <w:lvlJc w:val="left"/>
      <w:pPr>
        <w:ind w:left="3520" w:hanging="440"/>
      </w:pPr>
    </w:lvl>
    <w:lvl w:ilvl="8" w:tplc="BF6AB63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4E1C5D3E"/>
    <w:multiLevelType w:val="hybridMultilevel"/>
    <w:tmpl w:val="B1103EF4"/>
    <w:lvl w:ilvl="0" w:tplc="2F5405C8">
      <w:start w:val="1"/>
      <w:numFmt w:val="decimalEnclosedCircle"/>
      <w:lvlText w:val="%1"/>
      <w:lvlJc w:val="left"/>
      <w:pPr>
        <w:ind w:left="465" w:hanging="360"/>
      </w:pPr>
      <w:rPr>
        <w:rFonts w:hint="default"/>
      </w:rPr>
    </w:lvl>
    <w:lvl w:ilvl="1" w:tplc="3D94A87C" w:tentative="1">
      <w:start w:val="1"/>
      <w:numFmt w:val="aiueoFullWidth"/>
      <w:lvlText w:val="(%2)"/>
      <w:lvlJc w:val="left"/>
      <w:pPr>
        <w:ind w:left="945" w:hanging="420"/>
      </w:pPr>
    </w:lvl>
    <w:lvl w:ilvl="2" w:tplc="1B4E06D6" w:tentative="1">
      <w:start w:val="1"/>
      <w:numFmt w:val="decimalEnclosedCircle"/>
      <w:lvlText w:val="%3"/>
      <w:lvlJc w:val="left"/>
      <w:pPr>
        <w:ind w:left="1365" w:hanging="420"/>
      </w:pPr>
    </w:lvl>
    <w:lvl w:ilvl="3" w:tplc="A4F24080" w:tentative="1">
      <w:start w:val="1"/>
      <w:numFmt w:val="decimal"/>
      <w:lvlText w:val="%4."/>
      <w:lvlJc w:val="left"/>
      <w:pPr>
        <w:ind w:left="1785" w:hanging="420"/>
      </w:pPr>
    </w:lvl>
    <w:lvl w:ilvl="4" w:tplc="BDA2A5E8" w:tentative="1">
      <w:start w:val="1"/>
      <w:numFmt w:val="aiueoFullWidth"/>
      <w:lvlText w:val="(%5)"/>
      <w:lvlJc w:val="left"/>
      <w:pPr>
        <w:ind w:left="2205" w:hanging="420"/>
      </w:pPr>
    </w:lvl>
    <w:lvl w:ilvl="5" w:tplc="4CD86F68" w:tentative="1">
      <w:start w:val="1"/>
      <w:numFmt w:val="decimalEnclosedCircle"/>
      <w:lvlText w:val="%6"/>
      <w:lvlJc w:val="left"/>
      <w:pPr>
        <w:ind w:left="2625" w:hanging="420"/>
      </w:pPr>
    </w:lvl>
    <w:lvl w:ilvl="6" w:tplc="5AEEBF2E" w:tentative="1">
      <w:start w:val="1"/>
      <w:numFmt w:val="decimal"/>
      <w:lvlText w:val="%7."/>
      <w:lvlJc w:val="left"/>
      <w:pPr>
        <w:ind w:left="3045" w:hanging="420"/>
      </w:pPr>
    </w:lvl>
    <w:lvl w:ilvl="7" w:tplc="02D8851C" w:tentative="1">
      <w:start w:val="1"/>
      <w:numFmt w:val="aiueoFullWidth"/>
      <w:lvlText w:val="(%8)"/>
      <w:lvlJc w:val="left"/>
      <w:pPr>
        <w:ind w:left="3465" w:hanging="420"/>
      </w:pPr>
    </w:lvl>
    <w:lvl w:ilvl="8" w:tplc="06F6768C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12" w15:restartNumberingAfterBreak="0">
    <w:nsid w:val="58A15F4D"/>
    <w:multiLevelType w:val="hybridMultilevel"/>
    <w:tmpl w:val="4DB210CA"/>
    <w:lvl w:ilvl="0" w:tplc="3E2448CA">
      <w:start w:val="1"/>
      <w:numFmt w:val="decimal"/>
      <w:lvlText w:val="%1."/>
      <w:lvlJc w:val="left"/>
      <w:pPr>
        <w:ind w:left="440" w:hanging="440"/>
      </w:pPr>
      <w:rPr>
        <w:rFonts w:hint="eastAsia"/>
        <w:caps w:val="0"/>
        <w:strike w:val="0"/>
        <w:dstrike w:val="0"/>
        <w:vanish w:val="0"/>
        <w:vertAlign w:val="superscript"/>
      </w:rPr>
    </w:lvl>
    <w:lvl w:ilvl="1" w:tplc="F6000422" w:tentative="1">
      <w:start w:val="1"/>
      <w:numFmt w:val="aiueoFullWidth"/>
      <w:lvlText w:val="(%2)"/>
      <w:lvlJc w:val="left"/>
      <w:pPr>
        <w:ind w:left="880" w:hanging="440"/>
      </w:pPr>
    </w:lvl>
    <w:lvl w:ilvl="2" w:tplc="D6040C26" w:tentative="1">
      <w:start w:val="1"/>
      <w:numFmt w:val="decimalEnclosedCircle"/>
      <w:lvlText w:val="%3"/>
      <w:lvlJc w:val="left"/>
      <w:pPr>
        <w:ind w:left="1320" w:hanging="440"/>
      </w:pPr>
    </w:lvl>
    <w:lvl w:ilvl="3" w:tplc="73AE5B20" w:tentative="1">
      <w:start w:val="1"/>
      <w:numFmt w:val="decimal"/>
      <w:lvlText w:val="%4."/>
      <w:lvlJc w:val="left"/>
      <w:pPr>
        <w:ind w:left="1760" w:hanging="440"/>
      </w:pPr>
    </w:lvl>
    <w:lvl w:ilvl="4" w:tplc="34ACF772" w:tentative="1">
      <w:start w:val="1"/>
      <w:numFmt w:val="aiueoFullWidth"/>
      <w:lvlText w:val="(%5)"/>
      <w:lvlJc w:val="left"/>
      <w:pPr>
        <w:ind w:left="2200" w:hanging="440"/>
      </w:pPr>
    </w:lvl>
    <w:lvl w:ilvl="5" w:tplc="7CF8BD94" w:tentative="1">
      <w:start w:val="1"/>
      <w:numFmt w:val="decimalEnclosedCircle"/>
      <w:lvlText w:val="%6"/>
      <w:lvlJc w:val="left"/>
      <w:pPr>
        <w:ind w:left="2640" w:hanging="440"/>
      </w:pPr>
    </w:lvl>
    <w:lvl w:ilvl="6" w:tplc="45BEF13A" w:tentative="1">
      <w:start w:val="1"/>
      <w:numFmt w:val="decimal"/>
      <w:lvlText w:val="%7."/>
      <w:lvlJc w:val="left"/>
      <w:pPr>
        <w:ind w:left="3080" w:hanging="440"/>
      </w:pPr>
    </w:lvl>
    <w:lvl w:ilvl="7" w:tplc="04F698BE" w:tentative="1">
      <w:start w:val="1"/>
      <w:numFmt w:val="aiueoFullWidth"/>
      <w:lvlText w:val="(%8)"/>
      <w:lvlJc w:val="left"/>
      <w:pPr>
        <w:ind w:left="3520" w:hanging="440"/>
      </w:pPr>
    </w:lvl>
    <w:lvl w:ilvl="8" w:tplc="1EFAC724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5B767EC4"/>
    <w:multiLevelType w:val="hybridMultilevel"/>
    <w:tmpl w:val="C7D483B6"/>
    <w:lvl w:ilvl="0" w:tplc="895881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FBC5810" w:tentative="1">
      <w:start w:val="1"/>
      <w:numFmt w:val="aiueoFullWidth"/>
      <w:lvlText w:val="(%2)"/>
      <w:lvlJc w:val="left"/>
      <w:pPr>
        <w:ind w:left="880" w:hanging="440"/>
      </w:pPr>
    </w:lvl>
    <w:lvl w:ilvl="2" w:tplc="C5B09648" w:tentative="1">
      <w:start w:val="1"/>
      <w:numFmt w:val="decimalEnclosedCircle"/>
      <w:lvlText w:val="%3"/>
      <w:lvlJc w:val="left"/>
      <w:pPr>
        <w:ind w:left="1320" w:hanging="440"/>
      </w:pPr>
    </w:lvl>
    <w:lvl w:ilvl="3" w:tplc="BB2E76C0" w:tentative="1">
      <w:start w:val="1"/>
      <w:numFmt w:val="decimal"/>
      <w:lvlText w:val="%4."/>
      <w:lvlJc w:val="left"/>
      <w:pPr>
        <w:ind w:left="1760" w:hanging="440"/>
      </w:pPr>
    </w:lvl>
    <w:lvl w:ilvl="4" w:tplc="07F0EBDE" w:tentative="1">
      <w:start w:val="1"/>
      <w:numFmt w:val="aiueoFullWidth"/>
      <w:lvlText w:val="(%5)"/>
      <w:lvlJc w:val="left"/>
      <w:pPr>
        <w:ind w:left="2200" w:hanging="440"/>
      </w:pPr>
    </w:lvl>
    <w:lvl w:ilvl="5" w:tplc="3DF4133C" w:tentative="1">
      <w:start w:val="1"/>
      <w:numFmt w:val="decimalEnclosedCircle"/>
      <w:lvlText w:val="%6"/>
      <w:lvlJc w:val="left"/>
      <w:pPr>
        <w:ind w:left="2640" w:hanging="440"/>
      </w:pPr>
    </w:lvl>
    <w:lvl w:ilvl="6" w:tplc="3D5413A8" w:tentative="1">
      <w:start w:val="1"/>
      <w:numFmt w:val="decimal"/>
      <w:lvlText w:val="%7."/>
      <w:lvlJc w:val="left"/>
      <w:pPr>
        <w:ind w:left="3080" w:hanging="440"/>
      </w:pPr>
    </w:lvl>
    <w:lvl w:ilvl="7" w:tplc="8B640CF0" w:tentative="1">
      <w:start w:val="1"/>
      <w:numFmt w:val="aiueoFullWidth"/>
      <w:lvlText w:val="(%8)"/>
      <w:lvlJc w:val="left"/>
      <w:pPr>
        <w:ind w:left="3520" w:hanging="440"/>
      </w:pPr>
    </w:lvl>
    <w:lvl w:ilvl="8" w:tplc="AB127C3A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4" w15:restartNumberingAfterBreak="0">
    <w:nsid w:val="5DC8079B"/>
    <w:multiLevelType w:val="hybridMultilevel"/>
    <w:tmpl w:val="B5D2E4F4"/>
    <w:lvl w:ilvl="0" w:tplc="C2782C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55E603C" w:tentative="1">
      <w:start w:val="1"/>
      <w:numFmt w:val="aiueoFullWidth"/>
      <w:lvlText w:val="(%2)"/>
      <w:lvlJc w:val="left"/>
      <w:pPr>
        <w:ind w:left="880" w:hanging="440"/>
      </w:pPr>
    </w:lvl>
    <w:lvl w:ilvl="2" w:tplc="466AD3C8" w:tentative="1">
      <w:start w:val="1"/>
      <w:numFmt w:val="decimalEnclosedCircle"/>
      <w:lvlText w:val="%3"/>
      <w:lvlJc w:val="left"/>
      <w:pPr>
        <w:ind w:left="1320" w:hanging="440"/>
      </w:pPr>
    </w:lvl>
    <w:lvl w:ilvl="3" w:tplc="2976EE42" w:tentative="1">
      <w:start w:val="1"/>
      <w:numFmt w:val="decimal"/>
      <w:lvlText w:val="%4."/>
      <w:lvlJc w:val="left"/>
      <w:pPr>
        <w:ind w:left="1760" w:hanging="440"/>
      </w:pPr>
    </w:lvl>
    <w:lvl w:ilvl="4" w:tplc="1500EA3C" w:tentative="1">
      <w:start w:val="1"/>
      <w:numFmt w:val="aiueoFullWidth"/>
      <w:lvlText w:val="(%5)"/>
      <w:lvlJc w:val="left"/>
      <w:pPr>
        <w:ind w:left="2200" w:hanging="440"/>
      </w:pPr>
    </w:lvl>
    <w:lvl w:ilvl="5" w:tplc="8A28B6E4" w:tentative="1">
      <w:start w:val="1"/>
      <w:numFmt w:val="decimalEnclosedCircle"/>
      <w:lvlText w:val="%6"/>
      <w:lvlJc w:val="left"/>
      <w:pPr>
        <w:ind w:left="2640" w:hanging="440"/>
      </w:pPr>
    </w:lvl>
    <w:lvl w:ilvl="6" w:tplc="0262D2E6" w:tentative="1">
      <w:start w:val="1"/>
      <w:numFmt w:val="decimal"/>
      <w:lvlText w:val="%7."/>
      <w:lvlJc w:val="left"/>
      <w:pPr>
        <w:ind w:left="3080" w:hanging="440"/>
      </w:pPr>
    </w:lvl>
    <w:lvl w:ilvl="7" w:tplc="69E053BE" w:tentative="1">
      <w:start w:val="1"/>
      <w:numFmt w:val="aiueoFullWidth"/>
      <w:lvlText w:val="(%8)"/>
      <w:lvlJc w:val="left"/>
      <w:pPr>
        <w:ind w:left="3520" w:hanging="440"/>
      </w:pPr>
    </w:lvl>
    <w:lvl w:ilvl="8" w:tplc="089CB054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5" w15:restartNumberingAfterBreak="0">
    <w:nsid w:val="65EE1FB0"/>
    <w:multiLevelType w:val="hybridMultilevel"/>
    <w:tmpl w:val="A5FC4DC0"/>
    <w:lvl w:ilvl="0" w:tplc="12F46E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74047C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C16CA8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EECCF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0FECAF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B30D41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0CA9A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AD0936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D4C6E2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664A7A"/>
    <w:multiLevelType w:val="hybridMultilevel"/>
    <w:tmpl w:val="C4EAE652"/>
    <w:lvl w:ilvl="0" w:tplc="455C284A">
      <w:start w:val="1"/>
      <w:numFmt w:val="decimal"/>
      <w:lvlText w:val="%1."/>
      <w:lvlJc w:val="left"/>
      <w:pPr>
        <w:ind w:left="1760" w:hanging="440"/>
      </w:pPr>
      <w:rPr>
        <w:rFonts w:hint="eastAsia"/>
        <w:caps w:val="0"/>
        <w:strike w:val="0"/>
        <w:dstrike w:val="0"/>
        <w:vanish w:val="0"/>
        <w:vertAlign w:val="baseline"/>
      </w:rPr>
    </w:lvl>
    <w:lvl w:ilvl="1" w:tplc="1890A7FE" w:tentative="1">
      <w:start w:val="1"/>
      <w:numFmt w:val="aiueoFullWidth"/>
      <w:lvlText w:val="(%2)"/>
      <w:lvlJc w:val="left"/>
      <w:pPr>
        <w:ind w:left="880" w:hanging="440"/>
      </w:pPr>
    </w:lvl>
    <w:lvl w:ilvl="2" w:tplc="37089498" w:tentative="1">
      <w:start w:val="1"/>
      <w:numFmt w:val="decimalEnclosedCircle"/>
      <w:lvlText w:val="%3"/>
      <w:lvlJc w:val="left"/>
      <w:pPr>
        <w:ind w:left="1320" w:hanging="440"/>
      </w:pPr>
    </w:lvl>
    <w:lvl w:ilvl="3" w:tplc="24B6CC98" w:tentative="1">
      <w:start w:val="1"/>
      <w:numFmt w:val="decimal"/>
      <w:lvlText w:val="%4."/>
      <w:lvlJc w:val="left"/>
      <w:pPr>
        <w:ind w:left="1760" w:hanging="440"/>
      </w:pPr>
    </w:lvl>
    <w:lvl w:ilvl="4" w:tplc="974CE108" w:tentative="1">
      <w:start w:val="1"/>
      <w:numFmt w:val="aiueoFullWidth"/>
      <w:lvlText w:val="(%5)"/>
      <w:lvlJc w:val="left"/>
      <w:pPr>
        <w:ind w:left="2200" w:hanging="440"/>
      </w:pPr>
    </w:lvl>
    <w:lvl w:ilvl="5" w:tplc="AC608B20" w:tentative="1">
      <w:start w:val="1"/>
      <w:numFmt w:val="decimalEnclosedCircle"/>
      <w:lvlText w:val="%6"/>
      <w:lvlJc w:val="left"/>
      <w:pPr>
        <w:ind w:left="2640" w:hanging="440"/>
      </w:pPr>
    </w:lvl>
    <w:lvl w:ilvl="6" w:tplc="ABD46064" w:tentative="1">
      <w:start w:val="1"/>
      <w:numFmt w:val="decimal"/>
      <w:lvlText w:val="%7."/>
      <w:lvlJc w:val="left"/>
      <w:pPr>
        <w:ind w:left="3080" w:hanging="440"/>
      </w:pPr>
    </w:lvl>
    <w:lvl w:ilvl="7" w:tplc="52EEFDB6" w:tentative="1">
      <w:start w:val="1"/>
      <w:numFmt w:val="aiueoFullWidth"/>
      <w:lvlText w:val="(%8)"/>
      <w:lvlJc w:val="left"/>
      <w:pPr>
        <w:ind w:left="3520" w:hanging="440"/>
      </w:pPr>
    </w:lvl>
    <w:lvl w:ilvl="8" w:tplc="EF4CF214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7" w15:restartNumberingAfterBreak="0">
    <w:nsid w:val="6D773952"/>
    <w:multiLevelType w:val="hybridMultilevel"/>
    <w:tmpl w:val="AFD40354"/>
    <w:lvl w:ilvl="0" w:tplc="54AA7EE0">
      <w:start w:val="1"/>
      <w:numFmt w:val="decimal"/>
      <w:lvlText w:val="%1."/>
      <w:lvlJc w:val="left"/>
      <w:pPr>
        <w:ind w:left="440" w:hanging="440"/>
      </w:pPr>
      <w:rPr>
        <w:rFonts w:hint="eastAsia"/>
        <w:caps w:val="0"/>
        <w:strike w:val="0"/>
        <w:dstrike w:val="0"/>
        <w:vanish w:val="0"/>
        <w:vertAlign w:val="superscript"/>
      </w:rPr>
    </w:lvl>
    <w:lvl w:ilvl="1" w:tplc="BB9864A2" w:tentative="1">
      <w:start w:val="1"/>
      <w:numFmt w:val="aiueoFullWidth"/>
      <w:lvlText w:val="(%2)"/>
      <w:lvlJc w:val="left"/>
      <w:pPr>
        <w:ind w:left="880" w:hanging="440"/>
      </w:pPr>
    </w:lvl>
    <w:lvl w:ilvl="2" w:tplc="1C3693F4" w:tentative="1">
      <w:start w:val="1"/>
      <w:numFmt w:val="decimalEnclosedCircle"/>
      <w:lvlText w:val="%3"/>
      <w:lvlJc w:val="left"/>
      <w:pPr>
        <w:ind w:left="1320" w:hanging="440"/>
      </w:pPr>
    </w:lvl>
    <w:lvl w:ilvl="3" w:tplc="719E25B6" w:tentative="1">
      <w:start w:val="1"/>
      <w:numFmt w:val="decimal"/>
      <w:lvlText w:val="%4."/>
      <w:lvlJc w:val="left"/>
      <w:pPr>
        <w:ind w:left="1760" w:hanging="440"/>
      </w:pPr>
    </w:lvl>
    <w:lvl w:ilvl="4" w:tplc="411A1646" w:tentative="1">
      <w:start w:val="1"/>
      <w:numFmt w:val="aiueoFullWidth"/>
      <w:lvlText w:val="(%5)"/>
      <w:lvlJc w:val="left"/>
      <w:pPr>
        <w:ind w:left="2200" w:hanging="440"/>
      </w:pPr>
    </w:lvl>
    <w:lvl w:ilvl="5" w:tplc="CDBC386C" w:tentative="1">
      <w:start w:val="1"/>
      <w:numFmt w:val="decimalEnclosedCircle"/>
      <w:lvlText w:val="%6"/>
      <w:lvlJc w:val="left"/>
      <w:pPr>
        <w:ind w:left="2640" w:hanging="440"/>
      </w:pPr>
    </w:lvl>
    <w:lvl w:ilvl="6" w:tplc="D48221E8" w:tentative="1">
      <w:start w:val="1"/>
      <w:numFmt w:val="decimal"/>
      <w:lvlText w:val="%7."/>
      <w:lvlJc w:val="left"/>
      <w:pPr>
        <w:ind w:left="3080" w:hanging="440"/>
      </w:pPr>
    </w:lvl>
    <w:lvl w:ilvl="7" w:tplc="0A0A95E4" w:tentative="1">
      <w:start w:val="1"/>
      <w:numFmt w:val="aiueoFullWidth"/>
      <w:lvlText w:val="(%8)"/>
      <w:lvlJc w:val="left"/>
      <w:pPr>
        <w:ind w:left="3520" w:hanging="440"/>
      </w:pPr>
    </w:lvl>
    <w:lvl w:ilvl="8" w:tplc="B4C47BC2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8" w15:restartNumberingAfterBreak="0">
    <w:nsid w:val="6E906A2E"/>
    <w:multiLevelType w:val="hybridMultilevel"/>
    <w:tmpl w:val="BA7A74D4"/>
    <w:lvl w:ilvl="0" w:tplc="F0DCC2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9" w15:restartNumberingAfterBreak="0">
    <w:nsid w:val="76D64BA0"/>
    <w:multiLevelType w:val="hybridMultilevel"/>
    <w:tmpl w:val="AEEAD7BC"/>
    <w:lvl w:ilvl="0" w:tplc="6C8E0C7E">
      <w:start w:val="1"/>
      <w:numFmt w:val="decimal"/>
      <w:lvlText w:val="%1."/>
      <w:lvlJc w:val="left"/>
      <w:pPr>
        <w:ind w:left="440" w:hanging="440"/>
      </w:pPr>
      <w:rPr>
        <w:rFonts w:hint="eastAsia"/>
        <w:caps w:val="0"/>
        <w:strike w:val="0"/>
        <w:dstrike w:val="0"/>
        <w:vanish w:val="0"/>
        <w:vertAlign w:val="baseline"/>
      </w:rPr>
    </w:lvl>
    <w:lvl w:ilvl="1" w:tplc="966C1426" w:tentative="1">
      <w:start w:val="1"/>
      <w:numFmt w:val="aiueoFullWidth"/>
      <w:lvlText w:val="(%2)"/>
      <w:lvlJc w:val="left"/>
      <w:pPr>
        <w:ind w:left="880" w:hanging="440"/>
      </w:pPr>
    </w:lvl>
    <w:lvl w:ilvl="2" w:tplc="71FA24C6" w:tentative="1">
      <w:start w:val="1"/>
      <w:numFmt w:val="decimalEnclosedCircle"/>
      <w:lvlText w:val="%3"/>
      <w:lvlJc w:val="left"/>
      <w:pPr>
        <w:ind w:left="1320" w:hanging="440"/>
      </w:pPr>
    </w:lvl>
    <w:lvl w:ilvl="3" w:tplc="09C2CF40" w:tentative="1">
      <w:start w:val="1"/>
      <w:numFmt w:val="decimal"/>
      <w:lvlText w:val="%4."/>
      <w:lvlJc w:val="left"/>
      <w:pPr>
        <w:ind w:left="1760" w:hanging="440"/>
      </w:pPr>
    </w:lvl>
    <w:lvl w:ilvl="4" w:tplc="600AC530" w:tentative="1">
      <w:start w:val="1"/>
      <w:numFmt w:val="aiueoFullWidth"/>
      <w:lvlText w:val="(%5)"/>
      <w:lvlJc w:val="left"/>
      <w:pPr>
        <w:ind w:left="2200" w:hanging="440"/>
      </w:pPr>
    </w:lvl>
    <w:lvl w:ilvl="5" w:tplc="6FCEA9DC" w:tentative="1">
      <w:start w:val="1"/>
      <w:numFmt w:val="decimalEnclosedCircle"/>
      <w:lvlText w:val="%6"/>
      <w:lvlJc w:val="left"/>
      <w:pPr>
        <w:ind w:left="2640" w:hanging="440"/>
      </w:pPr>
    </w:lvl>
    <w:lvl w:ilvl="6" w:tplc="D31A3D20" w:tentative="1">
      <w:start w:val="1"/>
      <w:numFmt w:val="decimal"/>
      <w:lvlText w:val="%7."/>
      <w:lvlJc w:val="left"/>
      <w:pPr>
        <w:ind w:left="3080" w:hanging="440"/>
      </w:pPr>
    </w:lvl>
    <w:lvl w:ilvl="7" w:tplc="63A2A14E" w:tentative="1">
      <w:start w:val="1"/>
      <w:numFmt w:val="aiueoFullWidth"/>
      <w:lvlText w:val="(%8)"/>
      <w:lvlJc w:val="left"/>
      <w:pPr>
        <w:ind w:left="3520" w:hanging="440"/>
      </w:pPr>
    </w:lvl>
    <w:lvl w:ilvl="8" w:tplc="9894E01A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2123575040">
    <w:abstractNumId w:val="11"/>
  </w:num>
  <w:num w:numId="2" w16cid:durableId="1467893541">
    <w:abstractNumId w:val="4"/>
  </w:num>
  <w:num w:numId="3" w16cid:durableId="801074748">
    <w:abstractNumId w:val="1"/>
  </w:num>
  <w:num w:numId="4" w16cid:durableId="708457752">
    <w:abstractNumId w:val="6"/>
  </w:num>
  <w:num w:numId="5" w16cid:durableId="62220873">
    <w:abstractNumId w:val="3"/>
  </w:num>
  <w:num w:numId="6" w16cid:durableId="1830515030">
    <w:abstractNumId w:val="10"/>
  </w:num>
  <w:num w:numId="7" w16cid:durableId="1788281512">
    <w:abstractNumId w:val="12"/>
  </w:num>
  <w:num w:numId="8" w16cid:durableId="1211385592">
    <w:abstractNumId w:val="17"/>
  </w:num>
  <w:num w:numId="9" w16cid:durableId="1877039969">
    <w:abstractNumId w:val="19"/>
  </w:num>
  <w:num w:numId="10" w16cid:durableId="1814635824">
    <w:abstractNumId w:val="16"/>
  </w:num>
  <w:num w:numId="11" w16cid:durableId="795029353">
    <w:abstractNumId w:val="5"/>
  </w:num>
  <w:num w:numId="12" w16cid:durableId="313995417">
    <w:abstractNumId w:val="14"/>
  </w:num>
  <w:num w:numId="13" w16cid:durableId="1590576187">
    <w:abstractNumId w:val="9"/>
  </w:num>
  <w:num w:numId="14" w16cid:durableId="1503200358">
    <w:abstractNumId w:val="2"/>
  </w:num>
  <w:num w:numId="15" w16cid:durableId="645008494">
    <w:abstractNumId w:val="0"/>
  </w:num>
  <w:num w:numId="16" w16cid:durableId="363559034">
    <w:abstractNumId w:val="8"/>
  </w:num>
  <w:num w:numId="17" w16cid:durableId="380136913">
    <w:abstractNumId w:val="7"/>
  </w:num>
  <w:num w:numId="18" w16cid:durableId="1563755583">
    <w:abstractNumId w:val="13"/>
  </w:num>
  <w:num w:numId="19" w16cid:durableId="11954121">
    <w:abstractNumId w:val="15"/>
  </w:num>
  <w:num w:numId="20" w16cid:durableId="42107447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removeDateAndTime/>
  <w:bordersDoNotSurroundHeader/>
  <w:bordersDoNotSurroundFooter/>
  <w:proofState w:spelling="clean" w:grammar="clean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I0NjI2NjA2NzAxtjBT0lEKTi0uzszPAykwrAUAnFHFo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for TCT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9af0wvlrttzxepv0qvtveewewsr20psata&quot;&gt;My EndNote Library-Converted&lt;record-ids&gt;&lt;item&gt;96&lt;/item&gt;&lt;item&gt;248&lt;/item&gt;&lt;item&gt;260&lt;/item&gt;&lt;item&gt;307&lt;/item&gt;&lt;item&gt;405&lt;/item&gt;&lt;item&gt;1252&lt;/item&gt;&lt;item&gt;1255&lt;/item&gt;&lt;item&gt;1342&lt;/item&gt;&lt;item&gt;1450&lt;/item&gt;&lt;item&gt;2196&lt;/item&gt;&lt;item&gt;2198&lt;/item&gt;&lt;item&gt;2441&lt;/item&gt;&lt;item&gt;2462&lt;/item&gt;&lt;item&gt;2472&lt;/item&gt;&lt;item&gt;2483&lt;/item&gt;&lt;item&gt;2485&lt;/item&gt;&lt;item&gt;2489&lt;/item&gt;&lt;item&gt;2490&lt;/item&gt;&lt;item&gt;2497&lt;/item&gt;&lt;item&gt;2500&lt;/item&gt;&lt;item&gt;2503&lt;/item&gt;&lt;item&gt;2516&lt;/item&gt;&lt;item&gt;2517&lt;/item&gt;&lt;item&gt;2519&lt;/item&gt;&lt;item&gt;2520&lt;/item&gt;&lt;item&gt;2522&lt;/item&gt;&lt;item&gt;2525&lt;/item&gt;&lt;item&gt;2547&lt;/item&gt;&lt;item&gt;2627&lt;/item&gt;&lt;/record-ids&gt;&lt;/item&gt;&lt;/Libraries&gt;"/>
    <w:docVar w:name="paperpile-clusterType" w:val="normal"/>
    <w:docVar w:name="paperpile-doc-id" w:val="R427F577B867Y688"/>
    <w:docVar w:name="paperpile-doc-name" w:val="SeriousGameR70423.docx"/>
    <w:docVar w:name="paperpile-includeDoi" w:val="true"/>
    <w:docVar w:name="paperpile-styleFile" w:val="journal-of-medical-internet-research.csl"/>
    <w:docVar w:name="paperpile-styleId" w:val="journal-of-medical-internet-research"/>
    <w:docVar w:name="paperpile-styleLabel" w:val="Journal of Medical Internet Research"/>
    <w:docVar w:name="paperpile-styleLocale" w:val="en-US"/>
  </w:docVars>
  <w:rsids>
    <w:rsidRoot w:val="006900E4"/>
    <w:rsid w:val="000001A7"/>
    <w:rsid w:val="000013BA"/>
    <w:rsid w:val="000031D3"/>
    <w:rsid w:val="00003A21"/>
    <w:rsid w:val="00003A94"/>
    <w:rsid w:val="0000464D"/>
    <w:rsid w:val="000058D5"/>
    <w:rsid w:val="0000705A"/>
    <w:rsid w:val="0000765D"/>
    <w:rsid w:val="00010693"/>
    <w:rsid w:val="00010A23"/>
    <w:rsid w:val="00013D9C"/>
    <w:rsid w:val="00014818"/>
    <w:rsid w:val="00015A92"/>
    <w:rsid w:val="00015C58"/>
    <w:rsid w:val="000166C4"/>
    <w:rsid w:val="000169A4"/>
    <w:rsid w:val="00016D85"/>
    <w:rsid w:val="00016F43"/>
    <w:rsid w:val="0001714A"/>
    <w:rsid w:val="00022E50"/>
    <w:rsid w:val="00023350"/>
    <w:rsid w:val="00023EFB"/>
    <w:rsid w:val="00024424"/>
    <w:rsid w:val="000245A3"/>
    <w:rsid w:val="0002461A"/>
    <w:rsid w:val="00024DAD"/>
    <w:rsid w:val="00025663"/>
    <w:rsid w:val="00026775"/>
    <w:rsid w:val="0003061F"/>
    <w:rsid w:val="00030F77"/>
    <w:rsid w:val="0003180B"/>
    <w:rsid w:val="00031CC7"/>
    <w:rsid w:val="00031F2E"/>
    <w:rsid w:val="00032A16"/>
    <w:rsid w:val="00032B2F"/>
    <w:rsid w:val="000333AB"/>
    <w:rsid w:val="000337AB"/>
    <w:rsid w:val="0003394D"/>
    <w:rsid w:val="00033F60"/>
    <w:rsid w:val="0003433E"/>
    <w:rsid w:val="0003491C"/>
    <w:rsid w:val="000351AE"/>
    <w:rsid w:val="00041121"/>
    <w:rsid w:val="00041C88"/>
    <w:rsid w:val="00041F23"/>
    <w:rsid w:val="00042214"/>
    <w:rsid w:val="00044576"/>
    <w:rsid w:val="00045B64"/>
    <w:rsid w:val="00045FD8"/>
    <w:rsid w:val="0004749F"/>
    <w:rsid w:val="0005153D"/>
    <w:rsid w:val="00052852"/>
    <w:rsid w:val="00052FF6"/>
    <w:rsid w:val="000542A6"/>
    <w:rsid w:val="00054BC9"/>
    <w:rsid w:val="00054E9A"/>
    <w:rsid w:val="00056132"/>
    <w:rsid w:val="000561C7"/>
    <w:rsid w:val="0005685A"/>
    <w:rsid w:val="00062980"/>
    <w:rsid w:val="00063318"/>
    <w:rsid w:val="00063729"/>
    <w:rsid w:val="000637CD"/>
    <w:rsid w:val="00063D83"/>
    <w:rsid w:val="000655CE"/>
    <w:rsid w:val="00065627"/>
    <w:rsid w:val="00065983"/>
    <w:rsid w:val="0006625F"/>
    <w:rsid w:val="00066903"/>
    <w:rsid w:val="000676FC"/>
    <w:rsid w:val="000713CC"/>
    <w:rsid w:val="0007240E"/>
    <w:rsid w:val="00074236"/>
    <w:rsid w:val="000749D0"/>
    <w:rsid w:val="00075DC9"/>
    <w:rsid w:val="000765BB"/>
    <w:rsid w:val="000768E7"/>
    <w:rsid w:val="00081600"/>
    <w:rsid w:val="0008170F"/>
    <w:rsid w:val="00082133"/>
    <w:rsid w:val="00082915"/>
    <w:rsid w:val="000831FC"/>
    <w:rsid w:val="000837D4"/>
    <w:rsid w:val="00085132"/>
    <w:rsid w:val="00085C07"/>
    <w:rsid w:val="000862B5"/>
    <w:rsid w:val="000911FC"/>
    <w:rsid w:val="00093D99"/>
    <w:rsid w:val="00094C7C"/>
    <w:rsid w:val="0009745C"/>
    <w:rsid w:val="0009755B"/>
    <w:rsid w:val="000A03A6"/>
    <w:rsid w:val="000A0713"/>
    <w:rsid w:val="000A1705"/>
    <w:rsid w:val="000A32FD"/>
    <w:rsid w:val="000A6241"/>
    <w:rsid w:val="000A7070"/>
    <w:rsid w:val="000A71DA"/>
    <w:rsid w:val="000A7742"/>
    <w:rsid w:val="000B0020"/>
    <w:rsid w:val="000B0B4C"/>
    <w:rsid w:val="000B1087"/>
    <w:rsid w:val="000B1726"/>
    <w:rsid w:val="000B1B5A"/>
    <w:rsid w:val="000B4F1F"/>
    <w:rsid w:val="000B5D4E"/>
    <w:rsid w:val="000B5F69"/>
    <w:rsid w:val="000B73BD"/>
    <w:rsid w:val="000B7689"/>
    <w:rsid w:val="000C0357"/>
    <w:rsid w:val="000C2758"/>
    <w:rsid w:val="000C2A83"/>
    <w:rsid w:val="000C2A91"/>
    <w:rsid w:val="000C4A75"/>
    <w:rsid w:val="000C74FD"/>
    <w:rsid w:val="000C79F7"/>
    <w:rsid w:val="000D074C"/>
    <w:rsid w:val="000D2FC9"/>
    <w:rsid w:val="000D4DDD"/>
    <w:rsid w:val="000D5E3D"/>
    <w:rsid w:val="000D671B"/>
    <w:rsid w:val="000D7328"/>
    <w:rsid w:val="000D7604"/>
    <w:rsid w:val="000D7928"/>
    <w:rsid w:val="000E1900"/>
    <w:rsid w:val="000E4A59"/>
    <w:rsid w:val="000E4E9D"/>
    <w:rsid w:val="000E6783"/>
    <w:rsid w:val="000E6858"/>
    <w:rsid w:val="000F0251"/>
    <w:rsid w:val="000F21F3"/>
    <w:rsid w:val="000F3357"/>
    <w:rsid w:val="000F353A"/>
    <w:rsid w:val="000F4981"/>
    <w:rsid w:val="000F52BC"/>
    <w:rsid w:val="000F5EC4"/>
    <w:rsid w:val="000F64BA"/>
    <w:rsid w:val="000F6C97"/>
    <w:rsid w:val="000F6E5C"/>
    <w:rsid w:val="0010151E"/>
    <w:rsid w:val="00102F51"/>
    <w:rsid w:val="001036ED"/>
    <w:rsid w:val="0010397B"/>
    <w:rsid w:val="00103CEF"/>
    <w:rsid w:val="00105A2C"/>
    <w:rsid w:val="00106539"/>
    <w:rsid w:val="001071B2"/>
    <w:rsid w:val="00110146"/>
    <w:rsid w:val="00110D35"/>
    <w:rsid w:val="00111EE9"/>
    <w:rsid w:val="00112702"/>
    <w:rsid w:val="00113A25"/>
    <w:rsid w:val="0011521F"/>
    <w:rsid w:val="0011722A"/>
    <w:rsid w:val="001172BD"/>
    <w:rsid w:val="00117E56"/>
    <w:rsid w:val="001206E8"/>
    <w:rsid w:val="0012092B"/>
    <w:rsid w:val="001219B6"/>
    <w:rsid w:val="00121EFA"/>
    <w:rsid w:val="001229F7"/>
    <w:rsid w:val="001231C2"/>
    <w:rsid w:val="001244A6"/>
    <w:rsid w:val="00124C93"/>
    <w:rsid w:val="0012531B"/>
    <w:rsid w:val="0012757C"/>
    <w:rsid w:val="001279A3"/>
    <w:rsid w:val="00127E87"/>
    <w:rsid w:val="00130315"/>
    <w:rsid w:val="00130572"/>
    <w:rsid w:val="0013147B"/>
    <w:rsid w:val="00132786"/>
    <w:rsid w:val="00132A09"/>
    <w:rsid w:val="00134BF8"/>
    <w:rsid w:val="0013503D"/>
    <w:rsid w:val="0013558D"/>
    <w:rsid w:val="00135BCD"/>
    <w:rsid w:val="00135F69"/>
    <w:rsid w:val="00136E08"/>
    <w:rsid w:val="001403B6"/>
    <w:rsid w:val="00140DE1"/>
    <w:rsid w:val="00141CD3"/>
    <w:rsid w:val="00141E0A"/>
    <w:rsid w:val="00143673"/>
    <w:rsid w:val="001438AC"/>
    <w:rsid w:val="00143A4A"/>
    <w:rsid w:val="00143D1E"/>
    <w:rsid w:val="0014451E"/>
    <w:rsid w:val="001448EB"/>
    <w:rsid w:val="00145333"/>
    <w:rsid w:val="001474C2"/>
    <w:rsid w:val="001478AC"/>
    <w:rsid w:val="00150A64"/>
    <w:rsid w:val="00150AD2"/>
    <w:rsid w:val="00151229"/>
    <w:rsid w:val="00151CB1"/>
    <w:rsid w:val="001525DC"/>
    <w:rsid w:val="00152963"/>
    <w:rsid w:val="00152967"/>
    <w:rsid w:val="00152D03"/>
    <w:rsid w:val="00152EEF"/>
    <w:rsid w:val="00153056"/>
    <w:rsid w:val="001546C6"/>
    <w:rsid w:val="001548BF"/>
    <w:rsid w:val="00154F3B"/>
    <w:rsid w:val="00155910"/>
    <w:rsid w:val="00155AE9"/>
    <w:rsid w:val="001566ED"/>
    <w:rsid w:val="00156DE0"/>
    <w:rsid w:val="0015785B"/>
    <w:rsid w:val="001612A3"/>
    <w:rsid w:val="001643E4"/>
    <w:rsid w:val="001645B9"/>
    <w:rsid w:val="00166066"/>
    <w:rsid w:val="001670E4"/>
    <w:rsid w:val="00170450"/>
    <w:rsid w:val="001714F3"/>
    <w:rsid w:val="00172628"/>
    <w:rsid w:val="00173014"/>
    <w:rsid w:val="0017308F"/>
    <w:rsid w:val="00173537"/>
    <w:rsid w:val="00173A1E"/>
    <w:rsid w:val="00173E5D"/>
    <w:rsid w:val="00175D22"/>
    <w:rsid w:val="001762A1"/>
    <w:rsid w:val="0017657D"/>
    <w:rsid w:val="001766C1"/>
    <w:rsid w:val="00177866"/>
    <w:rsid w:val="00177C2C"/>
    <w:rsid w:val="0018031C"/>
    <w:rsid w:val="00181689"/>
    <w:rsid w:val="00181B50"/>
    <w:rsid w:val="00181D35"/>
    <w:rsid w:val="0018218D"/>
    <w:rsid w:val="00182C01"/>
    <w:rsid w:val="00183355"/>
    <w:rsid w:val="00184B6C"/>
    <w:rsid w:val="00184C7D"/>
    <w:rsid w:val="00184D55"/>
    <w:rsid w:val="0019148E"/>
    <w:rsid w:val="001916CE"/>
    <w:rsid w:val="0019177E"/>
    <w:rsid w:val="001952E3"/>
    <w:rsid w:val="0019542A"/>
    <w:rsid w:val="0019660E"/>
    <w:rsid w:val="00196902"/>
    <w:rsid w:val="001A085D"/>
    <w:rsid w:val="001A1E0E"/>
    <w:rsid w:val="001A3810"/>
    <w:rsid w:val="001A3863"/>
    <w:rsid w:val="001A3959"/>
    <w:rsid w:val="001A4437"/>
    <w:rsid w:val="001A51A6"/>
    <w:rsid w:val="001A57AB"/>
    <w:rsid w:val="001A61FE"/>
    <w:rsid w:val="001B00D8"/>
    <w:rsid w:val="001B074F"/>
    <w:rsid w:val="001B0A89"/>
    <w:rsid w:val="001B10EF"/>
    <w:rsid w:val="001B1C89"/>
    <w:rsid w:val="001B5BC8"/>
    <w:rsid w:val="001B662A"/>
    <w:rsid w:val="001B6DD7"/>
    <w:rsid w:val="001B6F14"/>
    <w:rsid w:val="001B6F25"/>
    <w:rsid w:val="001B74EE"/>
    <w:rsid w:val="001C0EE0"/>
    <w:rsid w:val="001C11A7"/>
    <w:rsid w:val="001C1E58"/>
    <w:rsid w:val="001C23B1"/>
    <w:rsid w:val="001C3711"/>
    <w:rsid w:val="001C3991"/>
    <w:rsid w:val="001C40F7"/>
    <w:rsid w:val="001C47B7"/>
    <w:rsid w:val="001C4D8C"/>
    <w:rsid w:val="001C53BD"/>
    <w:rsid w:val="001C5577"/>
    <w:rsid w:val="001C5E2C"/>
    <w:rsid w:val="001C63AA"/>
    <w:rsid w:val="001C7018"/>
    <w:rsid w:val="001C7ABF"/>
    <w:rsid w:val="001D0094"/>
    <w:rsid w:val="001D0658"/>
    <w:rsid w:val="001D09F9"/>
    <w:rsid w:val="001D0DCD"/>
    <w:rsid w:val="001D281F"/>
    <w:rsid w:val="001D2B98"/>
    <w:rsid w:val="001D2CE6"/>
    <w:rsid w:val="001D48E0"/>
    <w:rsid w:val="001E1076"/>
    <w:rsid w:val="001E19A1"/>
    <w:rsid w:val="001E47B0"/>
    <w:rsid w:val="001E4AB3"/>
    <w:rsid w:val="001E74C9"/>
    <w:rsid w:val="001E7B80"/>
    <w:rsid w:val="001F24F3"/>
    <w:rsid w:val="001F38CB"/>
    <w:rsid w:val="001F4CE7"/>
    <w:rsid w:val="001F506E"/>
    <w:rsid w:val="001F6153"/>
    <w:rsid w:val="001F76FF"/>
    <w:rsid w:val="001F7859"/>
    <w:rsid w:val="00200768"/>
    <w:rsid w:val="002012FE"/>
    <w:rsid w:val="002022F3"/>
    <w:rsid w:val="00202A32"/>
    <w:rsid w:val="002030A4"/>
    <w:rsid w:val="00203442"/>
    <w:rsid w:val="00203462"/>
    <w:rsid w:val="00203F6A"/>
    <w:rsid w:val="00205B0D"/>
    <w:rsid w:val="0020734C"/>
    <w:rsid w:val="00211B77"/>
    <w:rsid w:val="002130DF"/>
    <w:rsid w:val="002135D1"/>
    <w:rsid w:val="00214794"/>
    <w:rsid w:val="002156C2"/>
    <w:rsid w:val="002206CE"/>
    <w:rsid w:val="00223670"/>
    <w:rsid w:val="00223E3A"/>
    <w:rsid w:val="0022516E"/>
    <w:rsid w:val="00225308"/>
    <w:rsid w:val="0022677E"/>
    <w:rsid w:val="00232C48"/>
    <w:rsid w:val="002331E9"/>
    <w:rsid w:val="00234120"/>
    <w:rsid w:val="002404F2"/>
    <w:rsid w:val="002417E2"/>
    <w:rsid w:val="00241E2D"/>
    <w:rsid w:val="00242083"/>
    <w:rsid w:val="00244B10"/>
    <w:rsid w:val="002463BD"/>
    <w:rsid w:val="00246AE9"/>
    <w:rsid w:val="00247F1D"/>
    <w:rsid w:val="0025163F"/>
    <w:rsid w:val="0025298E"/>
    <w:rsid w:val="002529AF"/>
    <w:rsid w:val="00252A4B"/>
    <w:rsid w:val="00253C76"/>
    <w:rsid w:val="002544FE"/>
    <w:rsid w:val="00255922"/>
    <w:rsid w:val="00256283"/>
    <w:rsid w:val="0025655F"/>
    <w:rsid w:val="00260C27"/>
    <w:rsid w:val="00263165"/>
    <w:rsid w:val="00263601"/>
    <w:rsid w:val="002653EB"/>
    <w:rsid w:val="00265D42"/>
    <w:rsid w:val="00265E4F"/>
    <w:rsid w:val="00266C3F"/>
    <w:rsid w:val="00266D43"/>
    <w:rsid w:val="00271713"/>
    <w:rsid w:val="00272917"/>
    <w:rsid w:val="00273934"/>
    <w:rsid w:val="00273D5D"/>
    <w:rsid w:val="00274C1C"/>
    <w:rsid w:val="00275512"/>
    <w:rsid w:val="00275D64"/>
    <w:rsid w:val="00276D44"/>
    <w:rsid w:val="002804E9"/>
    <w:rsid w:val="002806AC"/>
    <w:rsid w:val="00280896"/>
    <w:rsid w:val="00280A23"/>
    <w:rsid w:val="00282722"/>
    <w:rsid w:val="00282923"/>
    <w:rsid w:val="00282BEC"/>
    <w:rsid w:val="00283946"/>
    <w:rsid w:val="00283C1E"/>
    <w:rsid w:val="00284479"/>
    <w:rsid w:val="00284ED0"/>
    <w:rsid w:val="0028539B"/>
    <w:rsid w:val="00285471"/>
    <w:rsid w:val="00287E68"/>
    <w:rsid w:val="002900F6"/>
    <w:rsid w:val="002907D1"/>
    <w:rsid w:val="00291256"/>
    <w:rsid w:val="002935C5"/>
    <w:rsid w:val="00294055"/>
    <w:rsid w:val="002957C6"/>
    <w:rsid w:val="00295AD5"/>
    <w:rsid w:val="00296960"/>
    <w:rsid w:val="00296C1F"/>
    <w:rsid w:val="0029713D"/>
    <w:rsid w:val="00297657"/>
    <w:rsid w:val="00297E6C"/>
    <w:rsid w:val="002A032B"/>
    <w:rsid w:val="002A1A58"/>
    <w:rsid w:val="002A1DC4"/>
    <w:rsid w:val="002A2356"/>
    <w:rsid w:val="002A4711"/>
    <w:rsid w:val="002A5698"/>
    <w:rsid w:val="002A70B3"/>
    <w:rsid w:val="002A7959"/>
    <w:rsid w:val="002B230F"/>
    <w:rsid w:val="002B27BF"/>
    <w:rsid w:val="002B2EC8"/>
    <w:rsid w:val="002B4516"/>
    <w:rsid w:val="002B6463"/>
    <w:rsid w:val="002B6907"/>
    <w:rsid w:val="002B7986"/>
    <w:rsid w:val="002C06E0"/>
    <w:rsid w:val="002C0C92"/>
    <w:rsid w:val="002C1E93"/>
    <w:rsid w:val="002C3080"/>
    <w:rsid w:val="002C360E"/>
    <w:rsid w:val="002C37E0"/>
    <w:rsid w:val="002C5AC9"/>
    <w:rsid w:val="002C7642"/>
    <w:rsid w:val="002C7776"/>
    <w:rsid w:val="002D1B17"/>
    <w:rsid w:val="002D3E9E"/>
    <w:rsid w:val="002D555D"/>
    <w:rsid w:val="002D64E1"/>
    <w:rsid w:val="002E08F5"/>
    <w:rsid w:val="002E2759"/>
    <w:rsid w:val="002E2EB3"/>
    <w:rsid w:val="002E556A"/>
    <w:rsid w:val="002E5B95"/>
    <w:rsid w:val="002E5B9E"/>
    <w:rsid w:val="002E5DA1"/>
    <w:rsid w:val="002E703B"/>
    <w:rsid w:val="002E76DC"/>
    <w:rsid w:val="002F0BFA"/>
    <w:rsid w:val="002F2ACC"/>
    <w:rsid w:val="002F2CDB"/>
    <w:rsid w:val="002F3ADA"/>
    <w:rsid w:val="002F4372"/>
    <w:rsid w:val="002F4CDD"/>
    <w:rsid w:val="002F55AF"/>
    <w:rsid w:val="002F5C3D"/>
    <w:rsid w:val="002F5CF5"/>
    <w:rsid w:val="00301586"/>
    <w:rsid w:val="00302F13"/>
    <w:rsid w:val="0030472C"/>
    <w:rsid w:val="003056ED"/>
    <w:rsid w:val="00305A29"/>
    <w:rsid w:val="00305DDE"/>
    <w:rsid w:val="00306B93"/>
    <w:rsid w:val="0030780E"/>
    <w:rsid w:val="00307BFE"/>
    <w:rsid w:val="0031050F"/>
    <w:rsid w:val="00310A5E"/>
    <w:rsid w:val="0031406B"/>
    <w:rsid w:val="00315A3D"/>
    <w:rsid w:val="00315C42"/>
    <w:rsid w:val="003167FD"/>
    <w:rsid w:val="00316BDB"/>
    <w:rsid w:val="00316E82"/>
    <w:rsid w:val="0031772A"/>
    <w:rsid w:val="003178B6"/>
    <w:rsid w:val="00320B3F"/>
    <w:rsid w:val="003219C0"/>
    <w:rsid w:val="00322122"/>
    <w:rsid w:val="00322DDE"/>
    <w:rsid w:val="00323A3C"/>
    <w:rsid w:val="003241A8"/>
    <w:rsid w:val="00325A1E"/>
    <w:rsid w:val="00325D47"/>
    <w:rsid w:val="00330028"/>
    <w:rsid w:val="003300A3"/>
    <w:rsid w:val="00330366"/>
    <w:rsid w:val="003306CD"/>
    <w:rsid w:val="00330A31"/>
    <w:rsid w:val="003312B3"/>
    <w:rsid w:val="003313C5"/>
    <w:rsid w:val="00332B7C"/>
    <w:rsid w:val="00333142"/>
    <w:rsid w:val="0033579B"/>
    <w:rsid w:val="00335A2F"/>
    <w:rsid w:val="00336164"/>
    <w:rsid w:val="00336355"/>
    <w:rsid w:val="00336D54"/>
    <w:rsid w:val="0033778D"/>
    <w:rsid w:val="00340813"/>
    <w:rsid w:val="00341CE3"/>
    <w:rsid w:val="00344D74"/>
    <w:rsid w:val="003462C8"/>
    <w:rsid w:val="0034648A"/>
    <w:rsid w:val="00346DE2"/>
    <w:rsid w:val="00350347"/>
    <w:rsid w:val="00350A08"/>
    <w:rsid w:val="00350CC8"/>
    <w:rsid w:val="003519EF"/>
    <w:rsid w:val="003519FE"/>
    <w:rsid w:val="00352217"/>
    <w:rsid w:val="00352AED"/>
    <w:rsid w:val="00352E23"/>
    <w:rsid w:val="0035328E"/>
    <w:rsid w:val="00353477"/>
    <w:rsid w:val="003539E4"/>
    <w:rsid w:val="003546B5"/>
    <w:rsid w:val="00355790"/>
    <w:rsid w:val="00355E00"/>
    <w:rsid w:val="00355EC4"/>
    <w:rsid w:val="0035731A"/>
    <w:rsid w:val="0035744B"/>
    <w:rsid w:val="0036022F"/>
    <w:rsid w:val="003606DB"/>
    <w:rsid w:val="003607A0"/>
    <w:rsid w:val="00361696"/>
    <w:rsid w:val="0036230F"/>
    <w:rsid w:val="00362A61"/>
    <w:rsid w:val="00363152"/>
    <w:rsid w:val="00365EEF"/>
    <w:rsid w:val="00366B8F"/>
    <w:rsid w:val="00366DB2"/>
    <w:rsid w:val="00370022"/>
    <w:rsid w:val="003705CC"/>
    <w:rsid w:val="00370C46"/>
    <w:rsid w:val="00370CA4"/>
    <w:rsid w:val="0037123D"/>
    <w:rsid w:val="003741F5"/>
    <w:rsid w:val="00374C68"/>
    <w:rsid w:val="00374CD9"/>
    <w:rsid w:val="003754A1"/>
    <w:rsid w:val="00375808"/>
    <w:rsid w:val="0038018F"/>
    <w:rsid w:val="00380256"/>
    <w:rsid w:val="00381616"/>
    <w:rsid w:val="00381DC2"/>
    <w:rsid w:val="00381EEA"/>
    <w:rsid w:val="003842B7"/>
    <w:rsid w:val="00385586"/>
    <w:rsid w:val="003859E1"/>
    <w:rsid w:val="00387F4A"/>
    <w:rsid w:val="003905C1"/>
    <w:rsid w:val="00390B65"/>
    <w:rsid w:val="00390BE9"/>
    <w:rsid w:val="00390F17"/>
    <w:rsid w:val="00391362"/>
    <w:rsid w:val="00394475"/>
    <w:rsid w:val="00395F04"/>
    <w:rsid w:val="00396318"/>
    <w:rsid w:val="00396C80"/>
    <w:rsid w:val="00396F34"/>
    <w:rsid w:val="003A0C35"/>
    <w:rsid w:val="003A200E"/>
    <w:rsid w:val="003A2283"/>
    <w:rsid w:val="003A3049"/>
    <w:rsid w:val="003A5282"/>
    <w:rsid w:val="003A6369"/>
    <w:rsid w:val="003A6C8E"/>
    <w:rsid w:val="003A741A"/>
    <w:rsid w:val="003B00B4"/>
    <w:rsid w:val="003B1ECA"/>
    <w:rsid w:val="003B37E3"/>
    <w:rsid w:val="003B45F2"/>
    <w:rsid w:val="003B4B7F"/>
    <w:rsid w:val="003B696C"/>
    <w:rsid w:val="003B7900"/>
    <w:rsid w:val="003B7A8F"/>
    <w:rsid w:val="003C0004"/>
    <w:rsid w:val="003C02EB"/>
    <w:rsid w:val="003C1C3F"/>
    <w:rsid w:val="003C1FAC"/>
    <w:rsid w:val="003C2EB2"/>
    <w:rsid w:val="003C429D"/>
    <w:rsid w:val="003C55A7"/>
    <w:rsid w:val="003C6120"/>
    <w:rsid w:val="003D0566"/>
    <w:rsid w:val="003D27AC"/>
    <w:rsid w:val="003D33F5"/>
    <w:rsid w:val="003D3D79"/>
    <w:rsid w:val="003D4521"/>
    <w:rsid w:val="003D5118"/>
    <w:rsid w:val="003D53A4"/>
    <w:rsid w:val="003D597D"/>
    <w:rsid w:val="003D63E6"/>
    <w:rsid w:val="003D664E"/>
    <w:rsid w:val="003D6ECA"/>
    <w:rsid w:val="003E0E22"/>
    <w:rsid w:val="003E209A"/>
    <w:rsid w:val="003E2B78"/>
    <w:rsid w:val="003E35FE"/>
    <w:rsid w:val="003E362A"/>
    <w:rsid w:val="003E3A0B"/>
    <w:rsid w:val="003E46CF"/>
    <w:rsid w:val="003E4B26"/>
    <w:rsid w:val="003E50F0"/>
    <w:rsid w:val="003E61E3"/>
    <w:rsid w:val="003E66DF"/>
    <w:rsid w:val="003F1B47"/>
    <w:rsid w:val="003F1D1D"/>
    <w:rsid w:val="003F268C"/>
    <w:rsid w:val="003F2C5A"/>
    <w:rsid w:val="003F2E9C"/>
    <w:rsid w:val="003F3A92"/>
    <w:rsid w:val="003F3C0C"/>
    <w:rsid w:val="003F4C24"/>
    <w:rsid w:val="003F4C65"/>
    <w:rsid w:val="003F5ECE"/>
    <w:rsid w:val="003F6B3E"/>
    <w:rsid w:val="003F7266"/>
    <w:rsid w:val="00401788"/>
    <w:rsid w:val="00401C81"/>
    <w:rsid w:val="00402446"/>
    <w:rsid w:val="0040244C"/>
    <w:rsid w:val="00402AFF"/>
    <w:rsid w:val="00402B6C"/>
    <w:rsid w:val="004043F4"/>
    <w:rsid w:val="004046EC"/>
    <w:rsid w:val="0040486A"/>
    <w:rsid w:val="00406BA8"/>
    <w:rsid w:val="00406CA1"/>
    <w:rsid w:val="00406DBB"/>
    <w:rsid w:val="00410B2E"/>
    <w:rsid w:val="0041349B"/>
    <w:rsid w:val="00413761"/>
    <w:rsid w:val="00413801"/>
    <w:rsid w:val="004141C2"/>
    <w:rsid w:val="00414A48"/>
    <w:rsid w:val="00414F1B"/>
    <w:rsid w:val="00415842"/>
    <w:rsid w:val="004163BA"/>
    <w:rsid w:val="00421F66"/>
    <w:rsid w:val="00422E1D"/>
    <w:rsid w:val="00422FA2"/>
    <w:rsid w:val="00423886"/>
    <w:rsid w:val="00423A79"/>
    <w:rsid w:val="0042469D"/>
    <w:rsid w:val="004255BC"/>
    <w:rsid w:val="00425D44"/>
    <w:rsid w:val="00426B0C"/>
    <w:rsid w:val="00427566"/>
    <w:rsid w:val="00430057"/>
    <w:rsid w:val="00431A7F"/>
    <w:rsid w:val="0043311E"/>
    <w:rsid w:val="004335D6"/>
    <w:rsid w:val="004344A7"/>
    <w:rsid w:val="00434A40"/>
    <w:rsid w:val="004355DC"/>
    <w:rsid w:val="00435927"/>
    <w:rsid w:val="00435E79"/>
    <w:rsid w:val="00436194"/>
    <w:rsid w:val="0043743D"/>
    <w:rsid w:val="0043771F"/>
    <w:rsid w:val="00437A2B"/>
    <w:rsid w:val="0044040E"/>
    <w:rsid w:val="00441CF2"/>
    <w:rsid w:val="004434FE"/>
    <w:rsid w:val="0044471C"/>
    <w:rsid w:val="00444C01"/>
    <w:rsid w:val="00445AC7"/>
    <w:rsid w:val="00445DC0"/>
    <w:rsid w:val="00446766"/>
    <w:rsid w:val="00446813"/>
    <w:rsid w:val="00450E24"/>
    <w:rsid w:val="00452A8D"/>
    <w:rsid w:val="00453A16"/>
    <w:rsid w:val="00454444"/>
    <w:rsid w:val="00454B4C"/>
    <w:rsid w:val="0045780A"/>
    <w:rsid w:val="004605F6"/>
    <w:rsid w:val="00461BE8"/>
    <w:rsid w:val="00462131"/>
    <w:rsid w:val="00462E0B"/>
    <w:rsid w:val="00463B59"/>
    <w:rsid w:val="004644B2"/>
    <w:rsid w:val="004645E2"/>
    <w:rsid w:val="00466477"/>
    <w:rsid w:val="00467699"/>
    <w:rsid w:val="00467BEA"/>
    <w:rsid w:val="00472051"/>
    <w:rsid w:val="00474A6D"/>
    <w:rsid w:val="00474BE9"/>
    <w:rsid w:val="00475489"/>
    <w:rsid w:val="004759D4"/>
    <w:rsid w:val="00476FA9"/>
    <w:rsid w:val="004809F5"/>
    <w:rsid w:val="00480A31"/>
    <w:rsid w:val="00481375"/>
    <w:rsid w:val="00481C19"/>
    <w:rsid w:val="0048270E"/>
    <w:rsid w:val="004835CC"/>
    <w:rsid w:val="00484F48"/>
    <w:rsid w:val="0048567A"/>
    <w:rsid w:val="004873BA"/>
    <w:rsid w:val="004903A6"/>
    <w:rsid w:val="004905E5"/>
    <w:rsid w:val="00490827"/>
    <w:rsid w:val="004908B0"/>
    <w:rsid w:val="00490C46"/>
    <w:rsid w:val="004916EB"/>
    <w:rsid w:val="0049237D"/>
    <w:rsid w:val="00493915"/>
    <w:rsid w:val="00494D9E"/>
    <w:rsid w:val="00494F8B"/>
    <w:rsid w:val="0049544E"/>
    <w:rsid w:val="004961D2"/>
    <w:rsid w:val="00496D5B"/>
    <w:rsid w:val="004A0CD3"/>
    <w:rsid w:val="004A3B85"/>
    <w:rsid w:val="004A4676"/>
    <w:rsid w:val="004A4B18"/>
    <w:rsid w:val="004A5758"/>
    <w:rsid w:val="004A5814"/>
    <w:rsid w:val="004A5994"/>
    <w:rsid w:val="004A6383"/>
    <w:rsid w:val="004A7264"/>
    <w:rsid w:val="004A7D10"/>
    <w:rsid w:val="004B25B0"/>
    <w:rsid w:val="004B4FE7"/>
    <w:rsid w:val="004B5362"/>
    <w:rsid w:val="004B5F3F"/>
    <w:rsid w:val="004B6032"/>
    <w:rsid w:val="004B7603"/>
    <w:rsid w:val="004C214C"/>
    <w:rsid w:val="004C2FA0"/>
    <w:rsid w:val="004C3436"/>
    <w:rsid w:val="004C35BB"/>
    <w:rsid w:val="004C3838"/>
    <w:rsid w:val="004C583A"/>
    <w:rsid w:val="004C5B0B"/>
    <w:rsid w:val="004C61A1"/>
    <w:rsid w:val="004C7AD8"/>
    <w:rsid w:val="004C7CEB"/>
    <w:rsid w:val="004D00ED"/>
    <w:rsid w:val="004D06C1"/>
    <w:rsid w:val="004D13D4"/>
    <w:rsid w:val="004D1439"/>
    <w:rsid w:val="004D1C13"/>
    <w:rsid w:val="004D1C7A"/>
    <w:rsid w:val="004D2843"/>
    <w:rsid w:val="004D3A48"/>
    <w:rsid w:val="004D3C93"/>
    <w:rsid w:val="004D474A"/>
    <w:rsid w:val="004D4C2D"/>
    <w:rsid w:val="004D50EF"/>
    <w:rsid w:val="004D6B4E"/>
    <w:rsid w:val="004D7288"/>
    <w:rsid w:val="004D7398"/>
    <w:rsid w:val="004D7420"/>
    <w:rsid w:val="004E2017"/>
    <w:rsid w:val="004E3033"/>
    <w:rsid w:val="004E3186"/>
    <w:rsid w:val="004E3625"/>
    <w:rsid w:val="004E3734"/>
    <w:rsid w:val="004E44D7"/>
    <w:rsid w:val="004E48DD"/>
    <w:rsid w:val="004E50F8"/>
    <w:rsid w:val="004E617C"/>
    <w:rsid w:val="004E7FF3"/>
    <w:rsid w:val="004F065E"/>
    <w:rsid w:val="004F0D69"/>
    <w:rsid w:val="004F20CE"/>
    <w:rsid w:val="004F2262"/>
    <w:rsid w:val="004F45EE"/>
    <w:rsid w:val="004F4604"/>
    <w:rsid w:val="004F4C7C"/>
    <w:rsid w:val="004F4D01"/>
    <w:rsid w:val="004F546A"/>
    <w:rsid w:val="004F6A22"/>
    <w:rsid w:val="004F7D96"/>
    <w:rsid w:val="004F7DF7"/>
    <w:rsid w:val="00500461"/>
    <w:rsid w:val="00500D1F"/>
    <w:rsid w:val="00502224"/>
    <w:rsid w:val="0050272A"/>
    <w:rsid w:val="00503885"/>
    <w:rsid w:val="005039DA"/>
    <w:rsid w:val="00504295"/>
    <w:rsid w:val="005045B1"/>
    <w:rsid w:val="00505E2B"/>
    <w:rsid w:val="00505F99"/>
    <w:rsid w:val="00506E53"/>
    <w:rsid w:val="00512599"/>
    <w:rsid w:val="00512BAB"/>
    <w:rsid w:val="00512E02"/>
    <w:rsid w:val="0051519C"/>
    <w:rsid w:val="00515616"/>
    <w:rsid w:val="00515806"/>
    <w:rsid w:val="00516161"/>
    <w:rsid w:val="005207B7"/>
    <w:rsid w:val="00521288"/>
    <w:rsid w:val="00521ED9"/>
    <w:rsid w:val="00522C5D"/>
    <w:rsid w:val="00522ED9"/>
    <w:rsid w:val="00523188"/>
    <w:rsid w:val="00523388"/>
    <w:rsid w:val="005235C8"/>
    <w:rsid w:val="005236AC"/>
    <w:rsid w:val="005238B5"/>
    <w:rsid w:val="00523D81"/>
    <w:rsid w:val="0052409B"/>
    <w:rsid w:val="00525EDF"/>
    <w:rsid w:val="005260D8"/>
    <w:rsid w:val="005264EA"/>
    <w:rsid w:val="00526968"/>
    <w:rsid w:val="00526BCD"/>
    <w:rsid w:val="00527406"/>
    <w:rsid w:val="005277E1"/>
    <w:rsid w:val="005324DE"/>
    <w:rsid w:val="00532A81"/>
    <w:rsid w:val="00533AE2"/>
    <w:rsid w:val="005346E8"/>
    <w:rsid w:val="00534EBA"/>
    <w:rsid w:val="005354BB"/>
    <w:rsid w:val="00536A8C"/>
    <w:rsid w:val="00536CAB"/>
    <w:rsid w:val="005372E5"/>
    <w:rsid w:val="005376B7"/>
    <w:rsid w:val="005378CF"/>
    <w:rsid w:val="005402BF"/>
    <w:rsid w:val="0054030A"/>
    <w:rsid w:val="00540899"/>
    <w:rsid w:val="005413A7"/>
    <w:rsid w:val="0054249A"/>
    <w:rsid w:val="00542F6A"/>
    <w:rsid w:val="0054346C"/>
    <w:rsid w:val="00543FFB"/>
    <w:rsid w:val="00546EAC"/>
    <w:rsid w:val="00547FB3"/>
    <w:rsid w:val="0055014D"/>
    <w:rsid w:val="00552200"/>
    <w:rsid w:val="00552BDD"/>
    <w:rsid w:val="005534D1"/>
    <w:rsid w:val="00554142"/>
    <w:rsid w:val="00554DDA"/>
    <w:rsid w:val="00556E4D"/>
    <w:rsid w:val="00557085"/>
    <w:rsid w:val="005608A8"/>
    <w:rsid w:val="0056189C"/>
    <w:rsid w:val="00561E37"/>
    <w:rsid w:val="00562369"/>
    <w:rsid w:val="00562B63"/>
    <w:rsid w:val="005635F7"/>
    <w:rsid w:val="005643C4"/>
    <w:rsid w:val="005650D9"/>
    <w:rsid w:val="005652A3"/>
    <w:rsid w:val="005656EB"/>
    <w:rsid w:val="0056676C"/>
    <w:rsid w:val="00567795"/>
    <w:rsid w:val="00567DB9"/>
    <w:rsid w:val="005716C9"/>
    <w:rsid w:val="00571841"/>
    <w:rsid w:val="00572312"/>
    <w:rsid w:val="00572581"/>
    <w:rsid w:val="00572774"/>
    <w:rsid w:val="005727CE"/>
    <w:rsid w:val="00572CB9"/>
    <w:rsid w:val="005734CA"/>
    <w:rsid w:val="00573F55"/>
    <w:rsid w:val="0057435D"/>
    <w:rsid w:val="00576F95"/>
    <w:rsid w:val="00577631"/>
    <w:rsid w:val="005807C4"/>
    <w:rsid w:val="0058096B"/>
    <w:rsid w:val="00581EDF"/>
    <w:rsid w:val="00582560"/>
    <w:rsid w:val="0058263C"/>
    <w:rsid w:val="005833AF"/>
    <w:rsid w:val="00583FAA"/>
    <w:rsid w:val="00584927"/>
    <w:rsid w:val="00584DCE"/>
    <w:rsid w:val="00584EE9"/>
    <w:rsid w:val="005857D4"/>
    <w:rsid w:val="005864AB"/>
    <w:rsid w:val="00586872"/>
    <w:rsid w:val="00586B40"/>
    <w:rsid w:val="005871D3"/>
    <w:rsid w:val="005901C9"/>
    <w:rsid w:val="00591321"/>
    <w:rsid w:val="00591385"/>
    <w:rsid w:val="00592A39"/>
    <w:rsid w:val="00594149"/>
    <w:rsid w:val="0059593A"/>
    <w:rsid w:val="00595987"/>
    <w:rsid w:val="00595B71"/>
    <w:rsid w:val="0059646C"/>
    <w:rsid w:val="0059659D"/>
    <w:rsid w:val="00596908"/>
    <w:rsid w:val="005973BD"/>
    <w:rsid w:val="005A0852"/>
    <w:rsid w:val="005A37F3"/>
    <w:rsid w:val="005A3D20"/>
    <w:rsid w:val="005A4634"/>
    <w:rsid w:val="005A6352"/>
    <w:rsid w:val="005A6826"/>
    <w:rsid w:val="005A6F56"/>
    <w:rsid w:val="005B09AD"/>
    <w:rsid w:val="005B1FD0"/>
    <w:rsid w:val="005B2639"/>
    <w:rsid w:val="005B4CDE"/>
    <w:rsid w:val="005B4EFD"/>
    <w:rsid w:val="005B5788"/>
    <w:rsid w:val="005B5E1C"/>
    <w:rsid w:val="005B7D6D"/>
    <w:rsid w:val="005C060C"/>
    <w:rsid w:val="005C08C7"/>
    <w:rsid w:val="005C13E3"/>
    <w:rsid w:val="005C20A2"/>
    <w:rsid w:val="005C2BA5"/>
    <w:rsid w:val="005C2E93"/>
    <w:rsid w:val="005C3097"/>
    <w:rsid w:val="005C3D82"/>
    <w:rsid w:val="005C400C"/>
    <w:rsid w:val="005C4119"/>
    <w:rsid w:val="005C486D"/>
    <w:rsid w:val="005C515A"/>
    <w:rsid w:val="005C52D2"/>
    <w:rsid w:val="005C5992"/>
    <w:rsid w:val="005C5D34"/>
    <w:rsid w:val="005C6E1B"/>
    <w:rsid w:val="005C7076"/>
    <w:rsid w:val="005C79AD"/>
    <w:rsid w:val="005D0854"/>
    <w:rsid w:val="005D10EF"/>
    <w:rsid w:val="005D147F"/>
    <w:rsid w:val="005D2B1D"/>
    <w:rsid w:val="005D2EF4"/>
    <w:rsid w:val="005D4B54"/>
    <w:rsid w:val="005D6B13"/>
    <w:rsid w:val="005D7635"/>
    <w:rsid w:val="005E03CC"/>
    <w:rsid w:val="005E1DAC"/>
    <w:rsid w:val="005E2181"/>
    <w:rsid w:val="005E32AA"/>
    <w:rsid w:val="005E3482"/>
    <w:rsid w:val="005E3E96"/>
    <w:rsid w:val="005E4084"/>
    <w:rsid w:val="005E4943"/>
    <w:rsid w:val="005E5CC5"/>
    <w:rsid w:val="005E5CCF"/>
    <w:rsid w:val="005E7835"/>
    <w:rsid w:val="005F1BAB"/>
    <w:rsid w:val="005F337B"/>
    <w:rsid w:val="005F3A89"/>
    <w:rsid w:val="005F3E4C"/>
    <w:rsid w:val="005F3F8D"/>
    <w:rsid w:val="005F55F6"/>
    <w:rsid w:val="005F5D50"/>
    <w:rsid w:val="005F5ECC"/>
    <w:rsid w:val="005F5EF2"/>
    <w:rsid w:val="005F6A14"/>
    <w:rsid w:val="006009B7"/>
    <w:rsid w:val="006015CA"/>
    <w:rsid w:val="00602E80"/>
    <w:rsid w:val="0060550D"/>
    <w:rsid w:val="006056EF"/>
    <w:rsid w:val="00605B3B"/>
    <w:rsid w:val="00607EC8"/>
    <w:rsid w:val="00610F65"/>
    <w:rsid w:val="00613F9C"/>
    <w:rsid w:val="00614DA4"/>
    <w:rsid w:val="006154BF"/>
    <w:rsid w:val="0061708E"/>
    <w:rsid w:val="00621289"/>
    <w:rsid w:val="00621600"/>
    <w:rsid w:val="00622E26"/>
    <w:rsid w:val="0062302A"/>
    <w:rsid w:val="006237C4"/>
    <w:rsid w:val="00624B9E"/>
    <w:rsid w:val="00625089"/>
    <w:rsid w:val="006253A5"/>
    <w:rsid w:val="006304B5"/>
    <w:rsid w:val="00631D79"/>
    <w:rsid w:val="00632E11"/>
    <w:rsid w:val="006337A0"/>
    <w:rsid w:val="00633863"/>
    <w:rsid w:val="006367E8"/>
    <w:rsid w:val="00636CBD"/>
    <w:rsid w:val="00637BCD"/>
    <w:rsid w:val="006406A0"/>
    <w:rsid w:val="00640791"/>
    <w:rsid w:val="0064223C"/>
    <w:rsid w:val="00642ACF"/>
    <w:rsid w:val="00644FDC"/>
    <w:rsid w:val="006462C8"/>
    <w:rsid w:val="00647218"/>
    <w:rsid w:val="00647375"/>
    <w:rsid w:val="006477EC"/>
    <w:rsid w:val="00650219"/>
    <w:rsid w:val="00651B0E"/>
    <w:rsid w:val="006531F5"/>
    <w:rsid w:val="00653607"/>
    <w:rsid w:val="006540F9"/>
    <w:rsid w:val="00655BDB"/>
    <w:rsid w:val="006562A0"/>
    <w:rsid w:val="00656DB5"/>
    <w:rsid w:val="006575ED"/>
    <w:rsid w:val="00657C29"/>
    <w:rsid w:val="006613C8"/>
    <w:rsid w:val="006615F7"/>
    <w:rsid w:val="00661707"/>
    <w:rsid w:val="00662C69"/>
    <w:rsid w:val="00663F2C"/>
    <w:rsid w:val="00664263"/>
    <w:rsid w:val="00664484"/>
    <w:rsid w:val="006645E5"/>
    <w:rsid w:val="00664B6C"/>
    <w:rsid w:val="00665D96"/>
    <w:rsid w:val="0067078A"/>
    <w:rsid w:val="00670E91"/>
    <w:rsid w:val="00670FA0"/>
    <w:rsid w:val="00672667"/>
    <w:rsid w:val="00672686"/>
    <w:rsid w:val="00672718"/>
    <w:rsid w:val="006740C7"/>
    <w:rsid w:val="00674454"/>
    <w:rsid w:val="00674812"/>
    <w:rsid w:val="00675CF2"/>
    <w:rsid w:val="0067610A"/>
    <w:rsid w:val="006772FE"/>
    <w:rsid w:val="00677FD4"/>
    <w:rsid w:val="0068005B"/>
    <w:rsid w:val="00680744"/>
    <w:rsid w:val="00680BAE"/>
    <w:rsid w:val="0068145A"/>
    <w:rsid w:val="006815FB"/>
    <w:rsid w:val="00682C2C"/>
    <w:rsid w:val="006856E8"/>
    <w:rsid w:val="00687F09"/>
    <w:rsid w:val="006900E4"/>
    <w:rsid w:val="00690FBC"/>
    <w:rsid w:val="0069161E"/>
    <w:rsid w:val="0069172E"/>
    <w:rsid w:val="006917C1"/>
    <w:rsid w:val="00691DF9"/>
    <w:rsid w:val="00692DFF"/>
    <w:rsid w:val="00692FDD"/>
    <w:rsid w:val="00693174"/>
    <w:rsid w:val="00693E93"/>
    <w:rsid w:val="006968A0"/>
    <w:rsid w:val="00696931"/>
    <w:rsid w:val="00697188"/>
    <w:rsid w:val="006974BC"/>
    <w:rsid w:val="00697A2C"/>
    <w:rsid w:val="006A00EC"/>
    <w:rsid w:val="006A0BC0"/>
    <w:rsid w:val="006A10A1"/>
    <w:rsid w:val="006A136F"/>
    <w:rsid w:val="006A2A35"/>
    <w:rsid w:val="006A6B37"/>
    <w:rsid w:val="006A7C0D"/>
    <w:rsid w:val="006B0955"/>
    <w:rsid w:val="006B1445"/>
    <w:rsid w:val="006B2914"/>
    <w:rsid w:val="006B29FE"/>
    <w:rsid w:val="006B2A03"/>
    <w:rsid w:val="006B513C"/>
    <w:rsid w:val="006B6009"/>
    <w:rsid w:val="006B7CD4"/>
    <w:rsid w:val="006C097C"/>
    <w:rsid w:val="006C1143"/>
    <w:rsid w:val="006C1683"/>
    <w:rsid w:val="006C1CAF"/>
    <w:rsid w:val="006C2AF9"/>
    <w:rsid w:val="006C6511"/>
    <w:rsid w:val="006C6E3E"/>
    <w:rsid w:val="006C7C79"/>
    <w:rsid w:val="006D069C"/>
    <w:rsid w:val="006D0EF7"/>
    <w:rsid w:val="006D1882"/>
    <w:rsid w:val="006D2799"/>
    <w:rsid w:val="006D29B0"/>
    <w:rsid w:val="006D389B"/>
    <w:rsid w:val="006D4423"/>
    <w:rsid w:val="006D4484"/>
    <w:rsid w:val="006D691B"/>
    <w:rsid w:val="006D7DCA"/>
    <w:rsid w:val="006E0821"/>
    <w:rsid w:val="006E0E2A"/>
    <w:rsid w:val="006E3B36"/>
    <w:rsid w:val="006E3BA9"/>
    <w:rsid w:val="006E4CAE"/>
    <w:rsid w:val="006E4E8D"/>
    <w:rsid w:val="006E5489"/>
    <w:rsid w:val="006E71DB"/>
    <w:rsid w:val="006F2802"/>
    <w:rsid w:val="006F3EB9"/>
    <w:rsid w:val="006F4AAB"/>
    <w:rsid w:val="006F5961"/>
    <w:rsid w:val="006F5ECE"/>
    <w:rsid w:val="006F6B83"/>
    <w:rsid w:val="0070018F"/>
    <w:rsid w:val="00700293"/>
    <w:rsid w:val="00700FD6"/>
    <w:rsid w:val="00701132"/>
    <w:rsid w:val="007013BD"/>
    <w:rsid w:val="0070676C"/>
    <w:rsid w:val="0070782D"/>
    <w:rsid w:val="0071064E"/>
    <w:rsid w:val="00710B6B"/>
    <w:rsid w:val="00710FEC"/>
    <w:rsid w:val="00711620"/>
    <w:rsid w:val="00711A8A"/>
    <w:rsid w:val="00711C90"/>
    <w:rsid w:val="00712298"/>
    <w:rsid w:val="0071236A"/>
    <w:rsid w:val="00712A76"/>
    <w:rsid w:val="00713A75"/>
    <w:rsid w:val="0071485C"/>
    <w:rsid w:val="007160BE"/>
    <w:rsid w:val="00716741"/>
    <w:rsid w:val="00720DC6"/>
    <w:rsid w:val="0072136D"/>
    <w:rsid w:val="007245CC"/>
    <w:rsid w:val="00725D69"/>
    <w:rsid w:val="00726155"/>
    <w:rsid w:val="0072657E"/>
    <w:rsid w:val="00726D75"/>
    <w:rsid w:val="00727474"/>
    <w:rsid w:val="00727789"/>
    <w:rsid w:val="00727933"/>
    <w:rsid w:val="007300EC"/>
    <w:rsid w:val="0073196B"/>
    <w:rsid w:val="0073232E"/>
    <w:rsid w:val="007323DE"/>
    <w:rsid w:val="0073263B"/>
    <w:rsid w:val="007338BD"/>
    <w:rsid w:val="00734525"/>
    <w:rsid w:val="00734C56"/>
    <w:rsid w:val="00736662"/>
    <w:rsid w:val="007367B4"/>
    <w:rsid w:val="0073772D"/>
    <w:rsid w:val="007402C2"/>
    <w:rsid w:val="00740EE6"/>
    <w:rsid w:val="00741B87"/>
    <w:rsid w:val="00744BB6"/>
    <w:rsid w:val="00744F57"/>
    <w:rsid w:val="00745BDC"/>
    <w:rsid w:val="00745F6F"/>
    <w:rsid w:val="00746360"/>
    <w:rsid w:val="00746D22"/>
    <w:rsid w:val="00746DE9"/>
    <w:rsid w:val="007476EB"/>
    <w:rsid w:val="0075037F"/>
    <w:rsid w:val="007532D9"/>
    <w:rsid w:val="0075398A"/>
    <w:rsid w:val="0075424B"/>
    <w:rsid w:val="007546D4"/>
    <w:rsid w:val="00755DDF"/>
    <w:rsid w:val="0075665B"/>
    <w:rsid w:val="007577C3"/>
    <w:rsid w:val="00760FE4"/>
    <w:rsid w:val="00762065"/>
    <w:rsid w:val="00763EF7"/>
    <w:rsid w:val="0076446D"/>
    <w:rsid w:val="00764DAE"/>
    <w:rsid w:val="00765371"/>
    <w:rsid w:val="00766066"/>
    <w:rsid w:val="007662A0"/>
    <w:rsid w:val="00766528"/>
    <w:rsid w:val="00770471"/>
    <w:rsid w:val="00771298"/>
    <w:rsid w:val="007713E7"/>
    <w:rsid w:val="007719AF"/>
    <w:rsid w:val="00772847"/>
    <w:rsid w:val="00780416"/>
    <w:rsid w:val="0078100F"/>
    <w:rsid w:val="007821CF"/>
    <w:rsid w:val="00782D8F"/>
    <w:rsid w:val="007834A1"/>
    <w:rsid w:val="00786B72"/>
    <w:rsid w:val="00786CD9"/>
    <w:rsid w:val="00787621"/>
    <w:rsid w:val="007901F1"/>
    <w:rsid w:val="00790E4B"/>
    <w:rsid w:val="007912AC"/>
    <w:rsid w:val="00791CAA"/>
    <w:rsid w:val="00792C85"/>
    <w:rsid w:val="00793AA1"/>
    <w:rsid w:val="00794F3A"/>
    <w:rsid w:val="0079659F"/>
    <w:rsid w:val="0079798C"/>
    <w:rsid w:val="007979DA"/>
    <w:rsid w:val="00797B49"/>
    <w:rsid w:val="00797B55"/>
    <w:rsid w:val="007A00C4"/>
    <w:rsid w:val="007A0A31"/>
    <w:rsid w:val="007A1AAF"/>
    <w:rsid w:val="007A1BB4"/>
    <w:rsid w:val="007A431A"/>
    <w:rsid w:val="007A43E2"/>
    <w:rsid w:val="007A577A"/>
    <w:rsid w:val="007A5CEF"/>
    <w:rsid w:val="007B0ECD"/>
    <w:rsid w:val="007B180A"/>
    <w:rsid w:val="007B1C1B"/>
    <w:rsid w:val="007B289B"/>
    <w:rsid w:val="007B435C"/>
    <w:rsid w:val="007B45A9"/>
    <w:rsid w:val="007B579E"/>
    <w:rsid w:val="007B6078"/>
    <w:rsid w:val="007B6F03"/>
    <w:rsid w:val="007C2194"/>
    <w:rsid w:val="007C3363"/>
    <w:rsid w:val="007C5ABA"/>
    <w:rsid w:val="007C5D13"/>
    <w:rsid w:val="007C6489"/>
    <w:rsid w:val="007C6796"/>
    <w:rsid w:val="007C7A83"/>
    <w:rsid w:val="007C7C91"/>
    <w:rsid w:val="007C7CB1"/>
    <w:rsid w:val="007D0F4E"/>
    <w:rsid w:val="007D6BDB"/>
    <w:rsid w:val="007D75D4"/>
    <w:rsid w:val="007D780B"/>
    <w:rsid w:val="007E0F84"/>
    <w:rsid w:val="007E1366"/>
    <w:rsid w:val="007E2D30"/>
    <w:rsid w:val="007E50A3"/>
    <w:rsid w:val="007E6359"/>
    <w:rsid w:val="007E788F"/>
    <w:rsid w:val="007F0D5C"/>
    <w:rsid w:val="007F171D"/>
    <w:rsid w:val="007F1747"/>
    <w:rsid w:val="007F20F5"/>
    <w:rsid w:val="007F5CD1"/>
    <w:rsid w:val="008002CD"/>
    <w:rsid w:val="00800556"/>
    <w:rsid w:val="0080081E"/>
    <w:rsid w:val="00801996"/>
    <w:rsid w:val="00803936"/>
    <w:rsid w:val="00803AA7"/>
    <w:rsid w:val="00803C26"/>
    <w:rsid w:val="008045D9"/>
    <w:rsid w:val="0080566E"/>
    <w:rsid w:val="00805835"/>
    <w:rsid w:val="008064E2"/>
    <w:rsid w:val="00807850"/>
    <w:rsid w:val="00807979"/>
    <w:rsid w:val="00807C6A"/>
    <w:rsid w:val="00810024"/>
    <w:rsid w:val="008108D3"/>
    <w:rsid w:val="00811F1C"/>
    <w:rsid w:val="00812A48"/>
    <w:rsid w:val="00812D65"/>
    <w:rsid w:val="00813066"/>
    <w:rsid w:val="008137F3"/>
    <w:rsid w:val="00813CA9"/>
    <w:rsid w:val="008171FE"/>
    <w:rsid w:val="0081751D"/>
    <w:rsid w:val="0082256E"/>
    <w:rsid w:val="00823558"/>
    <w:rsid w:val="00824042"/>
    <w:rsid w:val="008242C8"/>
    <w:rsid w:val="0082568F"/>
    <w:rsid w:val="008267AE"/>
    <w:rsid w:val="00826854"/>
    <w:rsid w:val="008279FC"/>
    <w:rsid w:val="00827A0C"/>
    <w:rsid w:val="00827C3C"/>
    <w:rsid w:val="00830128"/>
    <w:rsid w:val="00834342"/>
    <w:rsid w:val="00834DB1"/>
    <w:rsid w:val="008369FD"/>
    <w:rsid w:val="008405E0"/>
    <w:rsid w:val="00840C67"/>
    <w:rsid w:val="00843DFE"/>
    <w:rsid w:val="00847C90"/>
    <w:rsid w:val="00850546"/>
    <w:rsid w:val="00850566"/>
    <w:rsid w:val="00852DEF"/>
    <w:rsid w:val="008532E9"/>
    <w:rsid w:val="0085465D"/>
    <w:rsid w:val="0085479C"/>
    <w:rsid w:val="008547D4"/>
    <w:rsid w:val="00855C43"/>
    <w:rsid w:val="008565C5"/>
    <w:rsid w:val="00856982"/>
    <w:rsid w:val="00856A7E"/>
    <w:rsid w:val="00857B11"/>
    <w:rsid w:val="00857B39"/>
    <w:rsid w:val="00860056"/>
    <w:rsid w:val="008603A6"/>
    <w:rsid w:val="008605D8"/>
    <w:rsid w:val="00862860"/>
    <w:rsid w:val="0086304F"/>
    <w:rsid w:val="008641D1"/>
    <w:rsid w:val="00864EAB"/>
    <w:rsid w:val="00865110"/>
    <w:rsid w:val="0087106D"/>
    <w:rsid w:val="008720DA"/>
    <w:rsid w:val="00876011"/>
    <w:rsid w:val="008761E5"/>
    <w:rsid w:val="008778D1"/>
    <w:rsid w:val="00880226"/>
    <w:rsid w:val="00880476"/>
    <w:rsid w:val="00880762"/>
    <w:rsid w:val="0088181D"/>
    <w:rsid w:val="00881CAD"/>
    <w:rsid w:val="00882AD1"/>
    <w:rsid w:val="00882BD5"/>
    <w:rsid w:val="00882FD4"/>
    <w:rsid w:val="0088375A"/>
    <w:rsid w:val="00883A01"/>
    <w:rsid w:val="0088679A"/>
    <w:rsid w:val="008911FF"/>
    <w:rsid w:val="0089259D"/>
    <w:rsid w:val="00893339"/>
    <w:rsid w:val="00894DA2"/>
    <w:rsid w:val="008950F8"/>
    <w:rsid w:val="00895B93"/>
    <w:rsid w:val="00897475"/>
    <w:rsid w:val="008A140C"/>
    <w:rsid w:val="008A1A93"/>
    <w:rsid w:val="008A5612"/>
    <w:rsid w:val="008A65CD"/>
    <w:rsid w:val="008A6BDF"/>
    <w:rsid w:val="008A786E"/>
    <w:rsid w:val="008A7A63"/>
    <w:rsid w:val="008B062D"/>
    <w:rsid w:val="008B2449"/>
    <w:rsid w:val="008B3145"/>
    <w:rsid w:val="008B4D1D"/>
    <w:rsid w:val="008B6504"/>
    <w:rsid w:val="008B6590"/>
    <w:rsid w:val="008B6986"/>
    <w:rsid w:val="008C0861"/>
    <w:rsid w:val="008C0E86"/>
    <w:rsid w:val="008C1F44"/>
    <w:rsid w:val="008C2AD6"/>
    <w:rsid w:val="008C30A9"/>
    <w:rsid w:val="008C312F"/>
    <w:rsid w:val="008C3860"/>
    <w:rsid w:val="008C39F1"/>
    <w:rsid w:val="008C3B88"/>
    <w:rsid w:val="008C43C7"/>
    <w:rsid w:val="008C49B8"/>
    <w:rsid w:val="008C508C"/>
    <w:rsid w:val="008C6111"/>
    <w:rsid w:val="008C747E"/>
    <w:rsid w:val="008D0592"/>
    <w:rsid w:val="008D151A"/>
    <w:rsid w:val="008D3B1B"/>
    <w:rsid w:val="008D4D66"/>
    <w:rsid w:val="008D4D74"/>
    <w:rsid w:val="008D6685"/>
    <w:rsid w:val="008D7A07"/>
    <w:rsid w:val="008D7DEC"/>
    <w:rsid w:val="008E1207"/>
    <w:rsid w:val="008E1947"/>
    <w:rsid w:val="008E1D10"/>
    <w:rsid w:val="008E1D6B"/>
    <w:rsid w:val="008E2CDA"/>
    <w:rsid w:val="008E3D5E"/>
    <w:rsid w:val="008E3EA1"/>
    <w:rsid w:val="008E47B8"/>
    <w:rsid w:val="008E4E83"/>
    <w:rsid w:val="008E4F91"/>
    <w:rsid w:val="008E72E2"/>
    <w:rsid w:val="008F069B"/>
    <w:rsid w:val="008F3349"/>
    <w:rsid w:val="008F38EF"/>
    <w:rsid w:val="008F4E2B"/>
    <w:rsid w:val="008F5164"/>
    <w:rsid w:val="008F59C4"/>
    <w:rsid w:val="008F65E0"/>
    <w:rsid w:val="008F7FF0"/>
    <w:rsid w:val="00900DFB"/>
    <w:rsid w:val="009010DD"/>
    <w:rsid w:val="00901156"/>
    <w:rsid w:val="009017F5"/>
    <w:rsid w:val="0090192C"/>
    <w:rsid w:val="00902003"/>
    <w:rsid w:val="0090244D"/>
    <w:rsid w:val="0090364F"/>
    <w:rsid w:val="00904649"/>
    <w:rsid w:val="00905E88"/>
    <w:rsid w:val="009065AA"/>
    <w:rsid w:val="00907E74"/>
    <w:rsid w:val="00910DF3"/>
    <w:rsid w:val="009112AF"/>
    <w:rsid w:val="00911FA3"/>
    <w:rsid w:val="009136A9"/>
    <w:rsid w:val="009149D9"/>
    <w:rsid w:val="00916FA3"/>
    <w:rsid w:val="00917203"/>
    <w:rsid w:val="00917453"/>
    <w:rsid w:val="00922C46"/>
    <w:rsid w:val="00923155"/>
    <w:rsid w:val="00923A83"/>
    <w:rsid w:val="00923C3A"/>
    <w:rsid w:val="0092518B"/>
    <w:rsid w:val="009270CC"/>
    <w:rsid w:val="00927854"/>
    <w:rsid w:val="009304B1"/>
    <w:rsid w:val="009307D1"/>
    <w:rsid w:val="00931474"/>
    <w:rsid w:val="009315DA"/>
    <w:rsid w:val="00931942"/>
    <w:rsid w:val="009320AB"/>
    <w:rsid w:val="00932CC3"/>
    <w:rsid w:val="00933829"/>
    <w:rsid w:val="00933E32"/>
    <w:rsid w:val="0093435C"/>
    <w:rsid w:val="00934B55"/>
    <w:rsid w:val="00935B43"/>
    <w:rsid w:val="0093758E"/>
    <w:rsid w:val="00937806"/>
    <w:rsid w:val="00937B94"/>
    <w:rsid w:val="00937C18"/>
    <w:rsid w:val="00940E2E"/>
    <w:rsid w:val="009424B1"/>
    <w:rsid w:val="00945175"/>
    <w:rsid w:val="00945EAE"/>
    <w:rsid w:val="009466EE"/>
    <w:rsid w:val="009469D0"/>
    <w:rsid w:val="009471F3"/>
    <w:rsid w:val="00950C87"/>
    <w:rsid w:val="00951557"/>
    <w:rsid w:val="009518F3"/>
    <w:rsid w:val="0095228E"/>
    <w:rsid w:val="00952BC7"/>
    <w:rsid w:val="00952C31"/>
    <w:rsid w:val="009537B5"/>
    <w:rsid w:val="00955272"/>
    <w:rsid w:val="009552C6"/>
    <w:rsid w:val="0095558E"/>
    <w:rsid w:val="00956056"/>
    <w:rsid w:val="009562D2"/>
    <w:rsid w:val="009570C3"/>
    <w:rsid w:val="009605B9"/>
    <w:rsid w:val="00960C07"/>
    <w:rsid w:val="00961D40"/>
    <w:rsid w:val="0096222D"/>
    <w:rsid w:val="00962D3C"/>
    <w:rsid w:val="00962DB5"/>
    <w:rsid w:val="009650E3"/>
    <w:rsid w:val="00965172"/>
    <w:rsid w:val="00965178"/>
    <w:rsid w:val="00965D1B"/>
    <w:rsid w:val="00965D9D"/>
    <w:rsid w:val="009672AE"/>
    <w:rsid w:val="0097319F"/>
    <w:rsid w:val="00973BF8"/>
    <w:rsid w:val="00973E1E"/>
    <w:rsid w:val="00973E43"/>
    <w:rsid w:val="00974241"/>
    <w:rsid w:val="009743BB"/>
    <w:rsid w:val="0097528E"/>
    <w:rsid w:val="00975D2E"/>
    <w:rsid w:val="00976A9A"/>
    <w:rsid w:val="00977745"/>
    <w:rsid w:val="00977B34"/>
    <w:rsid w:val="00981720"/>
    <w:rsid w:val="00981967"/>
    <w:rsid w:val="0098225F"/>
    <w:rsid w:val="00982828"/>
    <w:rsid w:val="009840E8"/>
    <w:rsid w:val="0098454B"/>
    <w:rsid w:val="00985F35"/>
    <w:rsid w:val="009862E6"/>
    <w:rsid w:val="00986512"/>
    <w:rsid w:val="00986A0E"/>
    <w:rsid w:val="009872D7"/>
    <w:rsid w:val="009877D1"/>
    <w:rsid w:val="00990103"/>
    <w:rsid w:val="009905CC"/>
    <w:rsid w:val="00991FF6"/>
    <w:rsid w:val="009933FF"/>
    <w:rsid w:val="009962C2"/>
    <w:rsid w:val="009965BB"/>
    <w:rsid w:val="0099704B"/>
    <w:rsid w:val="0099770F"/>
    <w:rsid w:val="00997A16"/>
    <w:rsid w:val="00997DCC"/>
    <w:rsid w:val="009A139F"/>
    <w:rsid w:val="009A1E8C"/>
    <w:rsid w:val="009A2F7B"/>
    <w:rsid w:val="009A3196"/>
    <w:rsid w:val="009A4366"/>
    <w:rsid w:val="009A534C"/>
    <w:rsid w:val="009A55EB"/>
    <w:rsid w:val="009A7281"/>
    <w:rsid w:val="009A7A5C"/>
    <w:rsid w:val="009B01F5"/>
    <w:rsid w:val="009B14B6"/>
    <w:rsid w:val="009B220A"/>
    <w:rsid w:val="009B48BC"/>
    <w:rsid w:val="009B491F"/>
    <w:rsid w:val="009B54CC"/>
    <w:rsid w:val="009B558B"/>
    <w:rsid w:val="009B5DDF"/>
    <w:rsid w:val="009B6655"/>
    <w:rsid w:val="009B6AF0"/>
    <w:rsid w:val="009B7161"/>
    <w:rsid w:val="009B7BA6"/>
    <w:rsid w:val="009B7C5C"/>
    <w:rsid w:val="009C0181"/>
    <w:rsid w:val="009C02FA"/>
    <w:rsid w:val="009C085F"/>
    <w:rsid w:val="009C1C0B"/>
    <w:rsid w:val="009C2738"/>
    <w:rsid w:val="009C3BF0"/>
    <w:rsid w:val="009C5DEF"/>
    <w:rsid w:val="009C6A5B"/>
    <w:rsid w:val="009C710B"/>
    <w:rsid w:val="009D213C"/>
    <w:rsid w:val="009D26DB"/>
    <w:rsid w:val="009D28AA"/>
    <w:rsid w:val="009D2A86"/>
    <w:rsid w:val="009D3E96"/>
    <w:rsid w:val="009D451B"/>
    <w:rsid w:val="009D4E8B"/>
    <w:rsid w:val="009D54CC"/>
    <w:rsid w:val="009D57CF"/>
    <w:rsid w:val="009D66AD"/>
    <w:rsid w:val="009D7D22"/>
    <w:rsid w:val="009E0229"/>
    <w:rsid w:val="009E10C8"/>
    <w:rsid w:val="009E132A"/>
    <w:rsid w:val="009E19DD"/>
    <w:rsid w:val="009E2038"/>
    <w:rsid w:val="009E39A9"/>
    <w:rsid w:val="009F16CE"/>
    <w:rsid w:val="009F176E"/>
    <w:rsid w:val="009F3C45"/>
    <w:rsid w:val="009F42BE"/>
    <w:rsid w:val="009F4A0F"/>
    <w:rsid w:val="009F4F88"/>
    <w:rsid w:val="009F54BB"/>
    <w:rsid w:val="009F585D"/>
    <w:rsid w:val="009F6564"/>
    <w:rsid w:val="009F7080"/>
    <w:rsid w:val="009F7CD4"/>
    <w:rsid w:val="00A00480"/>
    <w:rsid w:val="00A01DC0"/>
    <w:rsid w:val="00A035F3"/>
    <w:rsid w:val="00A044EE"/>
    <w:rsid w:val="00A050E3"/>
    <w:rsid w:val="00A06A15"/>
    <w:rsid w:val="00A070C2"/>
    <w:rsid w:val="00A12D1E"/>
    <w:rsid w:val="00A133F5"/>
    <w:rsid w:val="00A13665"/>
    <w:rsid w:val="00A1463B"/>
    <w:rsid w:val="00A15300"/>
    <w:rsid w:val="00A161D9"/>
    <w:rsid w:val="00A174CE"/>
    <w:rsid w:val="00A17ECF"/>
    <w:rsid w:val="00A21986"/>
    <w:rsid w:val="00A23FD2"/>
    <w:rsid w:val="00A253B6"/>
    <w:rsid w:val="00A2558B"/>
    <w:rsid w:val="00A26490"/>
    <w:rsid w:val="00A2695A"/>
    <w:rsid w:val="00A269DA"/>
    <w:rsid w:val="00A30962"/>
    <w:rsid w:val="00A30A3E"/>
    <w:rsid w:val="00A31F6F"/>
    <w:rsid w:val="00A3204A"/>
    <w:rsid w:val="00A32727"/>
    <w:rsid w:val="00A3284B"/>
    <w:rsid w:val="00A34291"/>
    <w:rsid w:val="00A348E5"/>
    <w:rsid w:val="00A3498F"/>
    <w:rsid w:val="00A349C7"/>
    <w:rsid w:val="00A357A5"/>
    <w:rsid w:val="00A365FF"/>
    <w:rsid w:val="00A36F91"/>
    <w:rsid w:val="00A372E3"/>
    <w:rsid w:val="00A40880"/>
    <w:rsid w:val="00A40A39"/>
    <w:rsid w:val="00A42718"/>
    <w:rsid w:val="00A4386F"/>
    <w:rsid w:val="00A43AAD"/>
    <w:rsid w:val="00A43BDC"/>
    <w:rsid w:val="00A4417C"/>
    <w:rsid w:val="00A4448D"/>
    <w:rsid w:val="00A4586B"/>
    <w:rsid w:val="00A46483"/>
    <w:rsid w:val="00A46711"/>
    <w:rsid w:val="00A46DAE"/>
    <w:rsid w:val="00A47A9F"/>
    <w:rsid w:val="00A47CD3"/>
    <w:rsid w:val="00A505ED"/>
    <w:rsid w:val="00A50B4A"/>
    <w:rsid w:val="00A50B67"/>
    <w:rsid w:val="00A515F9"/>
    <w:rsid w:val="00A51E4E"/>
    <w:rsid w:val="00A55091"/>
    <w:rsid w:val="00A57840"/>
    <w:rsid w:val="00A579C2"/>
    <w:rsid w:val="00A605BE"/>
    <w:rsid w:val="00A60AE7"/>
    <w:rsid w:val="00A60D1B"/>
    <w:rsid w:val="00A6182B"/>
    <w:rsid w:val="00A6305A"/>
    <w:rsid w:val="00A638E7"/>
    <w:rsid w:val="00A63E56"/>
    <w:rsid w:val="00A64AFB"/>
    <w:rsid w:val="00A65009"/>
    <w:rsid w:val="00A65BA9"/>
    <w:rsid w:val="00A66635"/>
    <w:rsid w:val="00A676B9"/>
    <w:rsid w:val="00A71282"/>
    <w:rsid w:val="00A718B2"/>
    <w:rsid w:val="00A72BC2"/>
    <w:rsid w:val="00A73FF4"/>
    <w:rsid w:val="00A75772"/>
    <w:rsid w:val="00A7611D"/>
    <w:rsid w:val="00A77D2B"/>
    <w:rsid w:val="00A77D9D"/>
    <w:rsid w:val="00A80D39"/>
    <w:rsid w:val="00A82EBF"/>
    <w:rsid w:val="00A8300E"/>
    <w:rsid w:val="00A87130"/>
    <w:rsid w:val="00A874C0"/>
    <w:rsid w:val="00A877CB"/>
    <w:rsid w:val="00A90540"/>
    <w:rsid w:val="00A90931"/>
    <w:rsid w:val="00A9301D"/>
    <w:rsid w:val="00A95227"/>
    <w:rsid w:val="00A9603B"/>
    <w:rsid w:val="00A96C8C"/>
    <w:rsid w:val="00AA02A8"/>
    <w:rsid w:val="00AA0993"/>
    <w:rsid w:val="00AA0ACE"/>
    <w:rsid w:val="00AA1212"/>
    <w:rsid w:val="00AA22E0"/>
    <w:rsid w:val="00AA4BA8"/>
    <w:rsid w:val="00AA5000"/>
    <w:rsid w:val="00AA6BFC"/>
    <w:rsid w:val="00AB1BD4"/>
    <w:rsid w:val="00AB204A"/>
    <w:rsid w:val="00AB29E7"/>
    <w:rsid w:val="00AB3AC5"/>
    <w:rsid w:val="00AB4458"/>
    <w:rsid w:val="00AB4EF4"/>
    <w:rsid w:val="00AB4F47"/>
    <w:rsid w:val="00AB508D"/>
    <w:rsid w:val="00AB560D"/>
    <w:rsid w:val="00AB6962"/>
    <w:rsid w:val="00AB6AD9"/>
    <w:rsid w:val="00AB7D4F"/>
    <w:rsid w:val="00AC0A4C"/>
    <w:rsid w:val="00AC1A48"/>
    <w:rsid w:val="00AC1C71"/>
    <w:rsid w:val="00AC201A"/>
    <w:rsid w:val="00AC260F"/>
    <w:rsid w:val="00AC3370"/>
    <w:rsid w:val="00AC37AB"/>
    <w:rsid w:val="00AC387A"/>
    <w:rsid w:val="00AC4632"/>
    <w:rsid w:val="00AC525A"/>
    <w:rsid w:val="00AC57AB"/>
    <w:rsid w:val="00AC5B8A"/>
    <w:rsid w:val="00AC6744"/>
    <w:rsid w:val="00AC67C8"/>
    <w:rsid w:val="00AC69CA"/>
    <w:rsid w:val="00AC7A26"/>
    <w:rsid w:val="00AD1615"/>
    <w:rsid w:val="00AD1B62"/>
    <w:rsid w:val="00AD26AC"/>
    <w:rsid w:val="00AD39D4"/>
    <w:rsid w:val="00AD4847"/>
    <w:rsid w:val="00AD49FD"/>
    <w:rsid w:val="00AD59F6"/>
    <w:rsid w:val="00AD759C"/>
    <w:rsid w:val="00AD77F3"/>
    <w:rsid w:val="00AD7B07"/>
    <w:rsid w:val="00AE0034"/>
    <w:rsid w:val="00AE05E5"/>
    <w:rsid w:val="00AE0C4C"/>
    <w:rsid w:val="00AE0CB2"/>
    <w:rsid w:val="00AE14FC"/>
    <w:rsid w:val="00AE3D38"/>
    <w:rsid w:val="00AE4AE4"/>
    <w:rsid w:val="00AE4F8E"/>
    <w:rsid w:val="00AE55C2"/>
    <w:rsid w:val="00AE660A"/>
    <w:rsid w:val="00AE6CC7"/>
    <w:rsid w:val="00AE7D34"/>
    <w:rsid w:val="00AF0804"/>
    <w:rsid w:val="00AF094C"/>
    <w:rsid w:val="00AF2A7B"/>
    <w:rsid w:val="00AF43DD"/>
    <w:rsid w:val="00AF46AE"/>
    <w:rsid w:val="00AF68A7"/>
    <w:rsid w:val="00AF6B0C"/>
    <w:rsid w:val="00AF7AA3"/>
    <w:rsid w:val="00B00595"/>
    <w:rsid w:val="00B00B7B"/>
    <w:rsid w:val="00B011FA"/>
    <w:rsid w:val="00B03153"/>
    <w:rsid w:val="00B04196"/>
    <w:rsid w:val="00B04E09"/>
    <w:rsid w:val="00B05478"/>
    <w:rsid w:val="00B05D71"/>
    <w:rsid w:val="00B068D3"/>
    <w:rsid w:val="00B06D49"/>
    <w:rsid w:val="00B07A8B"/>
    <w:rsid w:val="00B100D2"/>
    <w:rsid w:val="00B1051A"/>
    <w:rsid w:val="00B10A59"/>
    <w:rsid w:val="00B11FFB"/>
    <w:rsid w:val="00B1223E"/>
    <w:rsid w:val="00B128DC"/>
    <w:rsid w:val="00B12995"/>
    <w:rsid w:val="00B147A0"/>
    <w:rsid w:val="00B14D8E"/>
    <w:rsid w:val="00B15431"/>
    <w:rsid w:val="00B159A8"/>
    <w:rsid w:val="00B15A7D"/>
    <w:rsid w:val="00B15D88"/>
    <w:rsid w:val="00B16638"/>
    <w:rsid w:val="00B1704C"/>
    <w:rsid w:val="00B20371"/>
    <w:rsid w:val="00B214E5"/>
    <w:rsid w:val="00B23A97"/>
    <w:rsid w:val="00B23BC6"/>
    <w:rsid w:val="00B245A3"/>
    <w:rsid w:val="00B2627A"/>
    <w:rsid w:val="00B27A15"/>
    <w:rsid w:val="00B303A0"/>
    <w:rsid w:val="00B3217E"/>
    <w:rsid w:val="00B3249E"/>
    <w:rsid w:val="00B3282E"/>
    <w:rsid w:val="00B33287"/>
    <w:rsid w:val="00B340A3"/>
    <w:rsid w:val="00B348D9"/>
    <w:rsid w:val="00B4080C"/>
    <w:rsid w:val="00B40934"/>
    <w:rsid w:val="00B41110"/>
    <w:rsid w:val="00B4251D"/>
    <w:rsid w:val="00B43B4E"/>
    <w:rsid w:val="00B45D67"/>
    <w:rsid w:val="00B5014A"/>
    <w:rsid w:val="00B51DD3"/>
    <w:rsid w:val="00B526B1"/>
    <w:rsid w:val="00B52BFD"/>
    <w:rsid w:val="00B530C8"/>
    <w:rsid w:val="00B5370F"/>
    <w:rsid w:val="00B53755"/>
    <w:rsid w:val="00B55042"/>
    <w:rsid w:val="00B55D4F"/>
    <w:rsid w:val="00B5604C"/>
    <w:rsid w:val="00B56E17"/>
    <w:rsid w:val="00B57AF4"/>
    <w:rsid w:val="00B61AA1"/>
    <w:rsid w:val="00B631D3"/>
    <w:rsid w:val="00B635B8"/>
    <w:rsid w:val="00B6372F"/>
    <w:rsid w:val="00B63D3B"/>
    <w:rsid w:val="00B64C57"/>
    <w:rsid w:val="00B65734"/>
    <w:rsid w:val="00B65B05"/>
    <w:rsid w:val="00B65E0F"/>
    <w:rsid w:val="00B703FC"/>
    <w:rsid w:val="00B7141A"/>
    <w:rsid w:val="00B747CC"/>
    <w:rsid w:val="00B749FE"/>
    <w:rsid w:val="00B75101"/>
    <w:rsid w:val="00B751AA"/>
    <w:rsid w:val="00B75726"/>
    <w:rsid w:val="00B80FE6"/>
    <w:rsid w:val="00B810CD"/>
    <w:rsid w:val="00B81830"/>
    <w:rsid w:val="00B83967"/>
    <w:rsid w:val="00B8469B"/>
    <w:rsid w:val="00B90145"/>
    <w:rsid w:val="00B90442"/>
    <w:rsid w:val="00B946FF"/>
    <w:rsid w:val="00B9587E"/>
    <w:rsid w:val="00B95B19"/>
    <w:rsid w:val="00B95C1F"/>
    <w:rsid w:val="00B968D3"/>
    <w:rsid w:val="00B96DBC"/>
    <w:rsid w:val="00BA2BD5"/>
    <w:rsid w:val="00BA2DDE"/>
    <w:rsid w:val="00BA39B3"/>
    <w:rsid w:val="00BA55B2"/>
    <w:rsid w:val="00BA57F0"/>
    <w:rsid w:val="00BA5B65"/>
    <w:rsid w:val="00BA741C"/>
    <w:rsid w:val="00BA7E11"/>
    <w:rsid w:val="00BB0875"/>
    <w:rsid w:val="00BB0AA4"/>
    <w:rsid w:val="00BB0B12"/>
    <w:rsid w:val="00BB1259"/>
    <w:rsid w:val="00BB160E"/>
    <w:rsid w:val="00BB161D"/>
    <w:rsid w:val="00BB1B01"/>
    <w:rsid w:val="00BB2493"/>
    <w:rsid w:val="00BB2A81"/>
    <w:rsid w:val="00BB5410"/>
    <w:rsid w:val="00BB6051"/>
    <w:rsid w:val="00BB6AA9"/>
    <w:rsid w:val="00BB7518"/>
    <w:rsid w:val="00BC1B2C"/>
    <w:rsid w:val="00BC1BE9"/>
    <w:rsid w:val="00BC27B4"/>
    <w:rsid w:val="00BC2B21"/>
    <w:rsid w:val="00BC374C"/>
    <w:rsid w:val="00BC3991"/>
    <w:rsid w:val="00BC4313"/>
    <w:rsid w:val="00BC4B7F"/>
    <w:rsid w:val="00BC5C8D"/>
    <w:rsid w:val="00BC5F11"/>
    <w:rsid w:val="00BC6B00"/>
    <w:rsid w:val="00BC7260"/>
    <w:rsid w:val="00BD2000"/>
    <w:rsid w:val="00BD20B8"/>
    <w:rsid w:val="00BD2CE2"/>
    <w:rsid w:val="00BD307E"/>
    <w:rsid w:val="00BD355C"/>
    <w:rsid w:val="00BD3AAD"/>
    <w:rsid w:val="00BD3BA6"/>
    <w:rsid w:val="00BD3D71"/>
    <w:rsid w:val="00BD5694"/>
    <w:rsid w:val="00BD6840"/>
    <w:rsid w:val="00BD7A1B"/>
    <w:rsid w:val="00BE0AFA"/>
    <w:rsid w:val="00BE21CA"/>
    <w:rsid w:val="00BE45A5"/>
    <w:rsid w:val="00BE51B2"/>
    <w:rsid w:val="00BE5F1D"/>
    <w:rsid w:val="00BE609D"/>
    <w:rsid w:val="00BE661F"/>
    <w:rsid w:val="00BE6CE7"/>
    <w:rsid w:val="00BE7A61"/>
    <w:rsid w:val="00BF00A1"/>
    <w:rsid w:val="00BF0CCA"/>
    <w:rsid w:val="00BF10B6"/>
    <w:rsid w:val="00BF19EF"/>
    <w:rsid w:val="00BF2295"/>
    <w:rsid w:val="00BF2DE7"/>
    <w:rsid w:val="00BF3188"/>
    <w:rsid w:val="00BF49EE"/>
    <w:rsid w:val="00BF4D23"/>
    <w:rsid w:val="00BF5A63"/>
    <w:rsid w:val="00BF7185"/>
    <w:rsid w:val="00BF724F"/>
    <w:rsid w:val="00C012ED"/>
    <w:rsid w:val="00C018DB"/>
    <w:rsid w:val="00C01A61"/>
    <w:rsid w:val="00C03412"/>
    <w:rsid w:val="00C048EE"/>
    <w:rsid w:val="00C04BAD"/>
    <w:rsid w:val="00C05134"/>
    <w:rsid w:val="00C052EF"/>
    <w:rsid w:val="00C066BD"/>
    <w:rsid w:val="00C068DD"/>
    <w:rsid w:val="00C1053E"/>
    <w:rsid w:val="00C1066B"/>
    <w:rsid w:val="00C1081D"/>
    <w:rsid w:val="00C12783"/>
    <w:rsid w:val="00C129CB"/>
    <w:rsid w:val="00C160CC"/>
    <w:rsid w:val="00C16702"/>
    <w:rsid w:val="00C16C3F"/>
    <w:rsid w:val="00C16E07"/>
    <w:rsid w:val="00C2124E"/>
    <w:rsid w:val="00C21B9D"/>
    <w:rsid w:val="00C22766"/>
    <w:rsid w:val="00C23C6F"/>
    <w:rsid w:val="00C249FF"/>
    <w:rsid w:val="00C2609F"/>
    <w:rsid w:val="00C2655B"/>
    <w:rsid w:val="00C26AAA"/>
    <w:rsid w:val="00C26EB8"/>
    <w:rsid w:val="00C27BA1"/>
    <w:rsid w:val="00C30171"/>
    <w:rsid w:val="00C311E3"/>
    <w:rsid w:val="00C311E5"/>
    <w:rsid w:val="00C312D6"/>
    <w:rsid w:val="00C326E0"/>
    <w:rsid w:val="00C341DC"/>
    <w:rsid w:val="00C349B0"/>
    <w:rsid w:val="00C354F0"/>
    <w:rsid w:val="00C36F95"/>
    <w:rsid w:val="00C37D18"/>
    <w:rsid w:val="00C40264"/>
    <w:rsid w:val="00C42EC7"/>
    <w:rsid w:val="00C44700"/>
    <w:rsid w:val="00C45DE8"/>
    <w:rsid w:val="00C465C8"/>
    <w:rsid w:val="00C474E1"/>
    <w:rsid w:val="00C518DC"/>
    <w:rsid w:val="00C52281"/>
    <w:rsid w:val="00C52BF5"/>
    <w:rsid w:val="00C5317D"/>
    <w:rsid w:val="00C53EC9"/>
    <w:rsid w:val="00C53FDF"/>
    <w:rsid w:val="00C5522A"/>
    <w:rsid w:val="00C562D8"/>
    <w:rsid w:val="00C56550"/>
    <w:rsid w:val="00C56B11"/>
    <w:rsid w:val="00C56D17"/>
    <w:rsid w:val="00C57243"/>
    <w:rsid w:val="00C577CC"/>
    <w:rsid w:val="00C578A5"/>
    <w:rsid w:val="00C57C41"/>
    <w:rsid w:val="00C608D4"/>
    <w:rsid w:val="00C60F33"/>
    <w:rsid w:val="00C61BA6"/>
    <w:rsid w:val="00C62038"/>
    <w:rsid w:val="00C6207D"/>
    <w:rsid w:val="00C6298B"/>
    <w:rsid w:val="00C62F7F"/>
    <w:rsid w:val="00C67291"/>
    <w:rsid w:val="00C673C5"/>
    <w:rsid w:val="00C70A46"/>
    <w:rsid w:val="00C727CB"/>
    <w:rsid w:val="00C76C91"/>
    <w:rsid w:val="00C773EA"/>
    <w:rsid w:val="00C77D80"/>
    <w:rsid w:val="00C80747"/>
    <w:rsid w:val="00C808CD"/>
    <w:rsid w:val="00C809C8"/>
    <w:rsid w:val="00C809F7"/>
    <w:rsid w:val="00C80A9E"/>
    <w:rsid w:val="00C81C02"/>
    <w:rsid w:val="00C826AA"/>
    <w:rsid w:val="00C83F08"/>
    <w:rsid w:val="00C84776"/>
    <w:rsid w:val="00C84B0F"/>
    <w:rsid w:val="00C84F6E"/>
    <w:rsid w:val="00C854A9"/>
    <w:rsid w:val="00C85BF5"/>
    <w:rsid w:val="00C86223"/>
    <w:rsid w:val="00C87958"/>
    <w:rsid w:val="00C91065"/>
    <w:rsid w:val="00C919C9"/>
    <w:rsid w:val="00C919DB"/>
    <w:rsid w:val="00C92244"/>
    <w:rsid w:val="00C94203"/>
    <w:rsid w:val="00C946F8"/>
    <w:rsid w:val="00C94986"/>
    <w:rsid w:val="00C9689A"/>
    <w:rsid w:val="00C976E4"/>
    <w:rsid w:val="00CA0B61"/>
    <w:rsid w:val="00CA295F"/>
    <w:rsid w:val="00CA2AB0"/>
    <w:rsid w:val="00CA2C4F"/>
    <w:rsid w:val="00CA2C94"/>
    <w:rsid w:val="00CA6417"/>
    <w:rsid w:val="00CB01EC"/>
    <w:rsid w:val="00CB0254"/>
    <w:rsid w:val="00CB0F94"/>
    <w:rsid w:val="00CB126D"/>
    <w:rsid w:val="00CB14C2"/>
    <w:rsid w:val="00CB151E"/>
    <w:rsid w:val="00CB1860"/>
    <w:rsid w:val="00CB3DE5"/>
    <w:rsid w:val="00CB4B1C"/>
    <w:rsid w:val="00CB4F87"/>
    <w:rsid w:val="00CB5CF7"/>
    <w:rsid w:val="00CB6DE6"/>
    <w:rsid w:val="00CB7D50"/>
    <w:rsid w:val="00CC134C"/>
    <w:rsid w:val="00CC5243"/>
    <w:rsid w:val="00CC52CC"/>
    <w:rsid w:val="00CD1080"/>
    <w:rsid w:val="00CD24A3"/>
    <w:rsid w:val="00CD3C2C"/>
    <w:rsid w:val="00CD57F5"/>
    <w:rsid w:val="00CD5AF7"/>
    <w:rsid w:val="00CD6EA8"/>
    <w:rsid w:val="00CE0170"/>
    <w:rsid w:val="00CE1020"/>
    <w:rsid w:val="00CE28E2"/>
    <w:rsid w:val="00CE3BFB"/>
    <w:rsid w:val="00CE4927"/>
    <w:rsid w:val="00CE4A3F"/>
    <w:rsid w:val="00CE552F"/>
    <w:rsid w:val="00CE5D91"/>
    <w:rsid w:val="00CE61E6"/>
    <w:rsid w:val="00CE62E2"/>
    <w:rsid w:val="00CE6806"/>
    <w:rsid w:val="00CE69D2"/>
    <w:rsid w:val="00CE6AE5"/>
    <w:rsid w:val="00CF0257"/>
    <w:rsid w:val="00CF04B9"/>
    <w:rsid w:val="00CF06E6"/>
    <w:rsid w:val="00CF15D0"/>
    <w:rsid w:val="00CF2964"/>
    <w:rsid w:val="00CF2AFF"/>
    <w:rsid w:val="00CF410A"/>
    <w:rsid w:val="00CF42CD"/>
    <w:rsid w:val="00CF51AE"/>
    <w:rsid w:val="00CF68CB"/>
    <w:rsid w:val="00D00E7E"/>
    <w:rsid w:val="00D046F6"/>
    <w:rsid w:val="00D067A4"/>
    <w:rsid w:val="00D06EBA"/>
    <w:rsid w:val="00D107B0"/>
    <w:rsid w:val="00D11D12"/>
    <w:rsid w:val="00D11D2D"/>
    <w:rsid w:val="00D13891"/>
    <w:rsid w:val="00D1396E"/>
    <w:rsid w:val="00D1487F"/>
    <w:rsid w:val="00D15D6C"/>
    <w:rsid w:val="00D1681D"/>
    <w:rsid w:val="00D20561"/>
    <w:rsid w:val="00D21475"/>
    <w:rsid w:val="00D21D90"/>
    <w:rsid w:val="00D21E33"/>
    <w:rsid w:val="00D22417"/>
    <w:rsid w:val="00D25E86"/>
    <w:rsid w:val="00D262D9"/>
    <w:rsid w:val="00D2674C"/>
    <w:rsid w:val="00D27117"/>
    <w:rsid w:val="00D27D50"/>
    <w:rsid w:val="00D27DF2"/>
    <w:rsid w:val="00D302B0"/>
    <w:rsid w:val="00D30AD0"/>
    <w:rsid w:val="00D31011"/>
    <w:rsid w:val="00D3248A"/>
    <w:rsid w:val="00D3279C"/>
    <w:rsid w:val="00D33368"/>
    <w:rsid w:val="00D3346C"/>
    <w:rsid w:val="00D3591A"/>
    <w:rsid w:val="00D37194"/>
    <w:rsid w:val="00D4031C"/>
    <w:rsid w:val="00D407EB"/>
    <w:rsid w:val="00D41998"/>
    <w:rsid w:val="00D41D4D"/>
    <w:rsid w:val="00D44078"/>
    <w:rsid w:val="00D46838"/>
    <w:rsid w:val="00D46C88"/>
    <w:rsid w:val="00D46E24"/>
    <w:rsid w:val="00D47821"/>
    <w:rsid w:val="00D5137A"/>
    <w:rsid w:val="00D5270A"/>
    <w:rsid w:val="00D53BAD"/>
    <w:rsid w:val="00D546AE"/>
    <w:rsid w:val="00D559D1"/>
    <w:rsid w:val="00D57F8D"/>
    <w:rsid w:val="00D60A9E"/>
    <w:rsid w:val="00D61CB1"/>
    <w:rsid w:val="00D61DB3"/>
    <w:rsid w:val="00D6242D"/>
    <w:rsid w:val="00D62E69"/>
    <w:rsid w:val="00D6524E"/>
    <w:rsid w:val="00D66C37"/>
    <w:rsid w:val="00D675B3"/>
    <w:rsid w:val="00D70D3A"/>
    <w:rsid w:val="00D712D8"/>
    <w:rsid w:val="00D754E2"/>
    <w:rsid w:val="00D76569"/>
    <w:rsid w:val="00D7707D"/>
    <w:rsid w:val="00D8021A"/>
    <w:rsid w:val="00D804A4"/>
    <w:rsid w:val="00D815D3"/>
    <w:rsid w:val="00D8270D"/>
    <w:rsid w:val="00D8499A"/>
    <w:rsid w:val="00D85878"/>
    <w:rsid w:val="00D86D64"/>
    <w:rsid w:val="00D87561"/>
    <w:rsid w:val="00D87E20"/>
    <w:rsid w:val="00D90397"/>
    <w:rsid w:val="00D92702"/>
    <w:rsid w:val="00D93F36"/>
    <w:rsid w:val="00D945FF"/>
    <w:rsid w:val="00D954F8"/>
    <w:rsid w:val="00D97D11"/>
    <w:rsid w:val="00DA0440"/>
    <w:rsid w:val="00DA0496"/>
    <w:rsid w:val="00DA2876"/>
    <w:rsid w:val="00DA2B4E"/>
    <w:rsid w:val="00DA2FE7"/>
    <w:rsid w:val="00DA3DD2"/>
    <w:rsid w:val="00DA498E"/>
    <w:rsid w:val="00DA5125"/>
    <w:rsid w:val="00DA59A7"/>
    <w:rsid w:val="00DA5F0A"/>
    <w:rsid w:val="00DA64C9"/>
    <w:rsid w:val="00DA66EE"/>
    <w:rsid w:val="00DA6B73"/>
    <w:rsid w:val="00DA6F36"/>
    <w:rsid w:val="00DA7D09"/>
    <w:rsid w:val="00DB0460"/>
    <w:rsid w:val="00DB0ED6"/>
    <w:rsid w:val="00DB0FC2"/>
    <w:rsid w:val="00DB114E"/>
    <w:rsid w:val="00DB247C"/>
    <w:rsid w:val="00DB2ED0"/>
    <w:rsid w:val="00DB4BFE"/>
    <w:rsid w:val="00DB4CCF"/>
    <w:rsid w:val="00DB5C2B"/>
    <w:rsid w:val="00DB6354"/>
    <w:rsid w:val="00DB67C6"/>
    <w:rsid w:val="00DB7093"/>
    <w:rsid w:val="00DC0195"/>
    <w:rsid w:val="00DC1BDF"/>
    <w:rsid w:val="00DC2573"/>
    <w:rsid w:val="00DC2DF1"/>
    <w:rsid w:val="00DC3639"/>
    <w:rsid w:val="00DC4115"/>
    <w:rsid w:val="00DC49C8"/>
    <w:rsid w:val="00DC4C3C"/>
    <w:rsid w:val="00DC4DA6"/>
    <w:rsid w:val="00DC51A5"/>
    <w:rsid w:val="00DC5DB1"/>
    <w:rsid w:val="00DC6B36"/>
    <w:rsid w:val="00DC6F1F"/>
    <w:rsid w:val="00DC7404"/>
    <w:rsid w:val="00DD0ED6"/>
    <w:rsid w:val="00DD1C3F"/>
    <w:rsid w:val="00DD3329"/>
    <w:rsid w:val="00DD3B3B"/>
    <w:rsid w:val="00DD5611"/>
    <w:rsid w:val="00DD5A02"/>
    <w:rsid w:val="00DD60C7"/>
    <w:rsid w:val="00DD75BD"/>
    <w:rsid w:val="00DE0044"/>
    <w:rsid w:val="00DE0631"/>
    <w:rsid w:val="00DE0682"/>
    <w:rsid w:val="00DE1140"/>
    <w:rsid w:val="00DE167F"/>
    <w:rsid w:val="00DE2FEF"/>
    <w:rsid w:val="00DE39A8"/>
    <w:rsid w:val="00DE606F"/>
    <w:rsid w:val="00DE7576"/>
    <w:rsid w:val="00DF037D"/>
    <w:rsid w:val="00DF0496"/>
    <w:rsid w:val="00DF1EF7"/>
    <w:rsid w:val="00DF2DDC"/>
    <w:rsid w:val="00DF3642"/>
    <w:rsid w:val="00DF375B"/>
    <w:rsid w:val="00DF3799"/>
    <w:rsid w:val="00DF47C2"/>
    <w:rsid w:val="00DF49A1"/>
    <w:rsid w:val="00DF587F"/>
    <w:rsid w:val="00DF5963"/>
    <w:rsid w:val="00DF7E6D"/>
    <w:rsid w:val="00E002D0"/>
    <w:rsid w:val="00E026E0"/>
    <w:rsid w:val="00E02921"/>
    <w:rsid w:val="00E04C80"/>
    <w:rsid w:val="00E0602E"/>
    <w:rsid w:val="00E0676F"/>
    <w:rsid w:val="00E10D59"/>
    <w:rsid w:val="00E10E19"/>
    <w:rsid w:val="00E113E5"/>
    <w:rsid w:val="00E11D1C"/>
    <w:rsid w:val="00E120CD"/>
    <w:rsid w:val="00E12116"/>
    <w:rsid w:val="00E12269"/>
    <w:rsid w:val="00E14AFD"/>
    <w:rsid w:val="00E21303"/>
    <w:rsid w:val="00E21B8B"/>
    <w:rsid w:val="00E2312D"/>
    <w:rsid w:val="00E24F32"/>
    <w:rsid w:val="00E250B7"/>
    <w:rsid w:val="00E26939"/>
    <w:rsid w:val="00E26BE7"/>
    <w:rsid w:val="00E31BDF"/>
    <w:rsid w:val="00E31CC3"/>
    <w:rsid w:val="00E33476"/>
    <w:rsid w:val="00E35984"/>
    <w:rsid w:val="00E37918"/>
    <w:rsid w:val="00E37AAE"/>
    <w:rsid w:val="00E37B28"/>
    <w:rsid w:val="00E40D72"/>
    <w:rsid w:val="00E42A50"/>
    <w:rsid w:val="00E446D5"/>
    <w:rsid w:val="00E44ECD"/>
    <w:rsid w:val="00E450DD"/>
    <w:rsid w:val="00E45465"/>
    <w:rsid w:val="00E459F7"/>
    <w:rsid w:val="00E462DC"/>
    <w:rsid w:val="00E46338"/>
    <w:rsid w:val="00E46BFB"/>
    <w:rsid w:val="00E47251"/>
    <w:rsid w:val="00E5247D"/>
    <w:rsid w:val="00E52944"/>
    <w:rsid w:val="00E53DC3"/>
    <w:rsid w:val="00E579E6"/>
    <w:rsid w:val="00E61C1D"/>
    <w:rsid w:val="00E61C55"/>
    <w:rsid w:val="00E653C0"/>
    <w:rsid w:val="00E65447"/>
    <w:rsid w:val="00E669E7"/>
    <w:rsid w:val="00E67093"/>
    <w:rsid w:val="00E678CA"/>
    <w:rsid w:val="00E708E5"/>
    <w:rsid w:val="00E71CC0"/>
    <w:rsid w:val="00E76846"/>
    <w:rsid w:val="00E76C64"/>
    <w:rsid w:val="00E778F1"/>
    <w:rsid w:val="00E80E12"/>
    <w:rsid w:val="00E8172A"/>
    <w:rsid w:val="00E82782"/>
    <w:rsid w:val="00E8360F"/>
    <w:rsid w:val="00E83C5A"/>
    <w:rsid w:val="00E83F75"/>
    <w:rsid w:val="00E849D1"/>
    <w:rsid w:val="00E85872"/>
    <w:rsid w:val="00E905C0"/>
    <w:rsid w:val="00E90894"/>
    <w:rsid w:val="00E90AF6"/>
    <w:rsid w:val="00E911CF"/>
    <w:rsid w:val="00E91563"/>
    <w:rsid w:val="00E92743"/>
    <w:rsid w:val="00E93B70"/>
    <w:rsid w:val="00E94692"/>
    <w:rsid w:val="00E94ED8"/>
    <w:rsid w:val="00E951BD"/>
    <w:rsid w:val="00E95A9F"/>
    <w:rsid w:val="00E95B87"/>
    <w:rsid w:val="00E9602F"/>
    <w:rsid w:val="00E97A15"/>
    <w:rsid w:val="00E97D7F"/>
    <w:rsid w:val="00EA0881"/>
    <w:rsid w:val="00EA0B36"/>
    <w:rsid w:val="00EA2115"/>
    <w:rsid w:val="00EA223E"/>
    <w:rsid w:val="00EA45B5"/>
    <w:rsid w:val="00EA697C"/>
    <w:rsid w:val="00EA731C"/>
    <w:rsid w:val="00EA77FA"/>
    <w:rsid w:val="00EB002B"/>
    <w:rsid w:val="00EB0566"/>
    <w:rsid w:val="00EB0DAD"/>
    <w:rsid w:val="00EB17C4"/>
    <w:rsid w:val="00EB24A6"/>
    <w:rsid w:val="00EB39E7"/>
    <w:rsid w:val="00EB3AAA"/>
    <w:rsid w:val="00EB447A"/>
    <w:rsid w:val="00EB4D31"/>
    <w:rsid w:val="00EB581A"/>
    <w:rsid w:val="00EB7FF1"/>
    <w:rsid w:val="00EC351E"/>
    <w:rsid w:val="00EC3F22"/>
    <w:rsid w:val="00EC495D"/>
    <w:rsid w:val="00EC5501"/>
    <w:rsid w:val="00EC6103"/>
    <w:rsid w:val="00EC6398"/>
    <w:rsid w:val="00EC6B42"/>
    <w:rsid w:val="00EC764D"/>
    <w:rsid w:val="00ED17E8"/>
    <w:rsid w:val="00ED1EDD"/>
    <w:rsid w:val="00ED1F8A"/>
    <w:rsid w:val="00ED3C87"/>
    <w:rsid w:val="00ED446E"/>
    <w:rsid w:val="00ED79B9"/>
    <w:rsid w:val="00EE0849"/>
    <w:rsid w:val="00EE1739"/>
    <w:rsid w:val="00EE18DD"/>
    <w:rsid w:val="00EE20A0"/>
    <w:rsid w:val="00EE2677"/>
    <w:rsid w:val="00EE2FCD"/>
    <w:rsid w:val="00EE3096"/>
    <w:rsid w:val="00EE340E"/>
    <w:rsid w:val="00EE3A0F"/>
    <w:rsid w:val="00EE3A5C"/>
    <w:rsid w:val="00EE3AC3"/>
    <w:rsid w:val="00EE497E"/>
    <w:rsid w:val="00EE49F0"/>
    <w:rsid w:val="00EE4BAA"/>
    <w:rsid w:val="00EE50DD"/>
    <w:rsid w:val="00EE66C8"/>
    <w:rsid w:val="00EE6AFC"/>
    <w:rsid w:val="00EE71E8"/>
    <w:rsid w:val="00EF08CF"/>
    <w:rsid w:val="00EF2970"/>
    <w:rsid w:val="00EF3A41"/>
    <w:rsid w:val="00EF3E4A"/>
    <w:rsid w:val="00EF4093"/>
    <w:rsid w:val="00EF5C70"/>
    <w:rsid w:val="00EF5E97"/>
    <w:rsid w:val="00EF71D7"/>
    <w:rsid w:val="00EF74DC"/>
    <w:rsid w:val="00F00018"/>
    <w:rsid w:val="00F005EA"/>
    <w:rsid w:val="00F01A05"/>
    <w:rsid w:val="00F02E03"/>
    <w:rsid w:val="00F035CC"/>
    <w:rsid w:val="00F04BF9"/>
    <w:rsid w:val="00F04CB4"/>
    <w:rsid w:val="00F07C55"/>
    <w:rsid w:val="00F10C5E"/>
    <w:rsid w:val="00F11AA9"/>
    <w:rsid w:val="00F13399"/>
    <w:rsid w:val="00F136E0"/>
    <w:rsid w:val="00F14353"/>
    <w:rsid w:val="00F14622"/>
    <w:rsid w:val="00F14CAC"/>
    <w:rsid w:val="00F16EFA"/>
    <w:rsid w:val="00F2064D"/>
    <w:rsid w:val="00F2086F"/>
    <w:rsid w:val="00F2101E"/>
    <w:rsid w:val="00F21286"/>
    <w:rsid w:val="00F23023"/>
    <w:rsid w:val="00F23913"/>
    <w:rsid w:val="00F23F31"/>
    <w:rsid w:val="00F24304"/>
    <w:rsid w:val="00F256D8"/>
    <w:rsid w:val="00F26E5B"/>
    <w:rsid w:val="00F271B4"/>
    <w:rsid w:val="00F3006D"/>
    <w:rsid w:val="00F31528"/>
    <w:rsid w:val="00F3241D"/>
    <w:rsid w:val="00F33489"/>
    <w:rsid w:val="00F342C6"/>
    <w:rsid w:val="00F3466E"/>
    <w:rsid w:val="00F35150"/>
    <w:rsid w:val="00F36F76"/>
    <w:rsid w:val="00F40E37"/>
    <w:rsid w:val="00F41A83"/>
    <w:rsid w:val="00F42CD4"/>
    <w:rsid w:val="00F434C8"/>
    <w:rsid w:val="00F44760"/>
    <w:rsid w:val="00F4513D"/>
    <w:rsid w:val="00F4667E"/>
    <w:rsid w:val="00F46F3E"/>
    <w:rsid w:val="00F4742B"/>
    <w:rsid w:val="00F521B2"/>
    <w:rsid w:val="00F53374"/>
    <w:rsid w:val="00F54E7B"/>
    <w:rsid w:val="00F54EE2"/>
    <w:rsid w:val="00F566F3"/>
    <w:rsid w:val="00F56EC9"/>
    <w:rsid w:val="00F573A0"/>
    <w:rsid w:val="00F579E2"/>
    <w:rsid w:val="00F57B3A"/>
    <w:rsid w:val="00F61039"/>
    <w:rsid w:val="00F61EF2"/>
    <w:rsid w:val="00F63AC2"/>
    <w:rsid w:val="00F64974"/>
    <w:rsid w:val="00F677F0"/>
    <w:rsid w:val="00F67867"/>
    <w:rsid w:val="00F7065A"/>
    <w:rsid w:val="00F7187C"/>
    <w:rsid w:val="00F71E89"/>
    <w:rsid w:val="00F73347"/>
    <w:rsid w:val="00F733E0"/>
    <w:rsid w:val="00F73595"/>
    <w:rsid w:val="00F74188"/>
    <w:rsid w:val="00F7465E"/>
    <w:rsid w:val="00F74AC8"/>
    <w:rsid w:val="00F74E51"/>
    <w:rsid w:val="00F76278"/>
    <w:rsid w:val="00F764E9"/>
    <w:rsid w:val="00F77A68"/>
    <w:rsid w:val="00F80434"/>
    <w:rsid w:val="00F810D3"/>
    <w:rsid w:val="00F818AF"/>
    <w:rsid w:val="00F82F55"/>
    <w:rsid w:val="00F83023"/>
    <w:rsid w:val="00F8331D"/>
    <w:rsid w:val="00F83D9B"/>
    <w:rsid w:val="00F84CF2"/>
    <w:rsid w:val="00F8716D"/>
    <w:rsid w:val="00F873BF"/>
    <w:rsid w:val="00F87788"/>
    <w:rsid w:val="00F92606"/>
    <w:rsid w:val="00F92849"/>
    <w:rsid w:val="00F92CF2"/>
    <w:rsid w:val="00F93185"/>
    <w:rsid w:val="00F948FD"/>
    <w:rsid w:val="00F951F7"/>
    <w:rsid w:val="00F95354"/>
    <w:rsid w:val="00F955F4"/>
    <w:rsid w:val="00F95A65"/>
    <w:rsid w:val="00F96226"/>
    <w:rsid w:val="00F96466"/>
    <w:rsid w:val="00F96A5E"/>
    <w:rsid w:val="00FA11CA"/>
    <w:rsid w:val="00FA1898"/>
    <w:rsid w:val="00FA1F54"/>
    <w:rsid w:val="00FA3365"/>
    <w:rsid w:val="00FA42BF"/>
    <w:rsid w:val="00FA6CD7"/>
    <w:rsid w:val="00FA7029"/>
    <w:rsid w:val="00FA7FAA"/>
    <w:rsid w:val="00FB2C1C"/>
    <w:rsid w:val="00FB379A"/>
    <w:rsid w:val="00FB750F"/>
    <w:rsid w:val="00FC0979"/>
    <w:rsid w:val="00FC15C6"/>
    <w:rsid w:val="00FC1B63"/>
    <w:rsid w:val="00FC1FD5"/>
    <w:rsid w:val="00FC2924"/>
    <w:rsid w:val="00FC3196"/>
    <w:rsid w:val="00FC32DA"/>
    <w:rsid w:val="00FC364F"/>
    <w:rsid w:val="00FC3CF9"/>
    <w:rsid w:val="00FC3F61"/>
    <w:rsid w:val="00FC45E4"/>
    <w:rsid w:val="00FC4789"/>
    <w:rsid w:val="00FC53FA"/>
    <w:rsid w:val="00FC5D28"/>
    <w:rsid w:val="00FC6249"/>
    <w:rsid w:val="00FC73E3"/>
    <w:rsid w:val="00FD13FC"/>
    <w:rsid w:val="00FD1C72"/>
    <w:rsid w:val="00FD1DA9"/>
    <w:rsid w:val="00FD2944"/>
    <w:rsid w:val="00FD42B9"/>
    <w:rsid w:val="00FD4BF6"/>
    <w:rsid w:val="00FD6F33"/>
    <w:rsid w:val="00FD7DED"/>
    <w:rsid w:val="00FE11C3"/>
    <w:rsid w:val="00FE1B6F"/>
    <w:rsid w:val="00FE3531"/>
    <w:rsid w:val="00FE4CB6"/>
    <w:rsid w:val="00FE5178"/>
    <w:rsid w:val="00FF08F1"/>
    <w:rsid w:val="00FF0BF6"/>
    <w:rsid w:val="00FF2F44"/>
    <w:rsid w:val="00FF3485"/>
    <w:rsid w:val="00FF3C58"/>
    <w:rsid w:val="00FF7A25"/>
    <w:rsid w:val="00FF7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C5D639C"/>
  <w15:chartTrackingRefBased/>
  <w15:docId w15:val="{CBF52889-B69F-4AEC-BA61-59DCC4CC9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531B"/>
    <w:pPr>
      <w:keepNext/>
      <w:outlineLvl w:val="1"/>
    </w:pPr>
    <w:rPr>
      <w:rFonts w:ascii="Times New Roman" w:eastAsia="Times New Roman" w:hAnsi="Times New Roman" w:cs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43F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43FF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43FF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3F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3FFB"/>
    <w:rPr>
      <w:b/>
      <w:bCs/>
    </w:rPr>
  </w:style>
  <w:style w:type="paragraph" w:styleId="ListParagraph">
    <w:name w:val="List Paragraph"/>
    <w:basedOn w:val="Normal"/>
    <w:uiPriority w:val="34"/>
    <w:qFormat/>
    <w:rsid w:val="006D29B0"/>
    <w:pPr>
      <w:ind w:leftChars="400" w:left="840"/>
    </w:pPr>
  </w:style>
  <w:style w:type="character" w:styleId="Hyperlink">
    <w:name w:val="Hyperlink"/>
    <w:uiPriority w:val="99"/>
    <w:unhideWhenUsed/>
    <w:rsid w:val="0002335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F49E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F49EE"/>
  </w:style>
  <w:style w:type="paragraph" w:styleId="Footer">
    <w:name w:val="footer"/>
    <w:basedOn w:val="Normal"/>
    <w:link w:val="FooterChar"/>
    <w:uiPriority w:val="99"/>
    <w:unhideWhenUsed/>
    <w:rsid w:val="00BF49E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F49EE"/>
  </w:style>
  <w:style w:type="paragraph" w:customStyle="1" w:styleId="EndNoteBibliographyTitle">
    <w:name w:val="EndNote Bibliography Title"/>
    <w:basedOn w:val="Normal"/>
    <w:link w:val="EndNoteBibliographyTitle0"/>
    <w:rsid w:val="00745F6F"/>
    <w:pPr>
      <w:jc w:val="center"/>
    </w:pPr>
    <w:rPr>
      <w:rFonts w:ascii="Yu Mincho" w:eastAsia="Yu Mincho" w:hAnsi="Yu Mincho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745F6F"/>
    <w:rPr>
      <w:rFonts w:ascii="Yu Mincho" w:eastAsia="Yu Mincho" w:hAnsi="Yu Mincho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745F6F"/>
    <w:pPr>
      <w:jc w:val="left"/>
    </w:pPr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745F6F"/>
    <w:rPr>
      <w:rFonts w:ascii="Yu Mincho" w:eastAsia="Yu Mincho" w:hAnsi="Yu Mincho"/>
      <w:noProof/>
      <w:sz w:val="20"/>
    </w:rPr>
  </w:style>
  <w:style w:type="character" w:styleId="Emphasis">
    <w:name w:val="Emphasis"/>
    <w:basedOn w:val="DefaultParagraphFont"/>
    <w:uiPriority w:val="20"/>
    <w:qFormat/>
    <w:rsid w:val="00B23A97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580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80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52967"/>
  </w:style>
  <w:style w:type="character" w:styleId="LineNumber">
    <w:name w:val="line number"/>
    <w:basedOn w:val="DefaultParagraphFont"/>
    <w:uiPriority w:val="99"/>
    <w:semiHidden/>
    <w:unhideWhenUsed/>
    <w:rsid w:val="00DC6F1F"/>
  </w:style>
  <w:style w:type="table" w:styleId="TableGrid">
    <w:name w:val="Table Grid"/>
    <w:basedOn w:val="TableNormal"/>
    <w:uiPriority w:val="59"/>
    <w:rsid w:val="009A3196"/>
    <w:rPr>
      <w:rFonts w:ascii="Century" w:eastAsia="MS Mincho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50A64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AE3D38"/>
    <w:rPr>
      <w:color w:val="605E5C"/>
      <w:shd w:val="clear" w:color="auto" w:fill="E1DFDD"/>
    </w:rPr>
  </w:style>
  <w:style w:type="paragraph" w:customStyle="1" w:styleId="p1">
    <w:name w:val="p1"/>
    <w:basedOn w:val="Normal"/>
    <w:rsid w:val="005534D1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s1">
    <w:name w:val="s1"/>
    <w:basedOn w:val="DefaultParagraphFont"/>
    <w:rsid w:val="005534D1"/>
  </w:style>
  <w:style w:type="character" w:customStyle="1" w:styleId="Heading2Char">
    <w:name w:val="Heading 2 Char"/>
    <w:basedOn w:val="DefaultParagraphFont"/>
    <w:link w:val="Heading2"/>
    <w:uiPriority w:val="9"/>
    <w:rsid w:val="0012531B"/>
    <w:rPr>
      <w:rFonts w:ascii="Times New Roman" w:eastAsia="Times New Roman" w:hAnsi="Times New Roman" w:cstheme="majorBid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045EB2-C435-4147-A173-3DF02C398E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7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akshi Dhar</cp:lastModifiedBy>
  <cp:revision>413</cp:revision>
  <cp:lastPrinted>2024-12-09T03:11:00Z</cp:lastPrinted>
  <dcterms:created xsi:type="dcterms:W3CDTF">2024-10-08T21:44:00Z</dcterms:created>
  <dcterms:modified xsi:type="dcterms:W3CDTF">2025-05-28T18:59:00Z</dcterms:modified>
</cp:coreProperties>
</file>